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CD2C" w14:textId="77777777" w:rsidR="00BE156E" w:rsidRPr="00A43661" w:rsidRDefault="00BE156E" w:rsidP="00BE156E">
      <w:pPr>
        <w:pStyle w:val="Default"/>
        <w:spacing w:line="480" w:lineRule="auto"/>
        <w:jc w:val="both"/>
        <w:rPr>
          <w:b/>
          <w:lang w:val="en-US"/>
        </w:rPr>
      </w:pPr>
      <w:r w:rsidRPr="00A43661">
        <w:rPr>
          <w:b/>
          <w:lang w:val="en-US"/>
        </w:rPr>
        <w:t xml:space="preserve">Validation of new gene variant classification methods: a field-test in diagnostic </w:t>
      </w:r>
      <w:proofErr w:type="spellStart"/>
      <w:r w:rsidRPr="00A43661">
        <w:rPr>
          <w:b/>
          <w:lang w:val="en-US"/>
        </w:rPr>
        <w:t>cardiogenetics</w:t>
      </w:r>
      <w:proofErr w:type="spellEnd"/>
    </w:p>
    <w:p w14:paraId="6C5EF8C2" w14:textId="77777777" w:rsidR="00BE156E" w:rsidRPr="00A43661" w:rsidRDefault="00BE156E" w:rsidP="00BE156E">
      <w:pPr>
        <w:pStyle w:val="Default"/>
        <w:spacing w:line="480" w:lineRule="auto"/>
        <w:jc w:val="both"/>
        <w:rPr>
          <w:i/>
          <w:lang w:val="en-US"/>
        </w:rPr>
      </w:pPr>
    </w:p>
    <w:p w14:paraId="127A1A46" w14:textId="77777777" w:rsidR="00BE156E" w:rsidRPr="00D2590E" w:rsidRDefault="00BE156E" w:rsidP="00BE156E">
      <w:pPr>
        <w:pStyle w:val="Default"/>
        <w:spacing w:line="480" w:lineRule="auto"/>
      </w:pPr>
      <w:r w:rsidRPr="00D2590E">
        <w:t>Mohamed Z. Alimohamed</w:t>
      </w:r>
      <w:r w:rsidRPr="00D2590E">
        <w:rPr>
          <w:vertAlign w:val="superscript"/>
        </w:rPr>
        <w:t>1,2,3,4*</w:t>
      </w:r>
      <w:r w:rsidRPr="00D2590E">
        <w:t>, Helga Westers</w:t>
      </w:r>
      <w:r w:rsidRPr="00D2590E">
        <w:rPr>
          <w:vertAlign w:val="superscript"/>
        </w:rPr>
        <w:t>1</w:t>
      </w:r>
      <w:r w:rsidRPr="00D2590E">
        <w:t>, Yvonne J. Vos</w:t>
      </w:r>
      <w:r w:rsidRPr="00D2590E">
        <w:rPr>
          <w:vertAlign w:val="superscript"/>
        </w:rPr>
        <w:t>1</w:t>
      </w:r>
      <w:r w:rsidRPr="00D2590E">
        <w:t xml:space="preserve">, </w:t>
      </w:r>
      <w:r w:rsidRPr="00D2590E">
        <w:rPr>
          <w:iCs/>
        </w:rPr>
        <w:t>K. Joeri van der Velde</w:t>
      </w:r>
      <w:r w:rsidRPr="00D2590E">
        <w:rPr>
          <w:iCs/>
          <w:vertAlign w:val="superscript"/>
        </w:rPr>
        <w:t>1</w:t>
      </w:r>
      <w:r w:rsidRPr="00D2590E">
        <w:rPr>
          <w:iCs/>
        </w:rPr>
        <w:t>,</w:t>
      </w:r>
      <w:r w:rsidRPr="00D2590E">
        <w:t xml:space="preserve"> , Rolf H. Sijmons</w:t>
      </w:r>
      <w:r w:rsidRPr="00D2590E">
        <w:rPr>
          <w:vertAlign w:val="superscript"/>
        </w:rPr>
        <w:t>1</w:t>
      </w:r>
      <w:r w:rsidRPr="00D2590E">
        <w:t>, Paul A. van der Zwaag</w:t>
      </w:r>
      <w:r w:rsidRPr="00D2590E">
        <w:rPr>
          <w:vertAlign w:val="superscript"/>
        </w:rPr>
        <w:t>1</w:t>
      </w:r>
      <w:r w:rsidRPr="00D2590E">
        <w:t>,</w:t>
      </w:r>
      <w:r w:rsidRPr="00D2590E">
        <w:rPr>
          <w:vertAlign w:val="superscript"/>
        </w:rPr>
        <w:t xml:space="preserve"> </w:t>
      </w:r>
      <w:r w:rsidRPr="00D2590E">
        <w:t>Birgit Sikkema-Raddatz</w:t>
      </w:r>
      <w:r w:rsidRPr="00D2590E">
        <w:rPr>
          <w:vertAlign w:val="superscript"/>
        </w:rPr>
        <w:t>1ǂ</w:t>
      </w:r>
      <w:r w:rsidRPr="00D2590E">
        <w:t>, Jan D. H. Jongbloed</w:t>
      </w:r>
      <w:r w:rsidRPr="00D2590E">
        <w:rPr>
          <w:vertAlign w:val="superscript"/>
        </w:rPr>
        <w:t>1ǂ*</w:t>
      </w:r>
    </w:p>
    <w:p w14:paraId="714EA334" w14:textId="77777777" w:rsidR="00BE156E" w:rsidRPr="00D2590E" w:rsidRDefault="00BE156E" w:rsidP="00BE156E">
      <w:pPr>
        <w:pStyle w:val="Default"/>
        <w:spacing w:line="480" w:lineRule="auto"/>
      </w:pPr>
    </w:p>
    <w:p w14:paraId="70D7EF6F" w14:textId="14EAE305" w:rsidR="00BE156E" w:rsidRPr="00A43661" w:rsidRDefault="00BE156E" w:rsidP="00BE15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4366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43661">
        <w:rPr>
          <w:rFonts w:ascii="Times New Roman" w:hAnsi="Times New Roman"/>
          <w:sz w:val="24"/>
          <w:szCs w:val="24"/>
          <w:lang w:val="en-US"/>
        </w:rPr>
        <w:t>University of Groningen, University Medical Center Groningen, Department of Genetics, Groningen, the Netherlands</w:t>
      </w:r>
    </w:p>
    <w:p w14:paraId="270964BF" w14:textId="77777777" w:rsidR="00BE156E" w:rsidRDefault="00BE156E" w:rsidP="00BE156E">
      <w:pPr>
        <w:spacing w:line="360" w:lineRule="auto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Hlk34207674"/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2</w:t>
      </w:r>
      <w:r w:rsidRPr="005F33BE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Haematology and Blood Transfusion, </w:t>
      </w:r>
      <w:proofErr w:type="spellStart"/>
      <w:r w:rsidRPr="005F33BE">
        <w:rPr>
          <w:rFonts w:ascii="Times New Roman" w:hAnsi="Times New Roman"/>
          <w:sz w:val="24"/>
          <w:szCs w:val="24"/>
          <w:shd w:val="clear" w:color="auto" w:fill="FFFFFF"/>
        </w:rPr>
        <w:t>Muhimbili</w:t>
      </w:r>
      <w:proofErr w:type="spellEnd"/>
      <w:r w:rsidRPr="005F33BE">
        <w:rPr>
          <w:rFonts w:ascii="Times New Roman" w:hAnsi="Times New Roman"/>
          <w:sz w:val="24"/>
          <w:szCs w:val="24"/>
          <w:shd w:val="clear" w:color="auto" w:fill="FFFFFF"/>
        </w:rPr>
        <w:t xml:space="preserve"> University of Health and Allied Sciences, Dar-es-Salaam, Tanzania</w:t>
      </w:r>
    </w:p>
    <w:p w14:paraId="2E6AAAC3" w14:textId="77777777" w:rsidR="00BE156E" w:rsidRDefault="00BE156E" w:rsidP="00BE156E">
      <w:pPr>
        <w:spacing w:line="360" w:lineRule="auto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610B7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sz w:val="24"/>
          <w:szCs w:val="24"/>
          <w:shd w:val="clear" w:color="auto" w:fill="FFFFFF"/>
        </w:rPr>
        <w:t>Department of Research and Training, Shree Hindu Mandal Hospital, Dar-es-salaam, Tanzania</w:t>
      </w:r>
    </w:p>
    <w:p w14:paraId="4D25B73B" w14:textId="77777777" w:rsidR="00BE156E" w:rsidRDefault="00BE156E" w:rsidP="00BE156E">
      <w:pPr>
        <w:spacing w:line="360" w:lineRule="auto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610B7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/>
          <w:sz w:val="24"/>
          <w:szCs w:val="24"/>
          <w:shd w:val="clear" w:color="auto" w:fill="FFFFFF"/>
        </w:rPr>
        <w:t>Tanzania Human Genetics Organization</w:t>
      </w:r>
    </w:p>
    <w:bookmarkEnd w:id="0"/>
    <w:p w14:paraId="3AF33BB5" w14:textId="77777777" w:rsidR="00BE156E" w:rsidRPr="00A43661" w:rsidRDefault="00BE156E" w:rsidP="00BE15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0467076" w14:textId="77777777" w:rsidR="00BE156E" w:rsidRPr="00A43661" w:rsidRDefault="00BE156E" w:rsidP="00BE15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4366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ǂ </w:t>
      </w:r>
      <w:r w:rsidRPr="00A43661">
        <w:rPr>
          <w:rFonts w:ascii="Times New Roman" w:hAnsi="Times New Roman"/>
          <w:sz w:val="24"/>
          <w:szCs w:val="24"/>
          <w:lang w:val="en-US"/>
        </w:rPr>
        <w:t>Authors contributed equally to this work</w:t>
      </w:r>
    </w:p>
    <w:p w14:paraId="49553350" w14:textId="77777777" w:rsidR="00BE156E" w:rsidRPr="00A43661" w:rsidRDefault="00BE156E" w:rsidP="00BE15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9398A">
        <w:rPr>
          <w:rFonts w:ascii="Times New Roman" w:hAnsi="Times New Roman"/>
          <w:sz w:val="24"/>
          <w:szCs w:val="24"/>
          <w:lang w:val="en-US"/>
        </w:rPr>
        <w:t>*Corresponding author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99398A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Mohamed Z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limoham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Jan D.H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ongblo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5EE6">
        <w:rPr>
          <w:rFonts w:ascii="Times New Roman" w:hAnsi="Times New Roman"/>
          <w:sz w:val="24"/>
          <w:szCs w:val="24"/>
          <w:lang w:val="en-US"/>
        </w:rPr>
        <w:t xml:space="preserve">University of Groningen, Department of Genetics, HPC CB50, University Medical Center Groningen, </w:t>
      </w:r>
      <w:proofErr w:type="spellStart"/>
      <w:r w:rsidRPr="00E05EE6">
        <w:rPr>
          <w:rFonts w:ascii="Times New Roman" w:hAnsi="Times New Roman"/>
          <w:sz w:val="24"/>
          <w:szCs w:val="24"/>
          <w:lang w:val="en-US"/>
        </w:rPr>
        <w:t>P.O.</w:t>
      </w:r>
      <w:r w:rsidRPr="00A43661">
        <w:rPr>
          <w:rFonts w:ascii="Times New Roman" w:hAnsi="Times New Roman"/>
          <w:sz w:val="24"/>
          <w:szCs w:val="24"/>
          <w:lang w:val="en-US"/>
        </w:rPr>
        <w:t>Box</w:t>
      </w:r>
      <w:proofErr w:type="spellEnd"/>
      <w:r w:rsidRPr="00A43661">
        <w:rPr>
          <w:rFonts w:ascii="Times New Roman" w:hAnsi="Times New Roman"/>
          <w:sz w:val="24"/>
          <w:szCs w:val="24"/>
          <w:lang w:val="en-US"/>
        </w:rPr>
        <w:t xml:space="preserve"> 30001, 9700 RB, Groningen; phone: +31-503617100, fax: +31-503617231, email: </w:t>
      </w:r>
      <w:r>
        <w:rPr>
          <w:rFonts w:ascii="Times New Roman" w:hAnsi="Times New Roman"/>
          <w:sz w:val="24"/>
          <w:szCs w:val="24"/>
          <w:lang w:val="en-US"/>
        </w:rPr>
        <w:t>m.z.a.alimohamed</w:t>
      </w:r>
      <w:r w:rsidRPr="00A43661">
        <w:rPr>
          <w:rFonts w:ascii="Times New Roman" w:hAnsi="Times New Roman"/>
          <w:sz w:val="24"/>
          <w:szCs w:val="24"/>
          <w:lang w:val="en-US"/>
        </w:rPr>
        <w:t>@umcg.nl</w:t>
      </w:r>
      <w:r>
        <w:rPr>
          <w:rFonts w:ascii="Times New Roman" w:hAnsi="Times New Roman"/>
          <w:sz w:val="24"/>
          <w:szCs w:val="24"/>
          <w:lang w:val="en-US"/>
        </w:rPr>
        <w:t>, j.d.h.jongbloed@umcg.nl</w:t>
      </w:r>
    </w:p>
    <w:p w14:paraId="3D56EF2C" w14:textId="3380B2B3" w:rsidR="00A9668C" w:rsidRDefault="00A9668C" w:rsidP="00AD1E8D">
      <w:pPr>
        <w:rPr>
          <w:rFonts w:ascii="Times New Roman" w:hAnsi="Times New Roman"/>
          <w:sz w:val="24"/>
          <w:szCs w:val="24"/>
          <w:lang w:val="en-US"/>
        </w:rPr>
      </w:pPr>
    </w:p>
    <w:p w14:paraId="6B5444CE" w14:textId="27B2D129" w:rsidR="00BE156E" w:rsidRDefault="00BE156E" w:rsidP="00AD1E8D">
      <w:pPr>
        <w:rPr>
          <w:rFonts w:ascii="Times New Roman" w:hAnsi="Times New Roman"/>
          <w:sz w:val="24"/>
          <w:szCs w:val="24"/>
          <w:lang w:val="en-US"/>
        </w:rPr>
      </w:pPr>
    </w:p>
    <w:p w14:paraId="120ED6FB" w14:textId="7935A8B7" w:rsidR="00BE156E" w:rsidRDefault="00BE156E" w:rsidP="00AD1E8D">
      <w:pPr>
        <w:rPr>
          <w:rFonts w:ascii="Times New Roman" w:hAnsi="Times New Roman"/>
          <w:sz w:val="24"/>
          <w:szCs w:val="24"/>
          <w:lang w:val="en-US"/>
        </w:rPr>
      </w:pPr>
    </w:p>
    <w:p w14:paraId="1A9664E0" w14:textId="4D4D27AC" w:rsidR="00BE156E" w:rsidRDefault="00BE156E" w:rsidP="00AD1E8D">
      <w:pPr>
        <w:rPr>
          <w:rFonts w:ascii="Times New Roman" w:hAnsi="Times New Roman"/>
          <w:sz w:val="24"/>
          <w:szCs w:val="24"/>
          <w:lang w:val="en-US"/>
        </w:rPr>
      </w:pPr>
    </w:p>
    <w:p w14:paraId="23F7CEEC" w14:textId="484C43BB" w:rsidR="00BE156E" w:rsidRDefault="00BE156E" w:rsidP="00AD1E8D">
      <w:pPr>
        <w:rPr>
          <w:rFonts w:ascii="Times New Roman" w:hAnsi="Times New Roman"/>
          <w:sz w:val="24"/>
          <w:szCs w:val="24"/>
          <w:lang w:val="en-US"/>
        </w:rPr>
      </w:pPr>
    </w:p>
    <w:p w14:paraId="30CF29D0" w14:textId="77777777" w:rsidR="00BE156E" w:rsidRDefault="00BE156E" w:rsidP="00AD1E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9CA548" w14:textId="77777777" w:rsidR="00A9668C" w:rsidRDefault="00A9668C" w:rsidP="00AD1E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9825A6" w14:textId="440861CC" w:rsidR="00AD1E8D" w:rsidRPr="00243EDE" w:rsidRDefault="00AD1E8D" w:rsidP="00AD1E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material</w:t>
      </w:r>
    </w:p>
    <w:p w14:paraId="2FE93F3A" w14:textId="77777777" w:rsidR="00AD1E8D" w:rsidRPr="00243EDE" w:rsidRDefault="00AD1E8D" w:rsidP="00AD1E8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ntents</w:t>
      </w:r>
    </w:p>
    <w:p w14:paraId="222B5975" w14:textId="77777777" w:rsidR="00AD1E8D" w:rsidRPr="00243EDE" w:rsidRDefault="00AD1E8D" w:rsidP="00AD1E8D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43EDE">
        <w:rPr>
          <w:rFonts w:ascii="Times New Roman" w:hAnsi="Times New Roman"/>
          <w:b/>
          <w:color w:val="000000" w:themeColor="text1"/>
          <w:sz w:val="24"/>
          <w:szCs w:val="24"/>
        </w:rPr>
        <w:t>Supplemental Tables</w:t>
      </w:r>
    </w:p>
    <w:p w14:paraId="6A71A809" w14:textId="5FBBB6B3" w:rsidR="00E273A1" w:rsidRDefault="00E273A1" w:rsidP="00AD1E8D">
      <w:pPr>
        <w:spacing w:after="120"/>
        <w:ind w:left="720" w:hanging="29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Table 1. Genes per cardiomyopathy subtype reported with case excess </w:t>
      </w:r>
    </w:p>
    <w:p w14:paraId="2ED2F1AA" w14:textId="64DD79AF" w:rsidR="00AD1E8D" w:rsidRDefault="00AD1E8D" w:rsidP="00AD1E8D">
      <w:pPr>
        <w:spacing w:after="120"/>
        <w:ind w:left="720" w:hanging="29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Table </w:t>
      </w:r>
      <w:r w:rsidR="00E273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FB78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B78E3" w:rsidRPr="00FB78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VUSs in genes/gene regions with CE selected for </w:t>
      </w:r>
      <w:proofErr w:type="spellStart"/>
      <w:r w:rsidR="00FB78E3" w:rsidRPr="00FB78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prioriti</w:t>
      </w:r>
      <w:r w:rsidR="00D2590E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</w:t>
      </w:r>
      <w:r w:rsidR="00FB78E3" w:rsidRPr="00FB78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tion</w:t>
      </w:r>
      <w:proofErr w:type="spellEnd"/>
      <w:r w:rsidR="00FB78E3" w:rsidRPr="00FB78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within specific CM subtypes in our patient cohort</w:t>
      </w:r>
      <w:r w:rsidR="00FB78E3"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49ACB643" w14:textId="472431DA" w:rsidR="00FB78E3" w:rsidRPr="00243EDE" w:rsidRDefault="00FB78E3" w:rsidP="00AD1E8D">
      <w:pPr>
        <w:spacing w:after="120"/>
        <w:ind w:left="720" w:hanging="29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Table 2b. </w:t>
      </w:r>
      <w:r w:rsidRPr="00FB78E3">
        <w:rPr>
          <w:rFonts w:ascii="Times New Roman" w:hAnsi="Times New Roman" w:cs="Times New Roman"/>
          <w:bCs/>
          <w:sz w:val="24"/>
          <w:szCs w:val="24"/>
          <w:lang w:val="en-US"/>
        </w:rPr>
        <w:t>VUSs in genes/gene regions with EF≥0.9 and reclassified to LP within specific CM subtypes in our patient cohort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6D8DE1CB" w14:textId="16FB862D" w:rsidR="00AD1E8D" w:rsidRDefault="00AD1E8D" w:rsidP="00AD1E8D">
      <w:pPr>
        <w:spacing w:after="120"/>
        <w:ind w:left="720" w:hanging="29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Table </w:t>
      </w:r>
      <w:r w:rsidR="00E273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VUSs detected in genes with </w:t>
      </w:r>
      <w:proofErr w:type="spellStart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s_z</w:t>
      </w:r>
      <w:proofErr w:type="spellEnd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3 and </w:t>
      </w:r>
      <w:proofErr w:type="spellStart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I</w:t>
      </w:r>
      <w:proofErr w:type="spellEnd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0.9 according to </w:t>
      </w:r>
      <w:proofErr w:type="spellStart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nomAD</w:t>
      </w:r>
      <w:proofErr w:type="spellEnd"/>
      <w:r w:rsidRPr="00243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4A57303B" w14:textId="3B2F6B07" w:rsidR="009C6CB4" w:rsidRDefault="009C6CB4" w:rsidP="00AD1E8D">
      <w:pPr>
        <w:spacing w:after="120"/>
        <w:ind w:left="720" w:hanging="29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B825C4" w14:textId="6E8836CC" w:rsidR="009C6CB4" w:rsidRDefault="009C6CB4" w:rsidP="009C6CB4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43EDE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igure</w:t>
      </w:r>
    </w:p>
    <w:p w14:paraId="7AAB3015" w14:textId="3ED51B56" w:rsidR="009C6CB4" w:rsidRDefault="009C6CB4" w:rsidP="009C6CB4">
      <w:pPr>
        <w:pStyle w:val="ListParagraph"/>
        <w:ind w:left="426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086803F" w14:textId="07B31BCA" w:rsidR="009C6CB4" w:rsidRPr="009C6CB4" w:rsidRDefault="009C6CB4" w:rsidP="009C6CB4">
      <w:pPr>
        <w:pStyle w:val="ListParagraph"/>
        <w:ind w:left="426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C6CB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upplemental Figure 1. </w:t>
      </w:r>
      <w:r w:rsidRPr="009C6CB4">
        <w:rPr>
          <w:rFonts w:ascii="Times New Roman" w:hAnsi="Times New Roman"/>
          <w:bCs/>
          <w:sz w:val="24"/>
          <w:szCs w:val="24"/>
        </w:rPr>
        <w:t>VUS classification/</w:t>
      </w:r>
      <w:proofErr w:type="spellStart"/>
      <w:r w:rsidRPr="009C6CB4">
        <w:rPr>
          <w:rFonts w:ascii="Times New Roman" w:hAnsi="Times New Roman"/>
          <w:bCs/>
          <w:sz w:val="24"/>
          <w:szCs w:val="24"/>
        </w:rPr>
        <w:t>prioritisation</w:t>
      </w:r>
      <w:proofErr w:type="spellEnd"/>
      <w:r w:rsidRPr="009C6CB4">
        <w:rPr>
          <w:rFonts w:ascii="Times New Roman" w:hAnsi="Times New Roman"/>
          <w:bCs/>
          <w:sz w:val="24"/>
          <w:szCs w:val="24"/>
        </w:rPr>
        <w:t xml:space="preserve"> flow chart</w:t>
      </w:r>
    </w:p>
    <w:p w14:paraId="2529D006" w14:textId="7348AA2D" w:rsidR="009C6CB4" w:rsidRPr="009C6CB4" w:rsidRDefault="009C6CB4" w:rsidP="009C6CB4">
      <w:pPr>
        <w:spacing w:after="120"/>
        <w:ind w:left="720" w:hanging="295"/>
        <w:rPr>
          <w:rFonts w:ascii="Calibri" w:hAnsi="Calibri" w:cs="Times New Roman"/>
          <w:lang w:val="en-US"/>
        </w:rPr>
      </w:pPr>
    </w:p>
    <w:p w14:paraId="133712E3" w14:textId="399662E7" w:rsidR="00CE3118" w:rsidRPr="00CE3118" w:rsidRDefault="00CE3118" w:rsidP="00CE3118">
      <w:pPr>
        <w:tabs>
          <w:tab w:val="left" w:pos="1624"/>
        </w:tabs>
        <w:spacing w:after="12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87FF6DA" w14:textId="77777777" w:rsidR="00746FD1" w:rsidRDefault="00746FD1" w:rsidP="00CE3118">
      <w:pPr>
        <w:tabs>
          <w:tab w:val="left" w:pos="1624"/>
        </w:tabs>
        <w:spacing w:after="120"/>
        <w:ind w:left="708" w:hanging="295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61FA95D" w14:textId="4DA37EF0" w:rsidR="00696C84" w:rsidRDefault="00696C84" w:rsidP="00CE3118"/>
    <w:p w14:paraId="3FB2DB4B" w14:textId="4B939513" w:rsidR="00AD1E8D" w:rsidRDefault="00AD1E8D"/>
    <w:p w14:paraId="77CAE905" w14:textId="3E5A4CF8" w:rsidR="00AD1E8D" w:rsidRDefault="00AD1E8D"/>
    <w:p w14:paraId="29478C27" w14:textId="38D887A4" w:rsidR="00AD1E8D" w:rsidRDefault="00AD1E8D"/>
    <w:p w14:paraId="65D85F64" w14:textId="38D05DBD" w:rsidR="00AD1E8D" w:rsidRDefault="00AD1E8D"/>
    <w:p w14:paraId="2CA8F068" w14:textId="681B89F7" w:rsidR="00AD1E8D" w:rsidRDefault="00AD1E8D"/>
    <w:p w14:paraId="0388ADD0" w14:textId="2D80B950" w:rsidR="00AD1E8D" w:rsidRDefault="00AD1E8D"/>
    <w:p w14:paraId="3E52071B" w14:textId="6BE776DD" w:rsidR="00AD1E8D" w:rsidRDefault="00AD1E8D"/>
    <w:p w14:paraId="29C7F73F" w14:textId="7764E235" w:rsidR="00AD1E8D" w:rsidRDefault="00AD1E8D"/>
    <w:p w14:paraId="7446FF8A" w14:textId="62C64DBD" w:rsidR="00AD1E8D" w:rsidRDefault="00AD1E8D"/>
    <w:p w14:paraId="6CA12832" w14:textId="7D8FEC83" w:rsidR="00AD1E8D" w:rsidRDefault="00AD1E8D"/>
    <w:p w14:paraId="15716297" w14:textId="39DFFE37" w:rsidR="00AD1E8D" w:rsidRDefault="00AD1E8D"/>
    <w:p w14:paraId="61286922" w14:textId="66561F6E" w:rsidR="00AD1E8D" w:rsidRDefault="00AD1E8D"/>
    <w:p w14:paraId="0493BC00" w14:textId="77777777" w:rsidR="00206F01" w:rsidRDefault="00206F01" w:rsidP="00206F01">
      <w:pPr>
        <w:tabs>
          <w:tab w:val="left" w:pos="1624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82354390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e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per cardiomyopathy subtyp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reported case excess </w:t>
      </w:r>
    </w:p>
    <w:tbl>
      <w:tblPr>
        <w:tblW w:w="7301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968"/>
        <w:gridCol w:w="2981"/>
        <w:gridCol w:w="1984"/>
      </w:tblGrid>
      <w:tr w:rsidR="00206F01" w:rsidRPr="00243EDE" w14:paraId="27C7DFDC" w14:textId="77777777" w:rsidTr="006A430F">
        <w:trPr>
          <w:trHeight w:val="300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176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enotyp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DF4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Gene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7B6D" w14:textId="77777777" w:rsidR="00206F01" w:rsidRPr="00AD2FD7" w:rsidRDefault="00206F01" w:rsidP="006A4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n-truncating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DB9A6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Truncating</w:t>
            </w:r>
          </w:p>
        </w:tc>
      </w:tr>
      <w:tr w:rsidR="00206F01" w:rsidRPr="00243EDE" w14:paraId="43BC3558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CA7F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HC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03A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ACTC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E5F6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8*; 0.88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ACFA2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29B472A2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535A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6A20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CSRP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43F0" w14:textId="77777777" w:rsidR="00206F01" w:rsidRPr="0078295D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 (0.69</w:t>
            </w:r>
            <w:r w:rsidRPr="00C85D0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8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EC20D6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4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)</w:t>
            </w:r>
          </w:p>
        </w:tc>
      </w:tr>
      <w:tr w:rsidR="00206F01" w:rsidRPr="00243EDE" w14:paraId="1746720D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FDF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845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FHL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09FD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6*; 0.89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B108A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&gt;0.99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015735F8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021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653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GL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8206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6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1465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51DDA741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551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D12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MYBPC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D2B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2*; 0.88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 xml:space="preserve"># 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8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952E3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9*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,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2C966487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4BD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DA5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MYH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249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 (</w:t>
            </w:r>
            <w:r w:rsidRPr="00DA333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</w:t>
            </w:r>
            <w:r w:rsidRPr="009D1A53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 (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2*; 0.93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8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65136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62D095BE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5B4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98E3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MYL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C50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5*; 0.89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CA41C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54527D99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67A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B35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MYL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7E2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 (</w:t>
            </w:r>
            <w:r w:rsidRPr="00DA333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0*; 0.83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 xml:space="preserve"># 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3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E497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1F05FABF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373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00F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PL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DE5" w14:textId="77777777" w:rsidR="00206F01" w:rsidRPr="00C85D00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5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B2137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6*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,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B007FFB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AF7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DCE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PRKAG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AD24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 (0.49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707BC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0CC82CD6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7B00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9F64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TNNC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AADA" w14:textId="77777777" w:rsidR="00206F01" w:rsidRPr="005530A0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 (0.77</w:t>
            </w:r>
            <w:r w:rsidRPr="00714A5E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2F39C5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206F01" w:rsidRPr="00243EDE" w14:paraId="211D4428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15D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2C2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NNI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DA0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1*; 0.93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7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1621A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8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7957EFDC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7BA8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707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NNT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8EC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(</w:t>
            </w:r>
            <w:r w:rsidRPr="00DA333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</w:t>
            </w:r>
            <w:r w:rsidRPr="00B466E7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 xml:space="preserve">0.88*; 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1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6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C341C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3*; 0.84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C44D5F9" w14:textId="77777777" w:rsidTr="006A430F">
        <w:trPr>
          <w:trHeight w:val="31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B505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6273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PM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A341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B466E7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4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; 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5</w:t>
            </w:r>
            <w:r w:rsidRPr="002A7F0F">
              <w:rPr>
                <w:rFonts w:ascii="Calibri" w:eastAsia="Times New Roman" w:hAnsi="Calibri" w:cs="Times New Roman"/>
                <w:color w:val="FF0000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EC769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72E8E30D" w14:textId="77777777" w:rsidTr="006A430F">
        <w:trPr>
          <w:trHeight w:val="31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83B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0CE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2B8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530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206F01" w:rsidRPr="00243EDE" w14:paraId="0275B498" w14:textId="77777777" w:rsidTr="006A430F">
        <w:trPr>
          <w:trHeight w:val="300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A26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DCM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1A88" w14:textId="77777777" w:rsidR="00206F01" w:rsidRPr="000B01D5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ACTC1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AE73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6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3197E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&gt;0.86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4A629FC7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D91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8E09" w14:textId="77777777" w:rsidR="00206F01" w:rsidRPr="000B01D5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BAG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E1D5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0A9E2A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&gt;0.99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19C10B3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6C23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4233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SP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5CF2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136F27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8*; 0.97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4CC7ACA1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B4D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C42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LMN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E29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 (0.79*; 0.74^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C119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9*; &gt;0.99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CB84818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07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4BA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MYH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011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 (0.75*; 0.70^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9769D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277CCFE0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7923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2B4D" w14:textId="77777777" w:rsidR="00206F01" w:rsidRPr="000B01D5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NEX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FEEA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 (0.75^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533DF6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0.75^)</w:t>
            </w:r>
          </w:p>
        </w:tc>
      </w:tr>
      <w:tr w:rsidR="00206F01" w:rsidRPr="00243EDE" w14:paraId="40D8C23B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7F1E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8B52" w14:textId="77777777" w:rsidR="00206F01" w:rsidRPr="000B01D5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</w:pPr>
            <w:r w:rsidRPr="000B01D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PL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B882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9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A8267A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9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7E90314F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5D8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316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SCN5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81C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D29F9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4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632C2759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DA4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55DB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CAP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DFA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2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EB3B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79B6ECFD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745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6828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NNC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B6B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2B8A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7*; 0.96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CDF80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2C123989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EA7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98A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NNT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A1F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A333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ED7D31" w:themeColor="accent2"/>
                <w:lang w:val="en-US" w:eastAsia="nl-NL"/>
              </w:rPr>
              <w:t>0.93*; 0.94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9230B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545349C1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CC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CF5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PM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515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2B8A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5*; 0.96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176B2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46716EFB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8B5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0831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TT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1BB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CEC49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33801">
              <w:rPr>
                <w:rFonts w:ascii="Calibri" w:eastAsia="Times New Roman" w:hAnsi="Calibri" w:cs="Times New Roman"/>
                <w:color w:val="00B0F0"/>
                <w:lang w:val="en-US" w:eastAsia="nl-NL"/>
              </w:rPr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r w:rsidRPr="00C33801">
              <w:rPr>
                <w:rFonts w:ascii="Calibri" w:eastAsia="Times New Roman" w:hAnsi="Calibri" w:cs="Times New Roman"/>
                <w:color w:val="00B0F0"/>
                <w:lang w:val="en-US" w:eastAsia="nl-NL"/>
              </w:rPr>
              <w:t>0.95*; 0.96^)</w:t>
            </w:r>
          </w:p>
        </w:tc>
      </w:tr>
      <w:tr w:rsidR="00206F01" w:rsidRPr="00243EDE" w14:paraId="65075D71" w14:textId="77777777" w:rsidTr="006A430F">
        <w:trPr>
          <w:trHeight w:val="31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717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E939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VCL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FC22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B88AE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5*; 0.96^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02E8390" w14:textId="77777777" w:rsidTr="006A430F">
        <w:trPr>
          <w:trHeight w:val="31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6E8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0D7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2391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2A3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206F01" w:rsidRPr="00243EDE" w14:paraId="338F7502" w14:textId="77777777" w:rsidTr="006A430F">
        <w:trPr>
          <w:trHeight w:val="300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7D0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ACM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1DC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SC2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2F4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B0945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5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1AA759E9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88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7158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SG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06B3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0.65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9D0AE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5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32C092CA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0A0D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65B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SP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E5C1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 (0.52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71155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0.99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206F01" w:rsidRPr="00243EDE" w14:paraId="7047CAC4" w14:textId="77777777" w:rsidTr="006A430F">
        <w:trPr>
          <w:trHeight w:val="300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FF8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CBE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JUP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215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 (</w:t>
            </w:r>
            <w:r w:rsidRPr="002A7F0F">
              <w:rPr>
                <w:rFonts w:ascii="Calibri" w:eastAsia="Times New Roman" w:hAnsi="Calibri" w:cs="Times New Roman"/>
                <w:color w:val="538135" w:themeColor="accent6" w:themeShade="BF"/>
                <w:lang w:val="en-US" w:eastAsia="nl-NL"/>
              </w:rPr>
              <w:t>0.87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EC066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206F01" w:rsidRPr="00243EDE" w14:paraId="668F0722" w14:textId="77777777" w:rsidTr="006A430F">
        <w:trPr>
          <w:trHeight w:val="315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A682" w14:textId="77777777" w:rsidR="00206F01" w:rsidRPr="00AD2FD7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292E2" w14:textId="77777777" w:rsidR="00206F01" w:rsidRPr="00796FA6" w:rsidRDefault="00206F01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796FA6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PKP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B0C8" w14:textId="77777777" w:rsidR="00206F01" w:rsidRPr="00AD2FD7" w:rsidRDefault="00206F01" w:rsidP="006A430F">
            <w:pPr>
              <w:spacing w:after="0" w:line="240" w:lineRule="auto"/>
              <w:ind w:right="118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FC9D7" w14:textId="77777777" w:rsidR="00206F01" w:rsidRPr="00AD2FD7" w:rsidRDefault="00206F01" w:rsidP="006A430F">
            <w:pPr>
              <w:spacing w:after="0" w:line="240" w:lineRule="auto"/>
              <w:ind w:right="249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2A7F0F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>1.00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</w:tbl>
    <w:bookmarkEnd w:id="1"/>
    <w:p w14:paraId="1438EC36" w14:textId="3E8FA8A2" w:rsidR="0082156E" w:rsidRPr="00FA78FD" w:rsidRDefault="0082156E" w:rsidP="0082156E">
      <w:pPr>
        <w:tabs>
          <w:tab w:val="left" w:pos="1624"/>
        </w:tabs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Truncating mutations: nonsense, frameshift, </w:t>
      </w:r>
      <w:r w:rsidR="004B7382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RNA 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>consensus splice donor/acceptor;</w:t>
      </w:r>
      <w:r w:rsidR="00E273A1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E273A1" w:rsidRPr="00FA78FD">
        <w:rPr>
          <w:rFonts w:ascii="Times New Roman" w:hAnsi="Times New Roman" w:cs="Times New Roman"/>
          <w:sz w:val="18"/>
          <w:szCs w:val="18"/>
          <w:lang w:val="en-US"/>
        </w:rPr>
        <w:t>o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>n truncating mutations: missense and in frame deletions and insertions</w:t>
      </w:r>
      <w:r w:rsidR="00FA78F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25ECCAC" w14:textId="3FD13E61" w:rsidR="00D56A05" w:rsidRPr="00FA78FD" w:rsidRDefault="0082156E" w:rsidP="00D56A0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A78FD">
        <w:rPr>
          <w:rFonts w:ascii="Times New Roman" w:hAnsi="Times New Roman" w:cs="Times New Roman"/>
          <w:sz w:val="18"/>
          <w:szCs w:val="18"/>
          <w:lang w:val="en-US"/>
        </w:rPr>
        <w:t>For every gene</w:t>
      </w:r>
      <w:r w:rsidR="00C35A47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with case excess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364D2" w:rsidRPr="00FA78FD">
        <w:rPr>
          <w:rFonts w:ascii="Times New Roman" w:hAnsi="Times New Roman" w:cs="Times New Roman"/>
          <w:sz w:val="18"/>
          <w:szCs w:val="18"/>
          <w:lang w:val="en-US"/>
        </w:rPr>
        <w:t>the number of VUSs</w:t>
      </w:r>
      <w:r w:rsidR="00E776B3" w:rsidRPr="00FA78FD">
        <w:rPr>
          <w:rFonts w:ascii="Times New Roman" w:hAnsi="Times New Roman" w:cs="Times New Roman"/>
          <w:sz w:val="18"/>
          <w:szCs w:val="18"/>
          <w:lang w:val="en-US"/>
        </w:rPr>
        <w:t>, in patients with the respective phenotype,</w:t>
      </w:r>
      <w:r w:rsidR="001364D2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found in this study is indicated</w:t>
      </w:r>
      <w:r w:rsidR="0078295D" w:rsidRPr="00FA78F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1364D2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as well as (in brackets) 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the respective EF as reported </w:t>
      </w:r>
      <w:r w:rsidR="00C35A47" w:rsidRPr="00FA78FD">
        <w:rPr>
          <w:rFonts w:ascii="Times New Roman" w:hAnsi="Times New Roman" w:cs="Times New Roman"/>
          <w:sz w:val="18"/>
          <w:szCs w:val="18"/>
          <w:lang w:val="en-US"/>
        </w:rPr>
        <w:t>by Walsh et al., 2017*, Walsh et al, 201</w:t>
      </w:r>
      <w:r w:rsidR="00C85D00" w:rsidRPr="00FA78FD">
        <w:rPr>
          <w:rFonts w:ascii="Times New Roman" w:hAnsi="Times New Roman" w:cs="Times New Roman"/>
          <w:sz w:val="18"/>
          <w:szCs w:val="18"/>
          <w:lang w:val="en-US"/>
        </w:rPr>
        <w:t>9</w:t>
      </w:r>
      <w:r w:rsidR="00C35A47" w:rsidRPr="00FA78F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="00D022AE" w:rsidRPr="00FA78FD">
        <w:rPr>
          <w:rFonts w:ascii="Times New Roman" w:hAnsi="Times New Roman" w:cs="Times New Roman"/>
          <w:sz w:val="18"/>
          <w:szCs w:val="18"/>
          <w:lang w:val="en-US"/>
        </w:rPr>
        <w:t>, Walsh et al, 2019 HCM cluster</w:t>
      </w:r>
      <w:r w:rsidR="00D022AE" w:rsidRPr="00FA78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l-NL"/>
        </w:rPr>
        <w:t>#2</w:t>
      </w:r>
      <w:r w:rsidR="00D022AE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35A47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and/or </w:t>
      </w:r>
      <w:proofErr w:type="spellStart"/>
      <w:r w:rsidR="00C35A47" w:rsidRPr="00FA78FD">
        <w:rPr>
          <w:rFonts w:ascii="Times New Roman" w:hAnsi="Times New Roman" w:cs="Times New Roman"/>
          <w:sz w:val="18"/>
          <w:szCs w:val="18"/>
          <w:lang w:val="en-US"/>
        </w:rPr>
        <w:t>Mazzarotto</w:t>
      </w:r>
      <w:proofErr w:type="spellEnd"/>
      <w:r w:rsidR="00C35A47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et al., 2020^.</w:t>
      </w:r>
      <w:r w:rsidR="00CA5A04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EF values </w:t>
      </w:r>
      <w:r w:rsidR="002713A3" w:rsidRPr="002713A3">
        <w:rPr>
          <w:rFonts w:ascii="Times New Roman" w:hAnsi="Times New Roman" w:cs="Times New Roman"/>
          <w:sz w:val="18"/>
          <w:szCs w:val="18"/>
          <w:lang w:val="en-US"/>
        </w:rPr>
        <w:t>0.8≤EF&lt;0.9</w:t>
      </w:r>
      <w:r w:rsidR="00CA5A04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are represented in green and indicate PM1_supporting pathogenic. EF values </w:t>
      </w:r>
      <w:r w:rsidR="002713A3" w:rsidRPr="002713A3">
        <w:rPr>
          <w:rFonts w:ascii="Times New Roman" w:hAnsi="Times New Roman" w:cs="Times New Roman"/>
          <w:sz w:val="18"/>
          <w:szCs w:val="18"/>
          <w:lang w:val="en-US"/>
        </w:rPr>
        <w:t>0.9≤EF&lt;0.95</w:t>
      </w:r>
      <w:r w:rsidR="00CA5A04" w:rsidRPr="00FA78FD">
        <w:rPr>
          <w:rFonts w:ascii="Times New Roman" w:hAnsi="Times New Roman" w:cs="Times New Roman"/>
          <w:sz w:val="18"/>
          <w:szCs w:val="18"/>
          <w:lang w:val="en-US"/>
        </w:rPr>
        <w:t>are represented in orange and indicate PM1_moderate pathogenic. EF values ≥0.95 are represented in red and indicate PM1_strong pathogenic.</w:t>
      </w:r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VUS representing PM1_moderate and PM1_strong are reclassified to LP. </w:t>
      </w:r>
      <w:r w:rsidR="000B01D5" w:rsidRPr="00FA78FD">
        <w:rPr>
          <w:rFonts w:ascii="Times New Roman" w:hAnsi="Times New Roman" w:cs="Times New Roman"/>
          <w:i/>
          <w:iCs/>
          <w:sz w:val="18"/>
          <w:szCs w:val="18"/>
          <w:lang w:val="en-US"/>
        </w:rPr>
        <w:t>TTN</w:t>
      </w:r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variants colored in blue are </w:t>
      </w:r>
      <w:proofErr w:type="spellStart"/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>ed</w:t>
      </w:r>
      <w:proofErr w:type="spellEnd"/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but not reclassified to LP as </w:t>
      </w:r>
      <w:proofErr w:type="spellStart"/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>LoF</w:t>
      </w:r>
      <w:proofErr w:type="spellEnd"/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mutations in exon 51 up</w:t>
      </w:r>
      <w:r w:rsidR="002713A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B01D5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to 219 of this gene are by definition not considered disease causing.  </w:t>
      </w:r>
      <w:r w:rsidR="00CA5A04"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</w:p>
    <w:p w14:paraId="3581DC2A" w14:textId="28DA9861" w:rsidR="00AD021B" w:rsidRPr="00243EDE" w:rsidRDefault="00AD021B" w:rsidP="00AD02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a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VUS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genes/gene regions 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E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lected f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rioriti</w:t>
      </w:r>
      <w:r w:rsidR="00D2590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ion</w:t>
      </w:r>
      <w:proofErr w:type="spellEnd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in specific CM subtyp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our patient cohort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W w:w="11296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869"/>
        <w:gridCol w:w="1250"/>
        <w:gridCol w:w="1701"/>
        <w:gridCol w:w="3640"/>
      </w:tblGrid>
      <w:tr w:rsidR="00AD021B" w:rsidRPr="00243EDE" w14:paraId="157862D4" w14:textId="77777777" w:rsidTr="006A430F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1E8008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Variant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697A5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rotein chang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058704A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ases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/VU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D9D9D9"/>
          </w:tcPr>
          <w:p w14:paraId="27CADC4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AC; AF(%)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gnomAD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2C71669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Path pred</w:t>
            </w:r>
          </w:p>
        </w:tc>
      </w:tr>
      <w:tr w:rsidR="00AD021B" w:rsidRPr="0061475D" w14:paraId="18E0F7A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674218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LMN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71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7038037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Thr24Il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2FE93BD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1A900F8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B96F279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5.1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>
              <w:rPr>
                <w:rStyle w:val="s-labels-top"/>
              </w:rPr>
              <w:t>23.7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 xml:space="preserve">); 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Var: LP</w:t>
            </w:r>
          </w:p>
        </w:tc>
      </w:tr>
      <w:tr w:rsidR="00AD021B" w:rsidRPr="0061475D" w14:paraId="7D31E093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988B615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i/>
                <w:lang w:val="es-ES" w:eastAsia="nl-NL"/>
              </w:rPr>
              <w:t>LMNA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 xml:space="preserve"> c.232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5CBDE7E5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p.(Lys78Glu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7C7612BB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58B98844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0AD8E1D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F3CAB">
              <w:rPr>
                <w:rFonts w:ascii="Calibri" w:eastAsia="Times New Roman" w:hAnsi="Calibri" w:cs="Times New Roman"/>
                <w:lang w:val="es-E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4/4; CADD: 28</w:t>
            </w:r>
            <w:r w:rsidRPr="006F3CAB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</w:t>
            </w:r>
            <w:r w:rsidRPr="006F3CAB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6F3CAB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6F3CAB">
              <w:rPr>
                <w:rFonts w:ascii="Calibri" w:eastAsia="Times New Roman" w:hAnsi="Calibri" w:cs="Times New Roman"/>
                <w:lang w:val="es-ES" w:eastAsia="nl-NL"/>
              </w:rPr>
              <w:t xml:space="preserve"> Var: P</w:t>
            </w:r>
          </w:p>
        </w:tc>
      </w:tr>
      <w:tr w:rsidR="00AD021B" w:rsidRPr="0061475D" w14:paraId="47793315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7D8152C5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i/>
                <w:lang w:val="es-ES" w:eastAsia="nl-NL"/>
              </w:rPr>
              <w:t>LMNA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 xml:space="preserve"> c.398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5515B02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p.(Arg133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7D1D36E9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4D08B05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 xml:space="preserve">3; </w:t>
            </w:r>
            <w:r w:rsidRPr="00CE480B">
              <w:rPr>
                <w:rFonts w:ascii="Calibri" w:eastAsia="Times New Roman" w:hAnsi="Calibri" w:cs="Times New Roman"/>
                <w:lang w:val="es-ES" w:eastAsia="nl-NL"/>
              </w:rPr>
              <w:t>0.0023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F721AC1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Ala:3</w:t>
            </w:r>
            <w:r w:rsidRPr="00485098">
              <w:rPr>
                <w:rFonts w:ascii="Calibri" w:eastAsia="Times New Roman" w:hAnsi="Calibri" w:cs="Times New Roman"/>
                <w:lang w:val="es-ES" w:eastAsia="nl-NL"/>
              </w:rPr>
              <w:t>/4; CADD: 2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5</w:t>
            </w:r>
            <w:r w:rsidRPr="00485098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6</w:t>
            </w:r>
            <w:r w:rsidRPr="00485098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485098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485098">
              <w:rPr>
                <w:rFonts w:ascii="Calibri" w:eastAsia="Times New Roman" w:hAnsi="Calibri" w:cs="Times New Roman"/>
                <w:lang w:val="es-ES" w:eastAsia="nl-NL"/>
              </w:rPr>
              <w:t xml:space="preserve"> Var: P</w:t>
            </w:r>
          </w:p>
        </w:tc>
      </w:tr>
      <w:tr w:rsidR="00AD021B" w:rsidRPr="0061475D" w14:paraId="53E55EEC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FA985B9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i/>
                <w:lang w:val="es-ES" w:eastAsia="nl-NL"/>
              </w:rPr>
              <w:t>LMNA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 xml:space="preserve"> c.437C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757BBC8E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p.(Ala146As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26FD9630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97779FD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78FD4D9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4</w:t>
            </w: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>/4; CADD: 2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8</w:t>
            </w: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7</w:t>
            </w: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651321">
              <w:rPr>
                <w:rFonts w:ascii="Calibri" w:eastAsia="Times New Roman" w:hAnsi="Calibri" w:cs="Times New Roman"/>
                <w:lang w:val="es-ES" w:eastAsia="nl-NL"/>
              </w:rPr>
              <w:t xml:space="preserve"> Var: P</w:t>
            </w:r>
          </w:p>
        </w:tc>
      </w:tr>
      <w:tr w:rsidR="00AD021B" w:rsidRPr="00243EDE" w14:paraId="634396F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17778A0" w14:textId="77777777" w:rsidR="00AD021B" w:rsidRPr="0061475D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61475D">
              <w:rPr>
                <w:rFonts w:ascii="Calibri" w:eastAsia="Times New Roman" w:hAnsi="Calibri" w:cs="Times New Roman"/>
                <w:i/>
                <w:lang w:val="es-ES" w:eastAsia="nl-NL"/>
              </w:rPr>
              <w:t>LMNA</w:t>
            </w: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 xml:space="preserve"> c.467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7F5B536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61475D">
              <w:rPr>
                <w:rFonts w:ascii="Calibri" w:eastAsia="Times New Roman" w:hAnsi="Calibri" w:cs="Times New Roman"/>
                <w:lang w:val="es-ES" w:eastAsia="nl-NL"/>
              </w:rPr>
              <w:t>p.(Ar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156Leu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D9ADED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96300D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16234CB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>Ala:4/4; CADD: 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7</w:t>
            </w: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8</w:t>
            </w: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;</w:t>
            </w: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L</w:t>
            </w:r>
            <w:r w:rsidRPr="00D9523E">
              <w:rPr>
                <w:rFonts w:ascii="Calibri" w:eastAsia="Times New Roman" w:hAnsi="Calibri" w:cs="Times New Roman"/>
                <w:lang w:val="en-US" w:eastAsia="nl-NL"/>
              </w:rPr>
              <w:t>P</w:t>
            </w:r>
          </w:p>
        </w:tc>
      </w:tr>
      <w:tr w:rsidR="00AD021B" w:rsidRPr="00243EDE" w14:paraId="4E4B366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3039DA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LMN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599T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CC40FA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Met200Ar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7899101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30A684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14FD27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9709D6">
              <w:rPr>
                <w:rFonts w:ascii="Calibri" w:eastAsia="Times New Roman" w:hAnsi="Calibri" w:cs="Times New Roman"/>
                <w:lang w:val="en-US" w:eastAsia="nl-NL"/>
              </w:rPr>
              <w:t>Ala:3/4; CADD: 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4</w:t>
            </w:r>
            <w:r w:rsidRPr="009709D6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</w:t>
            </w:r>
            <w:r w:rsidRPr="009709D6"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9709D6">
              <w:rPr>
                <w:rFonts w:ascii="Calibri" w:eastAsia="Times New Roman" w:hAnsi="Calibri" w:cs="Times New Roman"/>
                <w:lang w:val="en-U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;</w:t>
            </w:r>
            <w:r w:rsidRPr="009709D6">
              <w:rPr>
                <w:rFonts w:ascii="Calibri" w:eastAsia="Times New Roman" w:hAnsi="Calibri" w:cs="Times New Roman"/>
                <w:lang w:val="en-US" w:eastAsia="nl-NL"/>
              </w:rPr>
              <w:t xml:space="preserve"> Var: P</w:t>
            </w:r>
          </w:p>
        </w:tc>
      </w:tr>
      <w:tr w:rsidR="00AD021B" w:rsidRPr="00243EDE" w14:paraId="4A0BC921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672758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LMN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647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01324F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216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97DF3A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4FF9BC1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5; 0.013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3AB1977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/4; CADD: 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8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6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>
              <w:rPr>
                <w:rStyle w:val="s-labels-top"/>
              </w:rPr>
              <w:t>23.7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;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L</w:t>
            </w:r>
            <w:r w:rsidRPr="000463A5">
              <w:rPr>
                <w:rFonts w:ascii="Calibri" w:eastAsia="Times New Roman" w:hAnsi="Calibri" w:cs="Times New Roman"/>
                <w:lang w:val="en-US" w:eastAsia="nl-NL"/>
              </w:rPr>
              <w:t>P</w:t>
            </w:r>
          </w:p>
        </w:tc>
      </w:tr>
      <w:tr w:rsidR="00AD021B" w:rsidRPr="00DF03A9" w14:paraId="24DC565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12FD33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LMN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001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2C7228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Ser334Asn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C8543D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F87F63A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6; 0.0039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4DFE0395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1/4; CADD: 22.4(</w:t>
            </w:r>
            <w:r w:rsidRPr="00455458">
              <w:rPr>
                <w:rStyle w:val="s-labels-top"/>
                <w:color w:val="FFC000"/>
                <w:lang w:val="es-ES"/>
              </w:rPr>
              <w:t>23.7</w:t>
            </w: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); Var: VUS/LP</w:t>
            </w:r>
          </w:p>
        </w:tc>
      </w:tr>
      <w:tr w:rsidR="00AD021B" w:rsidRPr="00DF03A9" w14:paraId="3D05684D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3E991C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LMN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280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289C23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427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19ED037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34AB92C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; 0.</w:t>
            </w:r>
            <w:r w:rsidRPr="00C71C36">
              <w:rPr>
                <w:rFonts w:ascii="Calibri" w:eastAsia="Times New Roman" w:hAnsi="Calibri" w:cs="Times New Roman"/>
                <w:lang w:val="en-US" w:eastAsia="nl-NL"/>
              </w:rPr>
              <w:t>000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8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352A90E5" w14:textId="77777777" w:rsidR="00AD021B" w:rsidRPr="00C71C3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C71C36">
              <w:rPr>
                <w:rFonts w:ascii="Calibri" w:eastAsia="Times New Roman" w:hAnsi="Calibri" w:cs="Times New Roman"/>
                <w:lang w:val="es-ES" w:eastAsia="nl-NL"/>
              </w:rPr>
              <w:t>Ala:0/4; CADD: 23.8(</w:t>
            </w:r>
            <w:r w:rsidRPr="00C71C36">
              <w:rPr>
                <w:rStyle w:val="s-labels-top"/>
                <w:lang w:val="es-ES"/>
              </w:rPr>
              <w:t>23.7</w:t>
            </w:r>
            <w:r w:rsidRPr="00C71C36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C71C36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DF03A9" w14:paraId="2E36E56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137F13E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8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0D2BA57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la13Va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E78901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523BA5F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555B64CD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Ala:3/4; CADD: 23.9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243EDE" w14:paraId="6CE7843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B0BDE4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28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15B7AF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ly110Se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D8A78B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14466D96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4; 0.0054 (East Asi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CE6CA30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0/4; CADD: 14.8(22.7); Var: VUS</w:t>
            </w:r>
          </w:p>
        </w:tc>
      </w:tr>
      <w:tr w:rsidR="00AD021B" w:rsidRPr="00DF03A9" w14:paraId="1EEE2DDF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8C7A6F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784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E5D371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sp262Asn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917FDC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8703FA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054764AF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Ala:1/4; CADD: 23.8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F176F5" w14:paraId="58F2D683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262828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263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0835551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Ile421Me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10D74F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C4C46D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1546D1FF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1/4; CADD: 0.9(22.7); Var: VUS</w:t>
            </w:r>
          </w:p>
        </w:tc>
      </w:tr>
      <w:tr w:rsidR="00AD021B" w:rsidRPr="00F176F5" w14:paraId="3308E90C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771C463D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1640C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2BF8C85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p.(Thr547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97E959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83EBD4A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49F0B97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Ala:4/4; CADD: 21.8(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2.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Var: VUS</w:t>
            </w:r>
          </w:p>
        </w:tc>
      </w:tr>
      <w:tr w:rsidR="00AD021B" w:rsidRPr="00DF03A9" w14:paraId="799347F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77E135C4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2890G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5D89A30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p.(Val964Leu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319FF230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6(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01AF19A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1426D5">
              <w:rPr>
                <w:rFonts w:ascii="Calibri" w:eastAsia="Times New Roman" w:hAnsi="Calibri" w:cs="Times New Roman"/>
                <w:lang w:val="es-ES" w:eastAsia="nl-NL"/>
              </w:rPr>
              <w:t>124; 0.084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04B39CC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Ala:4/4; CADD: 26.9(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2.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Var: VUS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/LP</w:t>
            </w:r>
          </w:p>
        </w:tc>
      </w:tr>
      <w:tr w:rsidR="00AD021B" w:rsidRPr="00F176F5" w14:paraId="597AC95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23D240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3286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E9CE5A9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p.(Asp1096Ty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4233D32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56EF4E80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40; 0.031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35A36C34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Ala:3</w:t>
            </w:r>
            <w:r w:rsidRPr="005159DA">
              <w:rPr>
                <w:rFonts w:ascii="Calibri" w:eastAsia="Times New Roman" w:hAnsi="Calibri" w:cs="Times New Roman"/>
                <w:lang w:val="es-E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32</w:t>
            </w:r>
            <w:r w:rsidRPr="005159DA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  <w:r w:rsidRPr="005159DA">
              <w:rPr>
                <w:rFonts w:ascii="Calibri" w:eastAsia="Times New Roman" w:hAnsi="Calibri" w:cs="Times New Roman"/>
                <w:lang w:val="es-E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5159DA">
              <w:rPr>
                <w:rFonts w:ascii="Calibri" w:eastAsia="Times New Roman" w:hAnsi="Calibri" w:cs="Times New Roman"/>
                <w:lang w:val="es-E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LB</w:t>
            </w:r>
          </w:p>
        </w:tc>
      </w:tr>
      <w:tr w:rsidR="00AD021B" w:rsidRPr="00DF03A9" w14:paraId="0347BA5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568B5FF4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4084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3BED00D0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p.(Ser1362Pro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E44F7F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06EA893E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E9FCB50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Ala:3/4; CADD: 26</w:t>
            </w:r>
            <w:r w:rsidRPr="0079701E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</w:t>
            </w:r>
            <w:r w:rsidRPr="0079701E">
              <w:rPr>
                <w:rFonts w:ascii="Calibri" w:eastAsia="Times New Roman" w:hAnsi="Calibri" w:cs="Times New Roman"/>
                <w:lang w:val="es-E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79701E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DF03A9" w14:paraId="7481521E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71C391CF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4377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76BDB0FA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p.(Lys1459As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63B649F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>2(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0F902711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83; 0.</w:t>
            </w:r>
            <w:r w:rsidRPr="00FF0719">
              <w:rPr>
                <w:rFonts w:ascii="Calibri" w:eastAsia="Times New Roman" w:hAnsi="Calibri" w:cs="Times New Roman"/>
                <w:lang w:val="es-ES" w:eastAsia="nl-NL"/>
              </w:rPr>
              <w:t>053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83781F5" w14:textId="77777777" w:rsidR="00AD021B" w:rsidRPr="00F176F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FF0719">
              <w:rPr>
                <w:rFonts w:ascii="Calibri" w:eastAsia="Times New Roman" w:hAnsi="Calibri" w:cs="Times New Roman"/>
                <w:lang w:val="es-ES" w:eastAsia="nl-NL"/>
              </w:rPr>
              <w:t>Ala:3/4; CADD: 26.2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FF0719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D97104" w14:paraId="02F0893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03838F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F176F5">
              <w:rPr>
                <w:rFonts w:ascii="Calibri" w:eastAsia="Times New Roman" w:hAnsi="Calibri" w:cs="Times New Roman"/>
                <w:i/>
                <w:lang w:val="es-ES" w:eastAsia="nl-NL"/>
              </w:rPr>
              <w:t>MYH7</w:t>
            </w:r>
            <w:r w:rsidRPr="00F176F5">
              <w:rPr>
                <w:rFonts w:ascii="Calibri" w:eastAsia="Times New Roman" w:hAnsi="Calibri" w:cs="Times New Roman"/>
                <w:lang w:val="es-ES" w:eastAsia="nl-NL"/>
              </w:rPr>
              <w:t xml:space="preserve"> c.475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0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7EF37E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lu1584Ly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1F4135C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3B99D8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2DC9298" w14:textId="77777777" w:rsidR="00AD021B" w:rsidRPr="00D9710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Ala:3/4; CADD: 2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8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4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 Var: VUS</w:t>
            </w:r>
          </w:p>
        </w:tc>
      </w:tr>
      <w:tr w:rsidR="00AD021B" w:rsidRPr="00DF03A9" w14:paraId="76FBD53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60CBEA9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4996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09F2F81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sp1666Asn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4923C63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C79347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; 0.</w:t>
            </w:r>
            <w:r w:rsidRPr="00D97104">
              <w:rPr>
                <w:rFonts w:ascii="Calibri" w:eastAsia="Times New Roman" w:hAnsi="Calibri" w:cs="Times New Roman"/>
                <w:lang w:val="en-US" w:eastAsia="nl-NL"/>
              </w:rPr>
              <w:t>0017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50DE309D" w14:textId="77777777" w:rsidR="00AD021B" w:rsidRPr="00D9710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Ala:3/4; CADD: 30.0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 Var: VUS/LP</w:t>
            </w:r>
          </w:p>
        </w:tc>
      </w:tr>
      <w:tr w:rsidR="00AD021B" w:rsidRPr="00DF03A9" w14:paraId="4B33F71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62FAB8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5174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5DD4EA6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sn1725Se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4C317BB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164C0F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314BFCF4" w14:textId="77777777" w:rsidR="00AD021B" w:rsidRPr="00D9710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24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1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 Var: VUS/L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P</w:t>
            </w:r>
          </w:p>
        </w:tc>
      </w:tr>
      <w:tr w:rsidR="00AD021B" w:rsidRPr="00D97104" w14:paraId="26B9EB5E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39A9D5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5401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7D92319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lu1801Ly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C84A59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37D2C11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B459034" w14:textId="77777777" w:rsidR="00AD021B" w:rsidRPr="00D9710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31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;</w:t>
            </w:r>
            <w:r w:rsidRPr="00D97104">
              <w:rPr>
                <w:rFonts w:ascii="Calibri" w:eastAsia="Times New Roman" w:hAnsi="Calibri" w:cs="Times New Roman"/>
                <w:lang w:val="es-E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P</w:t>
            </w:r>
          </w:p>
        </w:tc>
      </w:tr>
      <w:tr w:rsidR="00AD021B" w:rsidRPr="00243EDE" w14:paraId="091F751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5872BC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H7</w:t>
            </w: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 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c.5470_5471delinsG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DA70E5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sn1824Gly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3CDEF1E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4FF32F5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; 0.00088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3F6B0EB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B5696C">
              <w:rPr>
                <w:rFonts w:ascii="Calibri" w:eastAsia="Times New Roman" w:hAnsi="Calibri" w:cs="Times New Roman"/>
                <w:lang w:val="en-U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7</w:t>
            </w:r>
            <w:r w:rsidRPr="00B5696C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9</w:t>
            </w:r>
            <w:r w:rsidRPr="00B5696C">
              <w:rPr>
                <w:rFonts w:ascii="Calibri" w:eastAsia="Times New Roman" w:hAnsi="Calibri" w:cs="Times New Roman"/>
                <w:lang w:val="en-US" w:eastAsia="nl-NL"/>
              </w:rPr>
              <w:t>(22.7)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;</w:t>
            </w:r>
            <w:r w:rsidRPr="00B5696C">
              <w:rPr>
                <w:rFonts w:ascii="Calibri" w:eastAsia="Times New Roman" w:hAnsi="Calibri" w:cs="Times New Roman"/>
                <w:lang w:val="en-U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VUS</w:t>
            </w:r>
          </w:p>
        </w:tc>
      </w:tr>
      <w:tr w:rsidR="00AD021B" w:rsidRPr="00243EDE" w14:paraId="75772F77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16DBD690" w14:textId="77777777" w:rsidR="00AD021B" w:rsidRPr="001C182A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NEXN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157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0AC318A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Glu53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79964776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(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154076ED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11; 0.0082 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51F1BB7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2/4; CADD: 28.7(</w:t>
            </w: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35.2</w:t>
            </w: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); Var: B</w:t>
            </w:r>
          </w:p>
        </w:tc>
      </w:tr>
      <w:tr w:rsidR="00AD021B" w:rsidRPr="00243EDE" w14:paraId="2697DACF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7864EF53" w14:textId="77777777" w:rsidR="00AD021B" w:rsidRPr="001C182A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NEXN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380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533E302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Arg127Hi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13CAECEA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AEF9A2F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val="en-US" w:eastAsia="nl-NL"/>
              </w:rPr>
            </w:pPr>
            <w:r w:rsidRPr="00455458">
              <w:rPr>
                <w:rFonts w:eastAsia="Times New Roman" w:cs="Times New Roman"/>
                <w:color w:val="FFC000"/>
                <w:lang w:val="en-US" w:eastAsia="nl-NL"/>
              </w:rPr>
              <w:t>7; 0.</w:t>
            </w:r>
            <w:r w:rsidRPr="00455458">
              <w:rPr>
                <w:rFonts w:cs="Segoe UI"/>
                <w:color w:val="FFC000"/>
              </w:rPr>
              <w:t xml:space="preserve">027 </w:t>
            </w: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(East Asi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04FADA5D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2/4; CADD: 28.9(</w:t>
            </w: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35.2</w:t>
            </w: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); Var: B</w:t>
            </w:r>
          </w:p>
        </w:tc>
      </w:tr>
      <w:tr w:rsidR="00AD021B" w:rsidRPr="00DF03A9" w14:paraId="11BBD73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2AB1F371" w14:textId="77777777" w:rsidR="00AD021B" w:rsidRPr="002061C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NEXN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1174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07D51164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Arg392*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1408ECEB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(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3575A0B4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7; 0.</w:t>
            </w:r>
            <w:r w:rsidRPr="004273FB">
              <w:rPr>
                <w:rFonts w:ascii="Calibri" w:eastAsia="Times New Roman" w:hAnsi="Calibri" w:cs="Times New Roman"/>
                <w:lang w:val="en-US" w:eastAsia="nl-NL"/>
              </w:rPr>
              <w:t>0046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7CA2EF1B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Ala:n.a</w:t>
            </w:r>
            <w:proofErr w:type="spellEnd"/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.; CADD: 38.0(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35.2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); Var: B</w:t>
            </w:r>
          </w:p>
        </w:tc>
      </w:tr>
      <w:tr w:rsidR="00AD021B" w:rsidRPr="00B97812" w14:paraId="1B83D28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6E3C5549" w14:textId="77777777" w:rsidR="00AD021B" w:rsidRPr="004273F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273FB"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NEXN </w:t>
            </w:r>
            <w:r w:rsidRPr="004273FB">
              <w:rPr>
                <w:rFonts w:ascii="Calibri" w:eastAsia="Times New Roman" w:hAnsi="Calibri" w:cs="Times New Roman"/>
                <w:lang w:val="en-US" w:eastAsia="nl-NL"/>
              </w:rPr>
              <w:t>c.1453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1BA0B879" w14:textId="77777777" w:rsidR="00AD021B" w:rsidRPr="004273F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273FB">
              <w:rPr>
                <w:rFonts w:ascii="Calibri" w:eastAsia="Times New Roman" w:hAnsi="Calibri" w:cs="Times New Roman"/>
                <w:lang w:val="en-US" w:eastAsia="nl-NL"/>
              </w:rPr>
              <w:t>p.(Gln485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7FD1C39C" w14:textId="77777777" w:rsidR="00AD021B" w:rsidRPr="004273F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273FB">
              <w:rPr>
                <w:rFonts w:ascii="Calibri" w:eastAsia="Times New Roman" w:hAnsi="Calibri" w:cs="Times New Roman"/>
                <w:lang w:val="en-US" w:eastAsia="nl-NL"/>
              </w:rPr>
              <w:t>3(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D4A26B8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15; 0.014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10BC1BD1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3/4; CADD: 33.0(35.2); Var: B</w:t>
            </w:r>
          </w:p>
        </w:tc>
      </w:tr>
      <w:tr w:rsidR="00AD021B" w:rsidRPr="00B97812" w14:paraId="4F0BFC3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2B306853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i/>
                <w:lang w:val="es-ES" w:eastAsia="nl-NL"/>
              </w:rPr>
              <w:t xml:space="preserve">NEXN 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c.1996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7B1F057A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p.(Thr666Al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7022048A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64151FA3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9; 0.014 (</w:t>
            </w:r>
            <w:proofErr w:type="spellStart"/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Other</w:t>
            </w:r>
            <w:proofErr w:type="spellEnd"/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196B93A6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4/4; CADD: 22.9(35.2); Var: B</w:t>
            </w:r>
          </w:p>
        </w:tc>
      </w:tr>
      <w:tr w:rsidR="00AD021B" w:rsidRPr="00DF03A9" w14:paraId="5A79B2C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19D739E0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i/>
                <w:lang w:val="es-ES" w:eastAsia="nl-NL"/>
              </w:rPr>
              <w:t xml:space="preserve">NEXN 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c.1350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70D3F7D3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p.(Ser450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0ED7555D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5F28010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>
              <w:rPr>
                <w:rFonts w:ascii="Calibri" w:eastAsia="Times New Roman" w:hAnsi="Calibri" w:cs="Times New Roman"/>
                <w:lang w:val="es-E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7327D740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3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/4</w:t>
            </w:r>
            <w:r w:rsidRPr="00F11285">
              <w:rPr>
                <w:rFonts w:ascii="Calibri" w:eastAsia="Times New Roman" w:hAnsi="Calibri" w:cs="Times New Roman"/>
                <w:vertAlign w:val="superscript"/>
                <w:lang w:val="es-ES" w:eastAsia="nl-NL"/>
              </w:rPr>
              <w:t>#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 xml:space="preserve">; CADD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12.4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35.2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VUS/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B</w:t>
            </w:r>
          </w:p>
        </w:tc>
      </w:tr>
      <w:tr w:rsidR="00AD021B" w:rsidRPr="00B97812" w14:paraId="3DB0F92C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</w:tcPr>
          <w:p w14:paraId="09CB5D60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i/>
                <w:lang w:val="es-ES" w:eastAsia="nl-NL"/>
              </w:rPr>
              <w:t xml:space="preserve">NEXN 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c.53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</w:tcPr>
          <w:p w14:paraId="59C9D562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p.</w:t>
            </w:r>
            <w:r w:rsidRPr="004273FB">
              <w:rPr>
                <w:rFonts w:ascii="Calibri" w:eastAsia="Times New Roman" w:hAnsi="Calibri" w:cs="Times New Roman"/>
                <w:lang w:val="es-ES" w:eastAsia="nl-NL"/>
              </w:rPr>
              <w:t>(</w:t>
            </w: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Val18Al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</w:tcPr>
          <w:p w14:paraId="2F0C0292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ACB5914" w14:textId="77777777" w:rsidR="00AD021B" w:rsidRPr="001426D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1426D5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6; 0.016 (</w:t>
            </w:r>
            <w:proofErr w:type="spellStart"/>
            <w:r w:rsidRPr="001426D5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Other</w:t>
            </w:r>
            <w:proofErr w:type="spellEnd"/>
            <w:r w:rsidRPr="001426D5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6253D63" w14:textId="77777777" w:rsidR="00AD021B" w:rsidRPr="001426D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1426D5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1/4; CADD: 23.7(35.2); Var: LB</w:t>
            </w:r>
          </w:p>
        </w:tc>
      </w:tr>
      <w:tr w:rsidR="00AD021B" w:rsidRPr="00243EDE" w14:paraId="6049D716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953F0A4" w14:textId="77777777" w:rsidR="00AD021B" w:rsidRPr="00B97812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s-ES" w:eastAsia="nl-NL"/>
              </w:rPr>
            </w:pPr>
            <w:r w:rsidRPr="00B97812">
              <w:rPr>
                <w:rFonts w:ascii="Calibri" w:eastAsia="Times New Roman" w:hAnsi="Calibri" w:cs="Times New Roman"/>
                <w:b/>
                <w:i/>
                <w:color w:val="FF0000"/>
                <w:lang w:val="es-ES" w:eastAsia="nl-NL"/>
              </w:rPr>
              <w:t>TNNC1</w:t>
            </w:r>
            <w:r w:rsidRPr="00B97812">
              <w:rPr>
                <w:rFonts w:ascii="Calibri" w:eastAsia="Times New Roman" w:hAnsi="Calibri" w:cs="Times New Roman"/>
                <w:b/>
                <w:color w:val="FF0000"/>
                <w:lang w:val="es-ES" w:eastAsia="nl-NL"/>
              </w:rPr>
              <w:t xml:space="preserve"> c.139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34438D6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B97812">
              <w:rPr>
                <w:rFonts w:ascii="Calibri" w:eastAsia="Times New Roman" w:hAnsi="Calibri" w:cs="Times New Roman"/>
                <w:b/>
                <w:lang w:val="es-ES" w:eastAsia="nl-NL"/>
              </w:rPr>
              <w:t>p.(</w:t>
            </w: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Met47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1E93BF3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51BA04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FE0DB4D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Ala:2/4; CADD: 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5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(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3.5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VUS</w:t>
            </w:r>
          </w:p>
        </w:tc>
      </w:tr>
      <w:tr w:rsidR="00AD021B" w:rsidRPr="00243EDE" w14:paraId="2A67056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BCD571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TNNC1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202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5F92B6A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Gly68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1A758EA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2AEDF3F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1; 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00088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05B5CC30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Ala:2/4; CADD: 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6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8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(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3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5</w:t>
            </w:r>
            <w:r w:rsidRPr="00DB0CD8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P</w:t>
            </w:r>
          </w:p>
        </w:tc>
      </w:tr>
      <w:tr w:rsidR="00AD021B" w:rsidRPr="00243EDE" w14:paraId="4B0F485D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D475AEB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TNNC1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304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4577D80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rg102C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21A7DC5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3FBCADE1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b/>
                <w:lang w:val="en-US" w:eastAsia="nl-NL"/>
              </w:rPr>
              <w:t>3; 0.016 (East Asi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44675406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b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</w:t>
            </w:r>
            <w:r w:rsidRPr="007927F7">
              <w:rPr>
                <w:rFonts w:ascii="Calibri" w:eastAsia="Times New Roman" w:hAnsi="Calibri" w:cs="Times New Roman"/>
                <w:b/>
                <w:lang w:val="en-US" w:eastAsia="nl-NL"/>
              </w:rPr>
              <w:t>/4; CADD: 26.8(23.5); Var: VUS</w:t>
            </w:r>
          </w:p>
        </w:tc>
      </w:tr>
      <w:tr w:rsidR="00AD021B" w:rsidRPr="00243EDE" w14:paraId="1CE145B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457FDFD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TNNT2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77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5EB7A37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sp26Gly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4606A37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07B9A52F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7802C23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</w:t>
            </w: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19</w:t>
            </w: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7</w:t>
            </w: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>(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4</w:t>
            </w: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</w:t>
            </w:r>
            <w:r w:rsidRPr="00BC420B">
              <w:rPr>
                <w:rFonts w:ascii="Calibri" w:eastAsia="Times New Roman" w:hAnsi="Calibri" w:cs="Times New Roman"/>
                <w:b/>
                <w:lang w:val="en-US" w:eastAsia="nl-NL"/>
              </w:rPr>
              <w:t>); Var: VUS</w:t>
            </w:r>
          </w:p>
        </w:tc>
      </w:tr>
      <w:tr w:rsidR="00AD021B" w:rsidRPr="00223786" w14:paraId="2C7A8BCF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93B7A6F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TNNT2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271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49D4B3B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sp91As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7FFF409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7E5D6A71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0C97AD8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3</w:t>
            </w: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/4; CADD: 27.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1</w:t>
            </w: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(2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4</w:t>
            </w: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3</w:t>
            </w: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P</w:t>
            </w:r>
          </w:p>
        </w:tc>
      </w:tr>
      <w:tr w:rsidR="00AD021B" w:rsidRPr="00223786" w14:paraId="04210D4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745247C8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i/>
                <w:color w:val="FFC000"/>
                <w:lang w:val="fr-FR" w:eastAsia="nl-NL"/>
              </w:rPr>
              <w:t>TNNT2</w:t>
            </w:r>
            <w:r w:rsidRPr="00223786">
              <w:rPr>
                <w:rFonts w:ascii="Calibri" w:eastAsia="Times New Roman" w:hAnsi="Calibri" w:cs="Times New Roman"/>
                <w:b/>
                <w:color w:val="FFC000"/>
                <w:lang w:val="fr-FR" w:eastAsia="nl-NL"/>
              </w:rPr>
              <w:t xml:space="preserve"> c.442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398BDB8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p.(Arg148Tr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5B2EB45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1BF8B572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F55A82A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4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31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0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 xml:space="preserve">(24.3); Var: 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VUS</w:t>
            </w:r>
          </w:p>
        </w:tc>
      </w:tr>
      <w:tr w:rsidR="00AD021B" w:rsidRPr="00223786" w14:paraId="4AAFBA7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30640B9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i/>
                <w:color w:val="FF0000"/>
                <w:lang w:val="fr-FR" w:eastAsia="nl-NL"/>
              </w:rPr>
              <w:t>TPM1</w:t>
            </w:r>
            <w:r w:rsidRPr="00223786">
              <w:rPr>
                <w:rFonts w:ascii="Calibri" w:eastAsia="Times New Roman" w:hAnsi="Calibri" w:cs="Times New Roman"/>
                <w:b/>
                <w:color w:val="FF0000"/>
                <w:lang w:val="fr-FR" w:eastAsia="nl-NL"/>
              </w:rPr>
              <w:t xml:space="preserve"> c.421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1ED9EF9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p.(Met141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33F87EEB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5F29BA49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5EDC7635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1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21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7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(2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1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4</w:t>
            </w:r>
            <w:r w:rsidRPr="00D41BCF">
              <w:rPr>
                <w:rFonts w:ascii="Calibri" w:eastAsia="Times New Roman" w:hAnsi="Calibri" w:cs="Times New Roman"/>
                <w:b/>
                <w:lang w:val="fr-FR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b/>
                <w:lang w:val="fr-FR" w:eastAsia="nl-NL"/>
              </w:rPr>
              <w:t>P</w:t>
            </w:r>
          </w:p>
        </w:tc>
      </w:tr>
      <w:tr w:rsidR="00AD021B" w:rsidRPr="00DF03A9" w14:paraId="34A42F6D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5291B163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i/>
                <w:color w:val="FF0000"/>
                <w:lang w:val="fr-FR" w:eastAsia="nl-NL"/>
              </w:rPr>
              <w:lastRenderedPageBreak/>
              <w:t>TPM1</w:t>
            </w:r>
            <w:r w:rsidRPr="00223786">
              <w:rPr>
                <w:rFonts w:ascii="Calibri" w:eastAsia="Times New Roman" w:hAnsi="Calibri" w:cs="Times New Roman"/>
                <w:b/>
                <w:color w:val="FF0000"/>
                <w:lang w:val="fr-FR" w:eastAsia="nl-NL"/>
              </w:rPr>
              <w:t xml:space="preserve"> c.764A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3A4EFF5A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p.(Asp255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3A6F81D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b/>
                <w:lang w:val="fr-FR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DE9D9"/>
          </w:tcPr>
          <w:p w14:paraId="378930E6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fr-FR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525C285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2/4; CADD: 33.0(24.3); Var: VUS/LP</w:t>
            </w:r>
          </w:p>
        </w:tc>
      </w:tr>
      <w:tr w:rsidR="00AD021B" w:rsidRPr="00DF03A9" w14:paraId="5222578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19BC2A8A" w14:textId="77777777" w:rsidR="00AD021B" w:rsidRPr="00223786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B0F0"/>
                <w:lang w:val="fr-FR" w:eastAsia="nl-NL"/>
              </w:rPr>
            </w:pPr>
            <w:r w:rsidRPr="00223786">
              <w:rPr>
                <w:rFonts w:ascii="Calibri" w:eastAsia="Times New Roman" w:hAnsi="Calibri" w:cs="Times New Roman"/>
                <w:i/>
                <w:color w:val="00B0F0"/>
                <w:lang w:val="fr-FR" w:eastAsia="nl-NL"/>
              </w:rPr>
              <w:t xml:space="preserve">TTN </w:t>
            </w:r>
            <w:r w:rsidRPr="00223786">
              <w:rPr>
                <w:rFonts w:ascii="Calibri" w:eastAsia="Times New Roman" w:hAnsi="Calibri" w:cs="Times New Roman"/>
                <w:iCs/>
                <w:color w:val="00B0F0"/>
                <w:lang w:val="fr-FR" w:eastAsia="nl-NL"/>
              </w:rPr>
              <w:t>c.16452del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62B89D9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Val5485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FBE4D5" w:themeFill="accent2" w:themeFillTint="33"/>
            <w:noWrap/>
          </w:tcPr>
          <w:p w14:paraId="5F8373B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50FA171B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25553D6D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B97812">
              <w:rPr>
                <w:rFonts w:ascii="Calibri" w:eastAsia="Times New Roman" w:hAnsi="Calibri" w:cs="Times New Roman"/>
                <w:lang w:val="es-ES" w:eastAsia="nl-NL"/>
              </w:rPr>
              <w:t>Ala:n.a</w:t>
            </w:r>
            <w:proofErr w:type="spellEnd"/>
            <w:r w:rsidRPr="00B97812">
              <w:rPr>
                <w:rFonts w:ascii="Calibri" w:eastAsia="Times New Roman" w:hAnsi="Calibri" w:cs="Times New Roman"/>
                <w:lang w:val="es-ES" w:eastAsia="nl-NL"/>
              </w:rPr>
              <w:t xml:space="preserve">.; CADD: </w:t>
            </w:r>
            <w:proofErr w:type="spellStart"/>
            <w:r>
              <w:rPr>
                <w:rFonts w:ascii="Calibri" w:eastAsia="Times New Roman" w:hAnsi="Calibri" w:cs="Times New Roman"/>
                <w:lang w:val="es-ES" w:eastAsia="nl-NL"/>
              </w:rPr>
              <w:t>n.a</w:t>
            </w:r>
            <w:proofErr w:type="spellEnd"/>
            <w:r w:rsidRPr="00B97812">
              <w:rPr>
                <w:rFonts w:ascii="Calibri" w:eastAsia="Times New Roman" w:hAnsi="Calibri" w:cs="Times New Roman"/>
                <w:lang w:val="es-ES" w:eastAsia="nl-NL"/>
              </w:rPr>
              <w:t xml:space="preserve">; Var: 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LP^</w:t>
            </w:r>
          </w:p>
        </w:tc>
      </w:tr>
      <w:tr w:rsidR="00AD021B" w:rsidRPr="00DF03A9" w14:paraId="063FA97C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0A8513E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  <w:t xml:space="preserve">TTN </w:t>
            </w:r>
            <w:r w:rsidRPr="00293A35">
              <w:rPr>
                <w:rFonts w:ascii="Calibri" w:eastAsia="Times New Roman" w:hAnsi="Calibri" w:cs="Times New Roman"/>
                <w:iCs/>
                <w:color w:val="00B0F0"/>
                <w:lang w:val="en-US" w:eastAsia="nl-NL"/>
              </w:rPr>
              <w:t>c.17823del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2E59B62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Ile5941Metfs*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FBE4D5" w:themeFill="accent2" w:themeFillTint="33"/>
            <w:noWrap/>
          </w:tcPr>
          <w:p w14:paraId="42ACB35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766979B4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476EF1D1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 xml:space="preserve">.; CADD: </w:t>
            </w: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; Var: LP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^</w:t>
            </w:r>
          </w:p>
        </w:tc>
      </w:tr>
      <w:tr w:rsidR="00AD021B" w:rsidRPr="00DF03A9" w14:paraId="27763407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5355A34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  <w:t xml:space="preserve">TTN </w:t>
            </w:r>
            <w:r w:rsidRPr="00293A35">
              <w:rPr>
                <w:rFonts w:ascii="Calibri" w:eastAsia="Times New Roman" w:hAnsi="Calibri" w:cs="Times New Roman"/>
                <w:iCs/>
                <w:color w:val="00B0F0"/>
                <w:lang w:val="en-US" w:eastAsia="nl-NL"/>
              </w:rPr>
              <w:t>c.29148del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1764F11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Phe9717Serfs*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FBE4D5" w:themeFill="accent2" w:themeFillTint="33"/>
            <w:noWrap/>
          </w:tcPr>
          <w:p w14:paraId="16810E1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70056370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11201"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19C4A18C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455458">
              <w:rPr>
                <w:lang w:val="es-ES"/>
              </w:rPr>
              <w:t>Ala:n.a</w:t>
            </w:r>
            <w:proofErr w:type="spellEnd"/>
            <w:r w:rsidRPr="00455458">
              <w:rPr>
                <w:lang w:val="es-ES"/>
              </w:rPr>
              <w:t xml:space="preserve">.; CADD: </w:t>
            </w:r>
            <w:proofErr w:type="spellStart"/>
            <w:r w:rsidRPr="00455458">
              <w:rPr>
                <w:lang w:val="es-ES"/>
              </w:rPr>
              <w:t>n.a</w:t>
            </w:r>
            <w:proofErr w:type="spellEnd"/>
            <w:r w:rsidRPr="00455458">
              <w:rPr>
                <w:lang w:val="es-ES"/>
              </w:rPr>
              <w:t>; Var: P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^</w:t>
            </w:r>
          </w:p>
        </w:tc>
      </w:tr>
      <w:tr w:rsidR="00AD021B" w:rsidRPr="00243EDE" w14:paraId="5DF485C3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7CB6C4E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  <w:t xml:space="preserve">TTN </w:t>
            </w:r>
            <w:r w:rsidRPr="00293A35">
              <w:rPr>
                <w:rFonts w:ascii="Calibri" w:eastAsia="Times New Roman" w:hAnsi="Calibri" w:cs="Times New Roman"/>
                <w:iCs/>
                <w:color w:val="00B0F0"/>
                <w:lang w:val="en-US" w:eastAsia="nl-NL"/>
              </w:rPr>
              <w:t>c.32887+1G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0AAD0CB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FBE4D5" w:themeFill="accent2" w:themeFillTint="33"/>
            <w:noWrap/>
          </w:tcPr>
          <w:p w14:paraId="2BCD9BE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09E1C096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982F54"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34A5F6A9" w14:textId="77777777" w:rsidR="00AD021B" w:rsidRPr="00554793" w:rsidRDefault="00AD021B" w:rsidP="006A430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  <w:r w:rsidRPr="00554793">
              <w:rPr>
                <w:rFonts w:cstheme="minorHAnsi"/>
              </w:rPr>
              <w:t>Ala:4/4</w:t>
            </w:r>
            <w:r w:rsidRPr="00554793">
              <w:rPr>
                <w:rFonts w:cstheme="minorHAnsi"/>
                <w:vertAlign w:val="superscript"/>
              </w:rPr>
              <w:t>#</w:t>
            </w:r>
            <w:r w:rsidRPr="00554793">
              <w:rPr>
                <w:rFonts w:cstheme="minorHAnsi"/>
              </w:rPr>
              <w:t xml:space="preserve">; CADD: </w:t>
            </w:r>
            <w:r>
              <w:rPr>
                <w:rFonts w:cstheme="minorHAnsi"/>
              </w:rPr>
              <w:t>33</w:t>
            </w:r>
            <w:r w:rsidRPr="00554793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554793">
              <w:rPr>
                <w:rFonts w:cstheme="minorHAnsi"/>
              </w:rPr>
              <w:t>(</w:t>
            </w:r>
            <w:r w:rsidRPr="00554793">
              <w:rPr>
                <w:rFonts w:cstheme="minorHAnsi"/>
                <w:color w:val="000000"/>
                <w:shd w:val="clear" w:color="auto" w:fill="FFFFFF"/>
              </w:rPr>
              <w:t>49.4</w:t>
            </w:r>
            <w:r w:rsidRPr="00554793">
              <w:rPr>
                <w:rFonts w:cstheme="minorHAnsi"/>
              </w:rPr>
              <w:t xml:space="preserve">); Var: </w:t>
            </w:r>
            <w:r>
              <w:rPr>
                <w:rFonts w:cstheme="minorHAnsi"/>
              </w:rPr>
              <w:t>P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^</w:t>
            </w:r>
          </w:p>
        </w:tc>
      </w:tr>
      <w:tr w:rsidR="00AD021B" w:rsidRPr="00243EDE" w14:paraId="171695E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08BC77E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B0F0"/>
                <w:lang w:val="en-US" w:eastAsia="nl-NL"/>
              </w:rPr>
              <w:t xml:space="preserve">TTN </w:t>
            </w:r>
            <w:r w:rsidRPr="00293A35">
              <w:rPr>
                <w:rFonts w:ascii="Calibri" w:eastAsia="Times New Roman" w:hAnsi="Calibri" w:cs="Times New Roman"/>
                <w:iCs/>
                <w:color w:val="00B0F0"/>
                <w:lang w:val="en-US" w:eastAsia="nl-NL"/>
              </w:rPr>
              <w:t>c.36364+2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4150F8F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FBE4D5" w:themeFill="accent2" w:themeFillTint="33"/>
            <w:noWrap/>
          </w:tcPr>
          <w:p w14:paraId="5A6BF4F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7AA1B4BE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289FD762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387BEC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387BEC">
              <w:rPr>
                <w:rFonts w:ascii="Calibri" w:eastAsia="Times New Roman" w:hAnsi="Calibri" w:cs="Times New Roman"/>
                <w:lang w:val="en-US" w:eastAsia="nl-NL"/>
              </w:rPr>
              <w:t>/4</w:t>
            </w:r>
            <w:r w:rsidRPr="00387BEC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387BEC">
              <w:rPr>
                <w:rFonts w:ascii="Calibri" w:eastAsia="Times New Roman" w:hAnsi="Calibri" w:cs="Times New Roman"/>
                <w:lang w:val="en-US" w:eastAsia="nl-NL"/>
              </w:rPr>
              <w:t>; CADD: 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  <w:r w:rsidRPr="00387BEC">
              <w:rPr>
                <w:rFonts w:ascii="Calibri" w:eastAsia="Times New Roman" w:hAnsi="Calibri" w:cs="Times New Roman"/>
                <w:lang w:val="en-US" w:eastAsia="nl-NL"/>
              </w:rPr>
              <w:t>.0(49.4); Var: P</w:t>
            </w:r>
            <w:r>
              <w:rPr>
                <w:rFonts w:ascii="Calibri" w:eastAsia="Times New Roman" w:hAnsi="Calibri" w:cs="Times New Roman"/>
                <w:lang w:val="es-ES" w:eastAsia="nl-NL"/>
              </w:rPr>
              <w:t>^</w:t>
            </w:r>
          </w:p>
        </w:tc>
      </w:tr>
      <w:tr w:rsidR="00AD021B" w:rsidRPr="00243EDE" w14:paraId="0B12C1B1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hideMark/>
          </w:tcPr>
          <w:p w14:paraId="5881ADD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DSP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5324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1F5D7D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775Il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DAEEF3"/>
            <w:noWrap/>
            <w:hideMark/>
          </w:tcPr>
          <w:p w14:paraId="4F64F27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DAEEF3"/>
          </w:tcPr>
          <w:p w14:paraId="6EB6D05E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18; 0.055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DAEEF3"/>
          </w:tcPr>
          <w:p w14:paraId="766490C5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3/4; CADD: 25.2(27.8); Var: VUS</w:t>
            </w:r>
          </w:p>
        </w:tc>
      </w:tr>
      <w:tr w:rsidR="00AD021B" w:rsidRPr="00DF03A9" w14:paraId="0860120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right w:val="nil"/>
            </w:tcBorders>
            <w:shd w:val="clear" w:color="000000" w:fill="B1A0C7"/>
            <w:noWrap/>
            <w:hideMark/>
          </w:tcPr>
          <w:p w14:paraId="699D5AF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ACTC1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967G&gt;T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000000" w:fill="B1A0C7"/>
            <w:noWrap/>
            <w:hideMark/>
          </w:tcPr>
          <w:p w14:paraId="54B7DAB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la323Se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</w:tcBorders>
            <w:shd w:val="clear" w:color="000000" w:fill="B1A0C7"/>
            <w:noWrap/>
            <w:hideMark/>
          </w:tcPr>
          <w:p w14:paraId="2C4EC40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(2)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B1A0C7"/>
          </w:tcPr>
          <w:p w14:paraId="64C1F0D7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right w:val="single" w:sz="4" w:space="0" w:color="auto"/>
            </w:tcBorders>
            <w:shd w:val="clear" w:color="000000" w:fill="B1A0C7"/>
          </w:tcPr>
          <w:p w14:paraId="7F4154D3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28.5(30.0); Var: VUS/LP</w:t>
            </w:r>
          </w:p>
        </w:tc>
      </w:tr>
      <w:tr w:rsidR="00AD021B" w:rsidRPr="00243EDE" w14:paraId="1CDF02B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689F3A7A" w14:textId="77777777" w:rsidR="00AD021B" w:rsidRPr="00354F4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22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3F93482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Ala8Th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1044580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8F236E0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4; 0.</w:t>
            </w:r>
            <w:r w:rsidRPr="007927F7">
              <w:rPr>
                <w:color w:val="FFC000"/>
              </w:rPr>
              <w:t xml:space="preserve"> </w:t>
            </w: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016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F2FEE89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1/4; CADD: 21.2(29.3); Var: VUS</w:t>
            </w:r>
          </w:p>
        </w:tc>
      </w:tr>
      <w:tr w:rsidR="00AD021B" w:rsidRPr="00243EDE" w14:paraId="6538F51B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32772322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98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1F8B993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Thr33Me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49824A05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65E76A3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3; 0.0026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10FA165F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0/4; CADD: 22.9(29.3); Var: VUS</w:t>
            </w:r>
          </w:p>
        </w:tc>
      </w:tr>
      <w:tr w:rsidR="00AD021B" w:rsidRPr="00243EDE" w14:paraId="3CE424A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551FE84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208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441F7D2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Gly70Tr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07104CC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75F514E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9; 0.</w:t>
            </w:r>
            <w:r w:rsidRPr="007927F7">
              <w:rPr>
                <w:color w:val="FFC000"/>
              </w:rPr>
              <w:t xml:space="preserve"> </w:t>
            </w: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022 (South Asian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EBEE857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3/4; CADD: 27.2(29.3); Var: B</w:t>
            </w:r>
          </w:p>
        </w:tc>
      </w:tr>
      <w:tr w:rsidR="00AD021B" w:rsidRPr="00DF03A9" w14:paraId="2B419853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175DF1D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202C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0A142F5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Pro86Al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4368A26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02A1631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9A21D10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23.9(29.3); Var: VUS/LP</w:t>
            </w:r>
          </w:p>
        </w:tc>
      </w:tr>
      <w:tr w:rsidR="00AD021B" w:rsidRPr="00243EDE" w14:paraId="7E0B76B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0E7D73C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365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7DCE978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Arg122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79978C1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45E5AF1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; 0.</w:t>
            </w:r>
            <w:r w:rsidRPr="00DB2786">
              <w:rPr>
                <w:rFonts w:ascii="Calibri" w:eastAsia="Times New Roman" w:hAnsi="Calibri" w:cs="Times New Roman"/>
                <w:lang w:val="en-US" w:eastAsia="nl-NL"/>
              </w:rPr>
              <w:t>0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4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177BA8E7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DB2786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DB2786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2</w:t>
            </w:r>
            <w:r w:rsidRPr="00DB2786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  <w:r w:rsidRPr="00DB2786">
              <w:rPr>
                <w:rFonts w:ascii="Calibri" w:eastAsia="Times New Roman" w:hAnsi="Calibri" w:cs="Times New Roman"/>
                <w:lang w:val="en-US" w:eastAsia="nl-NL"/>
              </w:rPr>
              <w:t xml:space="preserve">(29.3);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VUS</w:t>
            </w:r>
          </w:p>
        </w:tc>
      </w:tr>
      <w:tr w:rsidR="00AD021B" w:rsidRPr="00243EDE" w14:paraId="245C2706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18D536CD" w14:textId="77777777" w:rsidR="00AD021B" w:rsidRPr="00492E3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CSRP3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379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46A4098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Val127I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1E0D41B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7D9F4852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9; 0.018 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2A66421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2/4; CADD: 27.2(29.3); Var: B</w:t>
            </w:r>
          </w:p>
        </w:tc>
      </w:tr>
      <w:tr w:rsidR="00AD021B" w:rsidRPr="00DF03A9" w14:paraId="36E6C2FB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7E51CD4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 w:rsidRPr="00B07FEF">
              <w:rPr>
                <w:rFonts w:ascii="Calibri" w:eastAsia="Times New Roman" w:hAnsi="Calibri" w:cs="Times New Roman"/>
                <w:i/>
                <w:lang w:val="en-US" w:eastAsia="nl-NL"/>
              </w:rPr>
              <w:t>CSRP3 c.491_497delGGGAAC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233CC3D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B07FEF">
              <w:rPr>
                <w:rFonts w:ascii="Calibri" w:eastAsia="Times New Roman" w:hAnsi="Calibri" w:cs="Times New Roman"/>
                <w:lang w:val="en-US" w:eastAsia="nl-NL"/>
              </w:rPr>
              <w:t>p.Gly164Valfs*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6D318E4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12C3A13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8BC9D2E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 xml:space="preserve">.; CADD: </w:t>
            </w: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; Var: P^</w:t>
            </w:r>
          </w:p>
        </w:tc>
      </w:tr>
      <w:tr w:rsidR="00AD021B" w:rsidRPr="00DF03A9" w14:paraId="3ECE571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4DD2E5C8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 w:rsidRPr="00B07FEF">
              <w:rPr>
                <w:rFonts w:ascii="Calibri" w:eastAsia="Times New Roman" w:hAnsi="Calibri" w:cs="Times New Roman"/>
                <w:i/>
                <w:lang w:val="en-US" w:eastAsia="nl-NL"/>
              </w:rPr>
              <w:t>CSRP3 c.282-5_285de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2EC61840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009D2CFD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8D3A24E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A064D3F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</w:t>
            </w:r>
            <w:r w:rsidRPr="00455458">
              <w:rPr>
                <w:rFonts w:ascii="Calibri" w:eastAsia="Times New Roman" w:hAnsi="Calibri" w:cs="Times New Roman"/>
                <w:vertAlign w:val="superscript"/>
                <w:lang w:val="es-ES" w:eastAsia="nl-NL"/>
              </w:rPr>
              <w:t>#</w:t>
            </w: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 xml:space="preserve">; CADD: </w:t>
            </w: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.; Var: LP^</w:t>
            </w:r>
          </w:p>
        </w:tc>
      </w:tr>
      <w:tr w:rsidR="00AD021B" w:rsidRPr="00DF03A9" w14:paraId="70E1ABE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0CF016C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GL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53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1A688B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18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CD7A5B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7FCC056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3; 0.015 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66B63D4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s-E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s-ES" w:eastAsia="nl-NL"/>
              </w:rPr>
              <w:t>Ala:0/4; CADD: 13.3(23.2); Var: VUS/LP</w:t>
            </w:r>
          </w:p>
        </w:tc>
      </w:tr>
      <w:tr w:rsidR="00AD021B" w:rsidRPr="00243EDE" w14:paraId="3438480B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C8BDE3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GLA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717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CD880A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Ile239Me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8CD5C7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96219F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38B5B3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9</w:t>
            </w: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>(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</w:t>
            </w:r>
            <w:r w:rsidRPr="002D54CC">
              <w:rPr>
                <w:rFonts w:ascii="Calibri" w:eastAsia="Times New Roman" w:hAnsi="Calibri" w:cs="Times New Roman"/>
                <w:lang w:val="en-US" w:eastAsia="nl-NL"/>
              </w:rPr>
              <w:t xml:space="preserve">);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LP</w:t>
            </w:r>
          </w:p>
        </w:tc>
      </w:tr>
      <w:tr w:rsidR="00AD021B" w:rsidRPr="00DF03A9" w14:paraId="70082E2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E30A4C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75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5B2DB3B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Thr59Al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3545C7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66BBA5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DD85A2B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1/4; CADD: 0.1(24.9); Var: VUS/LP</w:t>
            </w:r>
          </w:p>
        </w:tc>
      </w:tr>
      <w:tr w:rsidR="00AD021B" w:rsidRPr="00DF03A9" w14:paraId="228FBE7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04DFD58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844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1A10696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282Tr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2A84C7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D8A45F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5; 0.</w:t>
            </w:r>
            <w:r w:rsidRPr="00E33D7A">
              <w:rPr>
                <w:rFonts w:ascii="Calibri" w:eastAsia="Times New Roman" w:hAnsi="Calibri" w:cs="Times New Roman"/>
                <w:lang w:val="en-US" w:eastAsia="nl-NL"/>
              </w:rPr>
              <w:t>0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Finnish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CAB4C03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2/4; CADD: 23.9(24.9); Var: VUS/LP</w:t>
            </w:r>
          </w:p>
        </w:tc>
      </w:tr>
      <w:tr w:rsidR="00AD021B" w:rsidRPr="00DF03A9" w14:paraId="106B3065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F89ED7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021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9679DB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ly341Se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71B156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7511F88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4; 0.</w:t>
            </w:r>
            <w:r w:rsidRPr="0013556C">
              <w:rPr>
                <w:rFonts w:ascii="Calibri" w:eastAsia="Times New Roman" w:hAnsi="Calibri" w:cs="Times New Roman"/>
                <w:lang w:val="en-US" w:eastAsia="nl-NL"/>
              </w:rPr>
              <w:t>01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Latino/Admixed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4D78052B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28.2(24.9); Var: VUS/LP</w:t>
            </w:r>
          </w:p>
        </w:tc>
      </w:tr>
      <w:tr w:rsidR="00AD021B" w:rsidRPr="00DF03A9" w14:paraId="73D912F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B2C4A2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037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D250A7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346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10E4FE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D1CAD2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02AC51F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0/4; CADD: 24.9(24.9); Var: VUS/LP</w:t>
            </w:r>
          </w:p>
        </w:tc>
      </w:tr>
      <w:tr w:rsidR="00AD021B" w:rsidRPr="00243EDE" w14:paraId="103E147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9B8C23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1372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FFF1B2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458Cy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8C0C3D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624E21A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10; 0.021 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002A343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3/4; CADD: 22.6(24.9); Var: VUS</w:t>
            </w:r>
          </w:p>
        </w:tc>
      </w:tr>
      <w:tr w:rsidR="00AD021B" w:rsidRPr="00DF03A9" w14:paraId="399381D6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38A2D10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2441_2443de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59399FD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Lys814de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2B5814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82C4A0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7; 0.</w:t>
            </w:r>
            <w:r w:rsidRPr="003D018E">
              <w:rPr>
                <w:rFonts w:ascii="Calibri" w:eastAsia="Times New Roman" w:hAnsi="Calibri" w:cs="Times New Roman"/>
                <w:lang w:val="en-US" w:eastAsia="nl-NL"/>
              </w:rPr>
              <w:t>01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</w:t>
            </w:r>
            <w:r w:rsidRPr="003D018E">
              <w:rPr>
                <w:rFonts w:ascii="Calibri" w:eastAsia="Times New Roman" w:hAnsi="Calibri" w:cs="Times New Roman"/>
                <w:lang w:val="en-US" w:eastAsia="nl-NL"/>
              </w:rPr>
              <w:t>Finnish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6216103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 xml:space="preserve">.; CADD: </w:t>
            </w:r>
            <w:proofErr w:type="spellStart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n.a</w:t>
            </w:r>
            <w:proofErr w:type="spellEnd"/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; Var: VUS/LP</w:t>
            </w:r>
          </w:p>
        </w:tc>
      </w:tr>
      <w:tr w:rsidR="00AD021B" w:rsidRPr="00243EDE" w14:paraId="14A6072E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AE8CF1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2815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05DE28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939Tr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CC9076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372EB00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9; 0.</w:t>
            </w:r>
            <w:r w:rsidRPr="00293733">
              <w:rPr>
                <w:rFonts w:ascii="Calibri" w:eastAsia="Times New Roman" w:hAnsi="Calibri" w:cs="Times New Roman"/>
                <w:lang w:val="en-US" w:eastAsia="nl-NL"/>
              </w:rPr>
              <w:t>008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3647FB">
              <w:rPr>
                <w:rFonts w:ascii="Calibri" w:eastAsia="Times New Roman" w:hAnsi="Calibri" w:cs="Times New Roman"/>
                <w:lang w:val="en-US" w:eastAsia="nl-NL"/>
              </w:rPr>
              <w:t>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1523ACB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293733">
              <w:rPr>
                <w:rFonts w:ascii="Calibri" w:eastAsia="Times New Roman" w:hAnsi="Calibri" w:cs="Times New Roman"/>
                <w:lang w:val="en-US" w:eastAsia="nl-NL"/>
              </w:rPr>
              <w:t>Ala:3/4; CADD: 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6</w:t>
            </w:r>
            <w:r w:rsidRPr="00293733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9</w:t>
            </w:r>
            <w:r w:rsidRPr="00293733">
              <w:rPr>
                <w:rFonts w:ascii="Calibri" w:eastAsia="Times New Roman" w:hAnsi="Calibri" w:cs="Times New Roman"/>
                <w:lang w:val="en-US" w:eastAsia="nl-NL"/>
              </w:rPr>
              <w:t>(24.9); Var: VUS</w:t>
            </w:r>
          </w:p>
        </w:tc>
      </w:tr>
      <w:tr w:rsidR="00AD021B" w:rsidRPr="00DF03A9" w14:paraId="01FD703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406E3E9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2828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064CAC6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943Gln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5C4018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B7C15C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; 0.</w:t>
            </w:r>
            <w:r w:rsidRPr="00EC35FE">
              <w:rPr>
                <w:rFonts w:ascii="Calibri" w:eastAsia="Times New Roman" w:hAnsi="Calibri" w:cs="Times New Roman"/>
                <w:lang w:val="en-US" w:eastAsia="nl-NL"/>
              </w:rPr>
              <w:t>006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EC35FE">
              <w:rPr>
                <w:rFonts w:ascii="Calibri" w:eastAsia="Times New Roman" w:hAnsi="Calibri" w:cs="Times New Roman"/>
                <w:lang w:val="en-US" w:eastAsia="nl-NL"/>
              </w:rPr>
              <w:t>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25B41F1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3/4; CADD: 31.0(24.9); Var: VUS/LP</w:t>
            </w:r>
          </w:p>
        </w:tc>
      </w:tr>
      <w:tr w:rsidR="00AD021B" w:rsidRPr="00DF03A9" w14:paraId="031B7566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2C6307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2927C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83E313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ro976Ar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4F239F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BA744D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B08290B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27.4(24.9); Var: VUS/LP</w:t>
            </w:r>
          </w:p>
        </w:tc>
      </w:tr>
      <w:tr w:rsidR="00AD021B" w:rsidRPr="00243EDE" w14:paraId="5C09D187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4F737AD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143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1C3C20B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048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9C0B79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1502042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6; 0.033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9F235E0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1/4; CADD: 27.0(24.9); Var: VUS</w:t>
            </w:r>
          </w:p>
        </w:tc>
      </w:tr>
      <w:tr w:rsidR="00AD021B" w:rsidRPr="00243EDE" w14:paraId="1C257971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FB816D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323A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5451E890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Lys1108Th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553B2D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7014D87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6; 0.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0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808294E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6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(24.9); Var: VUS</w:t>
            </w:r>
          </w:p>
        </w:tc>
      </w:tr>
      <w:tr w:rsidR="00AD021B" w:rsidRPr="00243EDE" w14:paraId="524B48E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4B0B14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358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98EBB3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120Cy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3B17B4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6AD26EF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7; 0.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01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5F8BBD9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4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8.9</w:t>
            </w:r>
            <w:r w:rsidRPr="008656E1">
              <w:rPr>
                <w:rFonts w:ascii="Calibri" w:eastAsia="Times New Roman" w:hAnsi="Calibri" w:cs="Times New Roman"/>
                <w:lang w:val="en-US" w:eastAsia="nl-NL"/>
              </w:rPr>
              <w:t>(24.9); Var: VUS</w:t>
            </w:r>
          </w:p>
        </w:tc>
      </w:tr>
      <w:tr w:rsidR="00AD021B" w:rsidRPr="00DF03A9" w14:paraId="0975542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D37996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3416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9060BE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Val1139Al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80412F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F59148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774733A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27.3(24.9); Var: VUS/LP</w:t>
            </w:r>
          </w:p>
        </w:tc>
      </w:tr>
      <w:tr w:rsidR="00AD021B" w:rsidRPr="00DF03A9" w14:paraId="02E6769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52A656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BPC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 c.3613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6824A8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205Tr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7F72434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D8D09E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; 0.</w:t>
            </w:r>
            <w:r w:rsidRPr="006D63E3">
              <w:rPr>
                <w:rFonts w:ascii="Calibri" w:eastAsia="Times New Roman" w:hAnsi="Calibri" w:cs="Times New Roman"/>
                <w:lang w:val="en-US" w:eastAsia="nl-NL"/>
              </w:rPr>
              <w:t>00088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6C306BF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4/4; CADD: 31.0(24.9); Var: VUS/LP</w:t>
            </w:r>
          </w:p>
        </w:tc>
      </w:tr>
      <w:tr w:rsidR="00AD021B" w:rsidRPr="006F4E5A" w14:paraId="624386E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E60A1A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553A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C273860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Thr185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7AA932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75DBA4DD" w14:textId="77777777" w:rsidR="00AD021B" w:rsidRPr="00AF4B4E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F4B4E">
              <w:rPr>
                <w:b/>
                <w:bCs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650BBDB" w14:textId="77777777" w:rsidR="00AD021B" w:rsidRPr="00AF4B4E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AF4B4E">
              <w:rPr>
                <w:b/>
                <w:bCs/>
              </w:rPr>
              <w:t>Ala:</w:t>
            </w:r>
            <w:r>
              <w:rPr>
                <w:b/>
                <w:bCs/>
              </w:rPr>
              <w:t>2</w:t>
            </w:r>
            <w:r w:rsidRPr="00AF4B4E">
              <w:rPr>
                <w:b/>
                <w:bCs/>
              </w:rPr>
              <w:t>/4; CADD: 22.</w:t>
            </w:r>
            <w:r>
              <w:rPr>
                <w:b/>
                <w:bCs/>
              </w:rPr>
              <w:t>2</w:t>
            </w:r>
            <w:r w:rsidRPr="00AF4B4E">
              <w:rPr>
                <w:b/>
                <w:bCs/>
              </w:rPr>
              <w:t>(22.7) Var: LP</w:t>
            </w:r>
          </w:p>
        </w:tc>
      </w:tr>
      <w:tr w:rsidR="00AD021B" w:rsidRPr="00DF03A9" w14:paraId="2FCAD40D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39BAE5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lastRenderedPageBreak/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1686C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167C896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sn562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2AF7AE0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6109AA0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4ACCD9C2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3/4; CADD: 22.8(22.7) Var: VUS/LP</w:t>
            </w:r>
          </w:p>
        </w:tc>
      </w:tr>
      <w:tr w:rsidR="00AD021B" w:rsidRPr="006F4E5A" w14:paraId="410A5FC5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335B1C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1727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DF18B2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His576Ar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6739CE1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C560B1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5; 0.</w:t>
            </w:r>
            <w:r w:rsidRPr="00AF4B4E">
              <w:rPr>
                <w:rFonts w:ascii="Calibri" w:eastAsia="Times New Roman" w:hAnsi="Calibri" w:cs="Times New Roman"/>
                <w:b/>
                <w:lang w:val="en-US" w:eastAsia="nl-NL"/>
              </w:rPr>
              <w:t>0040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 </w:t>
            </w:r>
            <w:r w:rsidRPr="00AF4B4E">
              <w:rPr>
                <w:rFonts w:ascii="Calibri" w:eastAsia="Times New Roman" w:hAnsi="Calibri" w:cs="Times New Roman"/>
                <w:b/>
                <w:lang w:val="en-US" w:eastAsia="nl-NL"/>
              </w:rPr>
              <w:t>(African/African Americ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BF3BF9B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AF4B4E">
              <w:rPr>
                <w:rFonts w:ascii="Calibri" w:eastAsia="Times New Roman" w:hAnsi="Calibri" w:cs="Times New Roman"/>
                <w:b/>
                <w:lang w:val="en-US" w:eastAsia="nl-NL"/>
              </w:rPr>
              <w:t>Ala:3/4; CADD: 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</w:t>
            </w:r>
            <w:r w:rsidRPr="00AF4B4E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7</w:t>
            </w:r>
            <w:r w:rsidRPr="00AF4B4E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(22.7)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P</w:t>
            </w:r>
          </w:p>
        </w:tc>
      </w:tr>
      <w:tr w:rsidR="00AD021B" w:rsidRPr="00DF03A9" w14:paraId="341B5AC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4608E6D3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2562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5E8C19D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Glu854As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3FC7801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6389639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8BEA060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2/4; CADD: 22.7(22.7) Var: VUS/LP</w:t>
            </w:r>
          </w:p>
        </w:tc>
      </w:tr>
      <w:tr w:rsidR="00AD021B" w:rsidRPr="006F4E5A" w14:paraId="595815E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875ED8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2744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F25B266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Leu915Pro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439DDE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B02C1A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3CC229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41731A">
              <w:rPr>
                <w:rFonts w:ascii="Calibri" w:eastAsia="Times New Roman" w:hAnsi="Calibri" w:cs="Times New Roman"/>
                <w:b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4</w:t>
            </w:r>
            <w:r w:rsidRPr="0041731A">
              <w:rPr>
                <w:rFonts w:ascii="Calibri" w:eastAsia="Times New Roman" w:hAnsi="Calibri" w:cs="Times New Roman"/>
                <w:b/>
                <w:lang w:val="en-US" w:eastAsia="nl-NL"/>
              </w:rPr>
              <w:t>/4; CADD: 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8</w:t>
            </w:r>
            <w:r w:rsidRPr="0041731A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</w:t>
            </w:r>
            <w:r w:rsidRPr="0041731A">
              <w:rPr>
                <w:rFonts w:ascii="Calibri" w:eastAsia="Times New Roman" w:hAnsi="Calibri" w:cs="Times New Roman"/>
                <w:b/>
                <w:lang w:val="en-US" w:eastAsia="nl-NL"/>
              </w:rPr>
              <w:t>(22.7) Var: LP</w:t>
            </w:r>
          </w:p>
        </w:tc>
      </w:tr>
      <w:tr w:rsidR="00AD021B" w:rsidRPr="00DF03A9" w14:paraId="63367401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34C51D3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c.2890G&gt;C</w:t>
            </w:r>
            <w:r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1EBD38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Val964Leu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F1E037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4(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D787D0C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525780">
              <w:t>124; 0.084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261F665" w14:textId="77777777" w:rsidR="00AD021B" w:rsidRPr="00B54A64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B54A64">
              <w:rPr>
                <w:lang w:val="es-ES"/>
              </w:rPr>
              <w:t>Ala:4/4; CADD: 26.9(22.7) Var: VUS/LP</w:t>
            </w:r>
          </w:p>
        </w:tc>
      </w:tr>
      <w:tr w:rsidR="00AD021B" w:rsidRPr="00243EDE" w14:paraId="65E7940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3B0D391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c.3134G&gt;A</w:t>
            </w:r>
            <w:r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554AC7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045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C69C53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0BEF93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0; 0.</w:t>
            </w:r>
            <w:r w:rsidRPr="007173BC">
              <w:rPr>
                <w:rFonts w:ascii="Calibri" w:eastAsia="Times New Roman" w:hAnsi="Calibri" w:cs="Times New Roman"/>
                <w:lang w:val="en-US" w:eastAsia="nl-NL"/>
              </w:rPr>
              <w:t>0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 (East Asi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96A811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173BC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7173BC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1</w:t>
            </w:r>
            <w:r w:rsidRPr="007173BC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0</w:t>
            </w:r>
            <w:r w:rsidRPr="007173BC">
              <w:rPr>
                <w:rFonts w:ascii="Calibri" w:eastAsia="Times New Roman" w:hAnsi="Calibri" w:cs="Times New Roman"/>
                <w:lang w:val="en-US" w:eastAsia="nl-NL"/>
              </w:rPr>
              <w:t>(22.7) Var: P</w:t>
            </w:r>
          </w:p>
        </w:tc>
      </w:tr>
      <w:tr w:rsidR="00AD021B" w:rsidRPr="00243EDE" w14:paraId="7E3E7563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00273C6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3169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C45A73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Gly1057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72CDAB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ECFC91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; 0.</w:t>
            </w:r>
            <w:r w:rsidRPr="0096679D">
              <w:rPr>
                <w:rFonts w:ascii="Calibri" w:eastAsia="Times New Roman" w:hAnsi="Calibri" w:cs="Times New Roman"/>
                <w:b/>
                <w:lang w:val="en-US" w:eastAsia="nl-NL"/>
              </w:rPr>
              <w:t>0017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 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462680B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173BC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7</w:t>
            </w:r>
            <w:r w:rsidRPr="007173BC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8</w:t>
            </w:r>
            <w:r w:rsidRPr="007173BC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(22.7)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L</w:t>
            </w:r>
            <w:r w:rsidRPr="007173BC">
              <w:rPr>
                <w:rFonts w:ascii="Calibri" w:eastAsia="Times New Roman" w:hAnsi="Calibri" w:cs="Times New Roman"/>
                <w:b/>
                <w:lang w:val="en-US" w:eastAsia="nl-NL"/>
              </w:rPr>
              <w:t>P</w:t>
            </w:r>
          </w:p>
        </w:tc>
      </w:tr>
      <w:tr w:rsidR="00AD021B" w:rsidRPr="00243EDE" w14:paraId="14C64434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3D2A5FD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3730A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1DAC4F5E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sn1244Hi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766D97D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656648D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; 0.</w:t>
            </w:r>
            <w:r w:rsidRPr="00DD10D8">
              <w:rPr>
                <w:rFonts w:ascii="Calibri" w:eastAsia="Times New Roman" w:hAnsi="Calibri" w:cs="Times New Roman"/>
                <w:b/>
                <w:lang w:val="en-US" w:eastAsia="nl-NL"/>
              </w:rPr>
              <w:t>0017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005ACE3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DD10D8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6</w:t>
            </w:r>
            <w:r w:rsidRPr="00DD10D8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1</w:t>
            </w:r>
            <w:r w:rsidRPr="00DD10D8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(22.7)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VUS</w:t>
            </w:r>
          </w:p>
        </w:tc>
      </w:tr>
      <w:tr w:rsidR="00AD021B" w:rsidRPr="00243EDE" w14:paraId="1A2DCC4E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5333A2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i/>
                <w:color w:val="000000" w:themeColor="text1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c.4817G&gt;A</w:t>
            </w:r>
            <w:r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94B045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606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7DF3834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2013C8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1; 0.</w:t>
            </w:r>
            <w:r w:rsidRPr="00D73679">
              <w:rPr>
                <w:rFonts w:ascii="Calibri" w:eastAsia="Times New Roman" w:hAnsi="Calibri" w:cs="Times New Roman"/>
                <w:lang w:val="en-US" w:eastAsia="nl-NL"/>
              </w:rPr>
              <w:t>0069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47BBDD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D73679">
              <w:rPr>
                <w:rFonts w:ascii="Calibri" w:eastAsia="Times New Roman" w:hAnsi="Calibri" w:cs="Times New Roman"/>
                <w:lang w:val="en-US" w:eastAsia="nl-NL"/>
              </w:rPr>
              <w:t>Ala:3/4; CADD: 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8</w:t>
            </w:r>
            <w:r w:rsidRPr="00D73679">
              <w:rPr>
                <w:rFonts w:ascii="Calibri" w:eastAsia="Times New Roman" w:hAnsi="Calibri" w:cs="Times New Roman"/>
                <w:lang w:val="en-US" w:eastAsia="nl-NL"/>
              </w:rPr>
              <w:t>.1(22.7) Var: VUS</w:t>
            </w:r>
          </w:p>
        </w:tc>
      </w:tr>
      <w:tr w:rsidR="00AD021B" w:rsidRPr="006F4E5A" w14:paraId="259D848A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A037A7B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5135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227EAD7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rg1712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70D0A7A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6(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0FBCCF8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6; 0.</w:t>
            </w:r>
            <w:r w:rsidRPr="00D73679">
              <w:rPr>
                <w:rFonts w:ascii="Calibri" w:eastAsia="Times New Roman" w:hAnsi="Calibri" w:cs="Times New Roman"/>
                <w:b/>
                <w:lang w:val="en-US" w:eastAsia="nl-NL"/>
              </w:rPr>
              <w:t>0046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972D68B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D73679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Ala:3/4; CADD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32</w:t>
            </w:r>
            <w:r w:rsidRPr="00D73679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  <w:r w:rsidRPr="00D73679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(22.7)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P</w:t>
            </w:r>
          </w:p>
        </w:tc>
      </w:tr>
      <w:tr w:rsidR="00AD021B" w:rsidRPr="00DF03A9" w14:paraId="5C14EE8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6F2672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5291T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C6BB51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Met1764Ar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0B0EBAC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4F20171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1D22D368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3/4; CADD: 25.1(22.7) Var: VUS/LP</w:t>
            </w:r>
          </w:p>
        </w:tc>
      </w:tr>
      <w:tr w:rsidR="00AD021B" w:rsidRPr="00DF03A9" w14:paraId="0880DB38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A0FC8A0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5317C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A906736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Gln1773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0D4483A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7AE3A917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ADAD743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3/4; CADD: 27.9(22.7) Var: VUS/LP</w:t>
            </w:r>
          </w:p>
        </w:tc>
      </w:tr>
      <w:tr w:rsidR="00AD021B" w:rsidRPr="00DF03A9" w14:paraId="43BF099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266977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MYH7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5762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4CD527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rg1921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3E1C62C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77C542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4; 0.</w:t>
            </w:r>
            <w:r w:rsidRPr="00BD5612">
              <w:rPr>
                <w:rFonts w:ascii="Calibri" w:eastAsia="Times New Roman" w:hAnsi="Calibri" w:cs="Times New Roman"/>
                <w:b/>
                <w:lang w:val="en-US" w:eastAsia="nl-NL"/>
              </w:rPr>
              <w:t>003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 (South Asian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7B4877F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2/4; CADD: 31.0(22.7) Var: VUS/LP</w:t>
            </w:r>
          </w:p>
        </w:tc>
      </w:tr>
      <w:tr w:rsidR="00AD021B" w:rsidRPr="00243EDE" w14:paraId="68DC07A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2E01318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F827E0">
              <w:rPr>
                <w:rFonts w:ascii="Calibri" w:eastAsia="Times New Roman" w:hAnsi="Calibri" w:cs="Times New Roman"/>
                <w:b/>
                <w:i/>
                <w:color w:val="FFC000" w:themeColor="accent4"/>
                <w:lang w:val="en-US" w:eastAsia="nl-NL"/>
              </w:rPr>
              <w:t>MYL3</w:t>
            </w:r>
            <w:r w:rsidRPr="00F827E0">
              <w:rPr>
                <w:rFonts w:ascii="Calibri" w:eastAsia="Times New Roman" w:hAnsi="Calibri" w:cs="Times New Roman"/>
                <w:b/>
                <w:color w:val="FFC000" w:themeColor="accent4"/>
                <w:lang w:val="en-US" w:eastAsia="nl-NL"/>
              </w:rPr>
              <w:t xml:space="preserve"> c.452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9493166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Ala151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7F8D9F1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30CDBBC2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FA8C6B5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E136DD">
              <w:rPr>
                <w:rFonts w:ascii="Calibri" w:eastAsia="Times New Roman" w:hAnsi="Calibri" w:cs="Times New Roman"/>
                <w:b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4</w:t>
            </w:r>
            <w:r w:rsidRPr="00E136DD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/4; CADD: </w:t>
            </w:r>
            <w:r w:rsidRPr="00D41739">
              <w:rPr>
                <w:rFonts w:ascii="Calibri" w:eastAsia="Times New Roman" w:hAnsi="Calibri" w:cs="Times New Roman"/>
                <w:b/>
                <w:lang w:val="en-US" w:eastAsia="nl-NL"/>
              </w:rPr>
              <w:t>25.9(15.0)</w:t>
            </w:r>
            <w:r w:rsidRPr="00E136DD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P</w:t>
            </w:r>
          </w:p>
        </w:tc>
      </w:tr>
      <w:tr w:rsidR="00AD021B" w:rsidRPr="00243EDE" w14:paraId="4E21683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C1ECC8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MYL3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530A&gt;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2499A46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Glu177Gly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3545985B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49F29BB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6; 0.</w:t>
            </w:r>
            <w:r w:rsidRPr="00EA2C9A">
              <w:rPr>
                <w:rFonts w:ascii="Calibri" w:eastAsia="Times New Roman" w:hAnsi="Calibri" w:cs="Times New Roman"/>
                <w:lang w:val="en-US" w:eastAsia="nl-NL"/>
              </w:rPr>
              <w:t>04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B4CD8A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5A5307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 w:rsidRPr="005A5307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 w:rsidRPr="00D41739">
              <w:rPr>
                <w:rFonts w:ascii="Calibri" w:eastAsia="Times New Roman" w:hAnsi="Calibri" w:cs="Times New Roman"/>
                <w:lang w:val="en-US" w:eastAsia="nl-NL"/>
              </w:rPr>
              <w:t>31.0(15.0)</w:t>
            </w:r>
            <w:r w:rsidRPr="005A5307">
              <w:rPr>
                <w:rFonts w:ascii="Calibri" w:eastAsia="Times New Roman" w:hAnsi="Calibri" w:cs="Times New Roman"/>
                <w:lang w:val="en-US" w:eastAsia="nl-NL"/>
              </w:rPr>
              <w:t xml:space="preserve">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L</w:t>
            </w:r>
            <w:r w:rsidRPr="005A5307">
              <w:rPr>
                <w:rFonts w:ascii="Calibri" w:eastAsia="Times New Roman" w:hAnsi="Calibri" w:cs="Times New Roman"/>
                <w:lang w:val="en-US" w:eastAsia="nl-NL"/>
              </w:rPr>
              <w:t>P</w:t>
            </w:r>
          </w:p>
        </w:tc>
      </w:tr>
      <w:tr w:rsidR="00AD021B" w:rsidRPr="00243EDE" w14:paraId="44BF3FE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2A7300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PRKAG2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253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12EABC5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ro85Se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248EF4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530FAF03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2; 0.0018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1BB9DF7B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0/4; CADD: 19.1(24.1) Var: VUS</w:t>
            </w:r>
          </w:p>
        </w:tc>
      </w:tr>
      <w:tr w:rsidR="00AD021B" w:rsidRPr="00243EDE" w14:paraId="558490DF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803996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i/>
                <w:lang w:val="en-US" w:eastAsia="nl-NL"/>
              </w:rPr>
              <w:t>PRKAG2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 xml:space="preserve"> c.455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D20AA0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p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Arg152Hi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927D5F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78473AA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3; 0.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>0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Other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FA19957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 xml:space="preserve">/4; CADD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9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7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>(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4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1</w:t>
            </w:r>
            <w:r w:rsidRPr="00C93943">
              <w:rPr>
                <w:rFonts w:ascii="Calibri" w:eastAsia="Times New Roman" w:hAnsi="Calibri" w:cs="Times New Roman"/>
                <w:lang w:val="en-US" w:eastAsia="nl-NL"/>
              </w:rPr>
              <w:t xml:space="preserve">) Var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B</w:t>
            </w:r>
          </w:p>
        </w:tc>
      </w:tr>
      <w:tr w:rsidR="00AD021B" w:rsidRPr="00243EDE" w14:paraId="4F461DBB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59B694ED" w14:textId="77777777" w:rsidR="00AD021B" w:rsidRPr="005530A0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TNNC1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c.210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4C7C20BD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Gly70Gly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5100C7EE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2602C410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32; 0.023 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328620B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Ala:4/4</w:t>
            </w:r>
            <w:r w:rsidRPr="007927F7">
              <w:rPr>
                <w:rFonts w:ascii="Calibri" w:eastAsia="Times New Roman" w:hAnsi="Calibri" w:cs="Times New Roman"/>
                <w:color w:val="FFC000"/>
                <w:vertAlign w:val="superscript"/>
                <w:lang w:val="en-US" w:eastAsia="nl-NL"/>
              </w:rPr>
              <w:t>#</w:t>
            </w:r>
            <w:r w:rsidRPr="007927F7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>; CADD: 13.7(23.5); Var: LB</w:t>
            </w:r>
          </w:p>
        </w:tc>
      </w:tr>
      <w:tr w:rsidR="00AD021B" w:rsidRPr="00DF03A9" w14:paraId="530E762D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</w:tcPr>
          <w:p w14:paraId="4FEF71B0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val="en-US" w:eastAsia="nl-NL"/>
              </w:rPr>
            </w:pPr>
            <w:r w:rsidRPr="00D97402">
              <w:rPr>
                <w:rFonts w:ascii="Calibri" w:eastAsia="Times New Roman" w:hAnsi="Calibri" w:cs="Times New Roman"/>
                <w:i/>
                <w:lang w:val="en-US" w:eastAsia="nl-NL"/>
              </w:rPr>
              <w:t xml:space="preserve">TNNC1 </w:t>
            </w:r>
            <w:r w:rsidRPr="00843EB5">
              <w:rPr>
                <w:rFonts w:ascii="Calibri" w:eastAsia="Times New Roman" w:hAnsi="Calibri" w:cs="Times New Roman"/>
                <w:iCs/>
                <w:lang w:val="en-US" w:eastAsia="nl-NL"/>
              </w:rPr>
              <w:t>c.248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</w:tcPr>
          <w:p w14:paraId="2FE95637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.(Arg83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</w:tcPr>
          <w:p w14:paraId="259D3753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1B603F99" w14:textId="77777777" w:rsidR="00AD021B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2; 0.</w:t>
            </w:r>
            <w:r w:rsidRPr="00BD7A50">
              <w:rPr>
                <w:rFonts w:ascii="Calibri" w:eastAsia="Times New Roman" w:hAnsi="Calibri" w:cs="Times New Roman"/>
                <w:lang w:val="en-US" w:eastAsia="nl-NL"/>
              </w:rPr>
              <w:t>009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(Ashkenazi Jewish)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6749F41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lang w:val="es-ES" w:eastAsia="nl-NL"/>
              </w:rPr>
              <w:t>Ala:3/4; CADD: 27.7(24.3) Var: VUS/LP</w:t>
            </w:r>
          </w:p>
        </w:tc>
      </w:tr>
      <w:tr w:rsidR="00AD021B" w:rsidRPr="00DF03A9" w14:paraId="474BE6AB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CD875F6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TNNT2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517G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732417F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Glu173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E078AF6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326AF9CD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4CFDFFD2" w14:textId="77777777" w:rsidR="00AD021B" w:rsidRPr="00455458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455458">
              <w:rPr>
                <w:rFonts w:ascii="Calibri" w:eastAsia="Times New Roman" w:hAnsi="Calibri" w:cs="Times New Roman"/>
                <w:b/>
                <w:lang w:val="es-ES" w:eastAsia="nl-NL"/>
              </w:rPr>
              <w:t>Ala:3/4; CADD: 27.0(24.3); Var: VUS/LP</w:t>
            </w:r>
          </w:p>
        </w:tc>
      </w:tr>
      <w:tr w:rsidR="00AD021B" w:rsidRPr="00243EDE" w14:paraId="34E8EAA9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45DCFD9F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C000"/>
                <w:lang w:val="en-US" w:eastAsia="nl-NL"/>
              </w:rPr>
              <w:t>TNNT2</w:t>
            </w:r>
            <w:r w:rsidRPr="00293A35">
              <w:rPr>
                <w:rFonts w:ascii="Calibri" w:eastAsia="Times New Roman" w:hAnsi="Calibri" w:cs="Times New Roman"/>
                <w:b/>
                <w:color w:val="FFC000"/>
                <w:lang w:val="en-US" w:eastAsia="nl-NL"/>
              </w:rPr>
              <w:t xml:space="preserve"> c.865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9FA8BE3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Lys289Glu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BD5561D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3255576D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F07AF9E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434EF">
              <w:rPr>
                <w:rFonts w:ascii="Calibri" w:eastAsia="Times New Roman" w:hAnsi="Calibri" w:cs="Times New Roman"/>
                <w:b/>
                <w:lang w:val="en-US" w:eastAsia="nl-NL"/>
              </w:rPr>
              <w:t>Ala: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2</w:t>
            </w:r>
            <w:r w:rsidRPr="007434EF">
              <w:rPr>
                <w:rFonts w:ascii="Calibri" w:eastAsia="Times New Roman" w:hAnsi="Calibri" w:cs="Times New Roman"/>
                <w:b/>
                <w:lang w:val="en-US" w:eastAsia="nl-NL"/>
              </w:rPr>
              <w:t>/4; CADD: 2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5</w:t>
            </w:r>
            <w:r w:rsidRPr="007434EF">
              <w:rPr>
                <w:rFonts w:ascii="Calibri" w:eastAsia="Times New Roman" w:hAnsi="Calibri" w:cs="Times New Roman"/>
                <w:b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8</w:t>
            </w:r>
            <w:r w:rsidRPr="007434EF">
              <w:rPr>
                <w:rFonts w:ascii="Calibri" w:eastAsia="Times New Roman" w:hAnsi="Calibri" w:cs="Times New Roman"/>
                <w:b/>
                <w:lang w:val="en-US" w:eastAsia="nl-NL"/>
              </w:rPr>
              <w:t>(24.3); Var: VUS</w:t>
            </w:r>
          </w:p>
        </w:tc>
      </w:tr>
      <w:tr w:rsidR="00AD021B" w:rsidRPr="00DF03A9" w14:paraId="2D208620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67F19F4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i/>
                <w:color w:val="FF0000"/>
                <w:lang w:val="en-US" w:eastAsia="nl-NL"/>
              </w:rPr>
              <w:t>TPM1</w:t>
            </w:r>
            <w:r w:rsidRPr="00293A35">
              <w:rPr>
                <w:rFonts w:ascii="Calibri" w:eastAsia="Times New Roman" w:hAnsi="Calibri" w:cs="Times New Roman"/>
                <w:b/>
                <w:color w:val="FF0000"/>
                <w:lang w:val="en-US" w:eastAsia="nl-NL"/>
              </w:rPr>
              <w:t xml:space="preserve"> c.89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35138733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p.(Thr30I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9367609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293A35">
              <w:rPr>
                <w:rFonts w:ascii="Calibri" w:eastAsia="Times New Roman" w:hAnsi="Calibri" w:cs="Times New Roman"/>
                <w:b/>
                <w:lang w:val="en-US" w:eastAsia="nl-NL"/>
              </w:rPr>
              <w:t>1(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B1A0C7"/>
          </w:tcPr>
          <w:p w14:paraId="495B0E30" w14:textId="77777777" w:rsidR="00AD021B" w:rsidRPr="00293A35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US" w:eastAsia="nl-NL"/>
              </w:rPr>
              <w:t>0</w:t>
            </w: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453C15E3" w14:textId="77777777" w:rsidR="00AD021B" w:rsidRPr="007927F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nl-NL"/>
              </w:rPr>
            </w:pPr>
            <w:r w:rsidRPr="007927F7">
              <w:rPr>
                <w:rFonts w:ascii="Calibri" w:eastAsia="Times New Roman" w:hAnsi="Calibri" w:cs="Times New Roman"/>
                <w:b/>
                <w:lang w:val="es-ES" w:eastAsia="nl-NL"/>
              </w:rPr>
              <w:t>Ala:1/4; CADD: 12.9(24.3); Var: VUS/LP</w:t>
            </w:r>
          </w:p>
        </w:tc>
      </w:tr>
      <w:tr w:rsidR="00AD021B" w:rsidRPr="00243EDE" w14:paraId="759B8ECE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53C6393D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DC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BB2A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AF2A9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012E08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</w:tcPr>
          <w:p w14:paraId="134FC09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AD021B" w:rsidRPr="00243EDE" w14:paraId="0599D196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hideMark/>
          </w:tcPr>
          <w:p w14:paraId="6BC27902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AC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2B74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F4C001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6CF69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3640" w:type="dxa"/>
            <w:tcBorders>
              <w:top w:val="nil"/>
              <w:bottom w:val="nil"/>
              <w:right w:val="single" w:sz="4" w:space="0" w:color="auto"/>
            </w:tcBorders>
          </w:tcPr>
          <w:p w14:paraId="3AFFE24F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AD021B" w:rsidRPr="00243EDE" w14:paraId="1304CE72" w14:textId="77777777" w:rsidTr="006A430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1A0C7"/>
            <w:noWrap/>
            <w:hideMark/>
          </w:tcPr>
          <w:p w14:paraId="790A15A5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D2FD7">
              <w:rPr>
                <w:rFonts w:ascii="Calibri" w:eastAsia="Times New Roman" w:hAnsi="Calibri" w:cs="Times New Roman"/>
                <w:lang w:val="en-US" w:eastAsia="nl-NL"/>
              </w:rPr>
              <w:t>HCM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56F3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2D736E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B223E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36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18C9DC" w14:textId="77777777" w:rsidR="00AD021B" w:rsidRPr="00AD2FD7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</w:tbl>
    <w:p w14:paraId="3A70B6DE" w14:textId="4505D5CF" w:rsidR="00AD021B" w:rsidRPr="006A430F" w:rsidRDefault="00AD021B" w:rsidP="00AD021B">
      <w:pPr>
        <w:rPr>
          <w:rFonts w:ascii="Times New Roman" w:hAnsi="Times New Roman" w:cs="Times New Roman"/>
          <w:sz w:val="18"/>
          <w:szCs w:val="18"/>
        </w:rPr>
      </w:pPr>
      <w:r w:rsidRPr="006A430F">
        <w:rPr>
          <w:rFonts w:ascii="Times New Roman" w:hAnsi="Times New Roman" w:cs="Times New Roman"/>
          <w:sz w:val="18"/>
          <w:szCs w:val="18"/>
          <w:lang w:val="en-US"/>
        </w:rPr>
        <w:t>The number of cases with a specific variant identified is indicated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between brackets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the number of cases in which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>ation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>/reclassification would potentially lead to a change in diagnostic outcome (</w:t>
      </w:r>
      <w:proofErr w:type="gramStart"/>
      <w:r w:rsidRPr="006A430F">
        <w:rPr>
          <w:rFonts w:ascii="Times New Roman" w:hAnsi="Times New Roman" w:cs="Times New Roman"/>
          <w:i/>
          <w:sz w:val="18"/>
          <w:szCs w:val="18"/>
          <w:lang w:val="en-US"/>
        </w:rPr>
        <w:t>i.e.</w:t>
      </w:r>
      <w:proofErr w:type="gramEnd"/>
      <w:r w:rsidRPr="006A430F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in some cases respective patient is already carrier of another (L)P). Indicated in bold are variants that have been reclassified to LP. *Variants were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>ed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but not reclassified to LP at this stage as they were identified too often in the general population and did not apply to rule PM2.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gnomAD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: AC (allele count); AF (allele frequency in %) = highest frequency of variant in NFE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gnomAD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(when highest frequency was found in other cohort this is specifically indicated); Path Pred</w:t>
      </w:r>
      <w:r w:rsidR="006A430F"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= predictions of pathogenicity via (1) the Alamut software; indicated as Ala:../..: number of prediction programs predicting pathogenicity (Align AGVD: ≥Class C45, SIFT: Deleterious, Mutation taster: Deleterious and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PolyPhen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HumVar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>): possibly or probably pathogenic) or splice site recognition</w:t>
      </w:r>
      <w:r w:rsidRPr="006A430F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nl-NL"/>
        </w:rPr>
        <w:t>#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>SpliceSiteFinder</w:t>
      </w:r>
      <w:proofErr w:type="spellEnd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 like, </w:t>
      </w:r>
      <w:proofErr w:type="spellStart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>MaxEntScan</w:t>
      </w:r>
      <w:proofErr w:type="spellEnd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, NNSPLICE, </w:t>
      </w:r>
      <w:proofErr w:type="spellStart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>GeneSplicer</w:t>
      </w:r>
      <w:proofErr w:type="spellEnd"/>
      <w:r w:rsidRPr="006A430F">
        <w:rPr>
          <w:rFonts w:ascii="Times New Roman" w:eastAsia="Times New Roman" w:hAnsi="Times New Roman" w:cs="Times New Roman"/>
          <w:sz w:val="18"/>
          <w:szCs w:val="18"/>
          <w:lang w:eastAsia="nl-NL"/>
        </w:rPr>
        <w:t>)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/total of prediction programs offered by Alamut; </w:t>
      </w:r>
      <w:r w:rsidR="006A430F"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(2) 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>CADD (</w:t>
      </w:r>
      <w:hyperlink r:id="rId8" w:history="1">
        <w:r w:rsidRPr="006A430F">
          <w:rPr>
            <w:rStyle w:val="Hyperlink"/>
            <w:rFonts w:ascii="Times New Roman" w:hAnsi="Times New Roman"/>
            <w:sz w:val="18"/>
            <w:szCs w:val="18"/>
            <w:lang w:val="en-US"/>
          </w:rPr>
          <w:t>https://cadd.gs.washington.edu/snv</w:t>
        </w:r>
      </w:hyperlink>
      <w:r w:rsidRPr="006A430F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6A430F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CADD score prediction</w:t>
      </w:r>
      <w:r w:rsidR="006A430F">
        <w:rPr>
          <w:rFonts w:ascii="Times New Roman" w:hAnsi="Times New Roman" w:cs="Times New Roman"/>
          <w:sz w:val="18"/>
          <w:szCs w:val="18"/>
          <w:lang w:val="en-US"/>
        </w:rPr>
        <w:t xml:space="preserve"> variant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(Path CADD score for gene), and (3)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Varsome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prediction (</w:t>
      </w:r>
      <w:hyperlink r:id="rId9" w:history="1">
        <w:r w:rsidRPr="006A430F">
          <w:rPr>
            <w:rStyle w:val="Hyperlink"/>
            <w:rFonts w:ascii="Times New Roman" w:hAnsi="Times New Roman"/>
            <w:sz w:val="18"/>
            <w:szCs w:val="18"/>
            <w:lang w:val="en-US"/>
          </w:rPr>
          <w:t>https://varsome.com</w:t>
        </w:r>
      </w:hyperlink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) (including pathogenic computational verdict based on </w:t>
      </w:r>
      <w:r w:rsidR="008A667E">
        <w:rPr>
          <w:rFonts w:ascii="Times New Roman" w:hAnsi="Times New Roman" w:cs="Times New Roman"/>
          <w:sz w:val="18"/>
          <w:szCs w:val="18"/>
          <w:lang w:val="en-US"/>
        </w:rPr>
        <w:t>12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pathogenic predictions from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BayesDel_addAF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, DANN, DEOGEN2, FATHMM-MKL, LIST-S2, M-CAP,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MutationTaster</w:t>
      </w:r>
      <w:proofErr w:type="spellEnd"/>
      <w:r w:rsidR="008A667E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SIFT</w:t>
      </w:r>
      <w:r w:rsidR="008A667E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EIGEN, MVP,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MutationAssessor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PrimateAI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026F06"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^note that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Varsome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 xml:space="preserve"> automatically uses the ACMG rule PVS1 for variants resulting in a premature stop codon and thus leading to classification (L)P, however not for every gene (region) such association with disease is established; </w:t>
      </w:r>
      <w:proofErr w:type="spellStart"/>
      <w:r w:rsidRPr="006A430F">
        <w:rPr>
          <w:rFonts w:ascii="Times New Roman" w:hAnsi="Times New Roman" w:cs="Times New Roman"/>
          <w:sz w:val="18"/>
          <w:szCs w:val="18"/>
          <w:lang w:val="en-US"/>
        </w:rPr>
        <w:t>n.a.</w:t>
      </w:r>
      <w:proofErr w:type="spellEnd"/>
      <w:r w:rsidRPr="006A430F">
        <w:rPr>
          <w:rFonts w:ascii="Times New Roman" w:hAnsi="Times New Roman" w:cs="Times New Roman"/>
          <w:sz w:val="18"/>
          <w:szCs w:val="18"/>
          <w:lang w:val="en-US"/>
        </w:rPr>
        <w:t>: not applicable.</w:t>
      </w:r>
    </w:p>
    <w:p w14:paraId="7485BA32" w14:textId="4D68D429" w:rsidR="00AD021B" w:rsidRPr="00243EDE" w:rsidRDefault="00AD021B" w:rsidP="00AD02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b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VUS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genes/gene regions 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≥0.9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reclassified to LP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in specific CM subtyp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our patient cohort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W w:w="1049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69"/>
        <w:gridCol w:w="1250"/>
        <w:gridCol w:w="4819"/>
      </w:tblGrid>
      <w:tr w:rsidR="00AD021B" w:rsidRPr="007E62AC" w14:paraId="43A8B294" w14:textId="77777777" w:rsidTr="006A430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944FE3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bCs/>
                <w:lang w:val="en-US" w:eastAsia="nl-NL"/>
              </w:rPr>
              <w:t>Variant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D8A74B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bCs/>
                <w:lang w:val="en-US" w:eastAsia="nl-NL"/>
              </w:rPr>
              <w:t>Protein chang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7096CDF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bCs/>
                <w:lang w:val="en-US" w:eastAsia="nl-NL"/>
              </w:rPr>
              <w:t>Cases/VUS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6469A340" w14:textId="16B5E068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bCs/>
                <w:lang w:val="en-US" w:eastAsia="nl-NL"/>
              </w:rPr>
              <w:t>Add</w:t>
            </w:r>
            <w:r>
              <w:rPr>
                <w:rFonts w:ascii="Calibri" w:eastAsia="Times New Roman" w:hAnsi="Calibri" w:cs="Times New Roman"/>
                <w:bCs/>
                <w:lang w:val="en-US" w:eastAsia="nl-NL"/>
              </w:rPr>
              <w:t>itional</w:t>
            </w:r>
            <w:r w:rsidRPr="007E62AC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information pathogenicity</w:t>
            </w:r>
            <w:r>
              <w:rPr>
                <w:rFonts w:ascii="Calibri" w:eastAsia="Times New Roman" w:hAnsi="Calibri" w:cs="Times New Roman"/>
                <w:bCs/>
                <w:lang w:val="en-US" w:eastAsia="nl-NL"/>
              </w:rPr>
              <w:t>*</w:t>
            </w:r>
          </w:p>
        </w:tc>
      </w:tr>
      <w:tr w:rsidR="00AD021B" w:rsidRPr="007E62AC" w14:paraId="0A7F0D34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9D7B9E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s-E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s-ES" w:eastAsia="nl-NL"/>
              </w:rPr>
              <w:t>TNNC1</w:t>
            </w:r>
            <w:r w:rsidRPr="007E62AC">
              <w:rPr>
                <w:rFonts w:ascii="Calibri" w:eastAsia="Times New Roman" w:hAnsi="Calibri" w:cs="Times New Roman"/>
                <w:color w:val="FF0000"/>
                <w:lang w:val="es-ES" w:eastAsia="nl-NL"/>
              </w:rPr>
              <w:t xml:space="preserve"> c.139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4046AA1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s-ES" w:eastAsia="nl-NL"/>
              </w:rPr>
              <w:t>p.(</w:t>
            </w: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Met47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87B586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0EFC9223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Unique in our cohort of patients</w:t>
            </w:r>
          </w:p>
        </w:tc>
      </w:tr>
      <w:tr w:rsidR="00AD021B" w:rsidRPr="007E62AC" w14:paraId="631ABE21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472A381E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TNNC1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202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39B7A187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Gly68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4BC8E9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0B6E276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un our cohort of patients; 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_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Supporting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patient and PMID: </w:t>
            </w:r>
            <w:r w:rsidRPr="00C147D7">
              <w:rPr>
                <w:rFonts w:ascii="Calibri" w:eastAsia="Times New Roman" w:hAnsi="Calibri" w:cs="Times New Roman"/>
                <w:lang w:val="en-US" w:eastAsia="nl-NL"/>
              </w:rPr>
              <w:t>33179204</w:t>
            </w:r>
          </w:p>
        </w:tc>
      </w:tr>
      <w:tr w:rsidR="00AD021B" w:rsidRPr="007E62AC" w14:paraId="3ABB2A54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13FCDC18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TNNC1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304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69451F8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rg102C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3197B59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639DE085" w14:textId="77777777" w:rsidR="00AD021B" w:rsidRPr="00A1392E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PS4_Moderate</w:t>
            </w:r>
            <w:r w:rsidRPr="00DE3FD1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: currently in 2 patients in our cohort, PMID </w:t>
            </w:r>
            <w:r w:rsidRPr="00A1392E">
              <w:rPr>
                <w:rFonts w:ascii="Calibri" w:eastAsia="Times New Roman" w:hAnsi="Calibri" w:cs="Times New Roman"/>
                <w:lang w:val="en-US" w:eastAsia="nl-NL"/>
              </w:rPr>
              <w:t>33179204, 30188508, 26341255, 3198322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33658040 and 2 entries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val="en-US" w:eastAsia="nl-NL"/>
              </w:rPr>
              <w:t>~.</w:t>
            </w:r>
          </w:p>
        </w:tc>
      </w:tr>
      <w:tr w:rsidR="00AD021B" w:rsidRPr="007E62AC" w14:paraId="54E31652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3953B474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TNNT2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77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5B3E9B1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sp26Gly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0BD15A44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7980950D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Unique in our cohort of patients</w:t>
            </w:r>
          </w:p>
        </w:tc>
      </w:tr>
      <w:tr w:rsidR="00AD021B" w:rsidRPr="007E62AC" w14:paraId="01B6A7CB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26DC38B5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TNNT2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271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9784753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sp91As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4655379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4E432A32" w14:textId="77777777" w:rsidR="00AD021B" w:rsidRPr="00967F44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967F44">
              <w:rPr>
                <w:rFonts w:ascii="Calibri" w:eastAsia="Times New Roman" w:hAnsi="Calibri" w:cs="Times New Roman"/>
                <w:lang w:val="en-US" w:eastAsia="nl-NL"/>
              </w:rPr>
              <w:t>Unique in our cohort of patient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;</w:t>
            </w:r>
            <w:r w:rsidRPr="00967F44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PS4_Supporting</w:t>
            </w:r>
            <w:r w:rsidRPr="00967F44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967F44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our patient and 3</w:t>
            </w:r>
            <w:r w:rsidRPr="00967F44">
              <w:rPr>
                <w:rFonts w:ascii="Calibri" w:eastAsia="Times New Roman" w:hAnsi="Calibri" w:cs="Times New Roman"/>
                <w:lang w:val="en-US" w:eastAsia="nl-NL"/>
              </w:rPr>
              <w:t xml:space="preserve"> entries </w:t>
            </w:r>
            <w:proofErr w:type="spellStart"/>
            <w:r w:rsidRPr="00967F44"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 w:rsidRPr="00967F44">
              <w:rPr>
                <w:rFonts w:ascii="Calibri" w:eastAsia="Times New Roman" w:hAnsi="Calibri" w:cs="Times New Roman"/>
                <w:lang w:val="en-US" w:eastAsia="nl-NL"/>
              </w:rPr>
              <w:t>.</w:t>
            </w:r>
          </w:p>
        </w:tc>
      </w:tr>
      <w:tr w:rsidR="00AD021B" w:rsidRPr="007E62AC" w14:paraId="42205726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574FD23D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fr-FR" w:eastAsia="nl-NL"/>
              </w:rPr>
              <w:t>TNNT2</w:t>
            </w:r>
            <w:r w:rsidRPr="007E62AC">
              <w:rPr>
                <w:rFonts w:ascii="Calibri" w:eastAsia="Times New Roman" w:hAnsi="Calibri" w:cs="Times New Roman"/>
                <w:color w:val="FFC000"/>
                <w:lang w:val="fr-FR" w:eastAsia="nl-NL"/>
              </w:rPr>
              <w:t xml:space="preserve"> c.442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C41508B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p.(Arg148Tr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60BBC1EE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1E0BB4B5" w14:textId="77777777" w:rsidR="00AD021B" w:rsidRPr="001868F4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1868F4">
              <w:rPr>
                <w:rFonts w:ascii="Calibri" w:eastAsia="Times New Roman" w:hAnsi="Calibri" w:cs="Times New Roman"/>
                <w:lang w:eastAsia="nl-NL"/>
              </w:rPr>
              <w:t>Unique in our cohort; PS4_Moderate</w:t>
            </w:r>
            <w:r w:rsidRPr="001868F4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 w:rsidRPr="001868F4">
              <w:rPr>
                <w:rFonts w:ascii="Calibri" w:eastAsia="Times New Roman" w:hAnsi="Calibri" w:cs="Times New Roman"/>
                <w:lang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our patient, </w:t>
            </w:r>
            <w:r w:rsidRPr="001868F4">
              <w:rPr>
                <w:rFonts w:ascii="Calibri" w:eastAsia="Times New Roman" w:hAnsi="Calibri" w:cs="Times New Roman"/>
                <w:lang w:eastAsia="nl-NL"/>
              </w:rPr>
              <w:t xml:space="preserve">PMID </w:t>
            </w:r>
            <w:r>
              <w:rPr>
                <w:rFonts w:ascii="Calibri" w:eastAsia="Times New Roman" w:hAnsi="Calibri" w:cs="Times New Roman"/>
                <w:lang w:eastAsia="nl-NL"/>
              </w:rPr>
              <w:t>29540472</w:t>
            </w:r>
            <w:r w:rsidRPr="001868F4">
              <w:rPr>
                <w:rFonts w:ascii="Calibri" w:eastAsia="Times New Roman" w:hAnsi="Calibri" w:cs="Times New Roman"/>
                <w:lang w:eastAsia="nl-NL"/>
              </w:rPr>
              <w:t xml:space="preserve">, 30847666, 32880476, 32041989, and </w:t>
            </w:r>
            <w:r>
              <w:rPr>
                <w:rFonts w:ascii="Calibri" w:eastAsia="Times New Roman" w:hAnsi="Calibri" w:cs="Times New Roman"/>
                <w:lang w:eastAsia="nl-NL"/>
              </w:rPr>
              <w:t>3</w:t>
            </w:r>
            <w:r w:rsidRPr="001868F4">
              <w:rPr>
                <w:rFonts w:ascii="Calibri" w:eastAsia="Times New Roman" w:hAnsi="Calibri" w:cs="Times New Roman"/>
                <w:lang w:eastAsia="nl-NL"/>
              </w:rPr>
              <w:t xml:space="preserve"> entries </w:t>
            </w:r>
            <w:proofErr w:type="spellStart"/>
            <w:r w:rsidRPr="001868F4">
              <w:rPr>
                <w:rFonts w:ascii="Calibri" w:eastAsia="Times New Roman" w:hAnsi="Calibri" w:cs="Times New Roman"/>
                <w:lang w:eastAsia="nl-NL"/>
              </w:rPr>
              <w:t>ClinVar</w:t>
            </w:r>
            <w:proofErr w:type="spellEnd"/>
            <w:r w:rsidRPr="001868F4">
              <w:rPr>
                <w:rFonts w:ascii="Calibri" w:eastAsia="Times New Roman" w:hAnsi="Calibri" w:cs="Times New Roman"/>
                <w:lang w:eastAsia="nl-NL"/>
              </w:rPr>
              <w:t>.</w:t>
            </w:r>
          </w:p>
        </w:tc>
      </w:tr>
      <w:tr w:rsidR="00AD021B" w:rsidRPr="007E62AC" w14:paraId="2B4A2AA9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6DBC2D03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fr-FR" w:eastAsia="nl-NL"/>
              </w:rPr>
              <w:t>TPM1</w:t>
            </w:r>
            <w:r w:rsidRPr="007E62AC">
              <w:rPr>
                <w:rFonts w:ascii="Calibri" w:eastAsia="Times New Roman" w:hAnsi="Calibri" w:cs="Times New Roman"/>
                <w:color w:val="FF0000"/>
                <w:lang w:val="fr-FR" w:eastAsia="nl-NL"/>
              </w:rPr>
              <w:t xml:space="preserve"> c.421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717AE9E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p.(Met141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1292DE3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76365EE" w14:textId="77777777" w:rsidR="00AD021B" w:rsidRPr="00BE521F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Unique in our cohort;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PS4_Supporting</w:t>
            </w:r>
            <w:r w:rsidRPr="00907BDC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 xml:space="preserve">: </w:t>
            </w:r>
            <w:r w:rsidRPr="00AB555E">
              <w:rPr>
                <w:rFonts w:ascii="Calibri" w:eastAsia="Times New Roman" w:hAnsi="Calibri" w:cs="Times New Roman"/>
                <w:lang w:eastAsia="nl-NL"/>
              </w:rPr>
              <w:t>our patient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and</w:t>
            </w:r>
            <w:r w:rsidRPr="00AB555E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nl-NL"/>
              </w:rPr>
              <w:t>1 entry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907BDC">
              <w:rPr>
                <w:rFonts w:ascii="Calibri" w:eastAsia="Times New Roman" w:hAnsi="Calibri" w:cs="Times New Roman"/>
                <w:lang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eastAsia="nl-NL"/>
              </w:rPr>
              <w:t>;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nl-NL"/>
              </w:rPr>
              <w:t>PM5</w:t>
            </w:r>
            <w:r w:rsidRPr="002E2937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^</w:t>
            </w: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: PMID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24503780</w:t>
            </w: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27532257</w:t>
            </w: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2458740</w:t>
            </w: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33019804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907BDC">
              <w:rPr>
                <w:rFonts w:ascii="Calibri" w:eastAsia="Times New Roman" w:hAnsi="Calibri" w:cs="Times New Roman"/>
                <w:lang w:eastAsia="nl-NL"/>
              </w:rPr>
              <w:t>31308319</w:t>
            </w:r>
          </w:p>
        </w:tc>
      </w:tr>
      <w:tr w:rsidR="00AD021B" w:rsidRPr="00A56E48" w14:paraId="0ED0BC94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57536F0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fr-FR" w:eastAsia="nl-NL"/>
              </w:rPr>
              <w:t>TPM1</w:t>
            </w:r>
            <w:r w:rsidRPr="007E62AC">
              <w:rPr>
                <w:rFonts w:ascii="Calibri" w:eastAsia="Times New Roman" w:hAnsi="Calibri" w:cs="Times New Roman"/>
                <w:color w:val="FF0000"/>
                <w:lang w:val="fr-FR" w:eastAsia="nl-NL"/>
              </w:rPr>
              <w:t xml:space="preserve"> c.764A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36D682D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p.(Asp255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FDE9D9"/>
            <w:noWrap/>
            <w:hideMark/>
          </w:tcPr>
          <w:p w14:paraId="5E66F14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nl-NL"/>
              </w:rPr>
            </w:pPr>
            <w:r w:rsidRPr="007E62AC">
              <w:rPr>
                <w:rFonts w:ascii="Calibri" w:eastAsia="Times New Roman" w:hAnsi="Calibri" w:cs="Times New Roman"/>
                <w:lang w:val="fr-FR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FDE9D9"/>
          </w:tcPr>
          <w:p w14:paraId="2E44572A" w14:textId="77777777" w:rsidR="00AD021B" w:rsidRPr="00A56E48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56E48">
              <w:rPr>
                <w:rFonts w:ascii="Calibri" w:eastAsia="Times New Roman" w:hAnsi="Calibri" w:cs="Times New Roman"/>
                <w:lang w:eastAsia="nl-NL"/>
              </w:rPr>
              <w:t>Unique in our cohort of patients</w:t>
            </w:r>
          </w:p>
        </w:tc>
      </w:tr>
      <w:tr w:rsidR="00AD021B" w:rsidRPr="007E62AC" w14:paraId="5D74B354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8DF36D4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553A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264764A5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Thr185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BECCAB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6296781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BA5670">
              <w:rPr>
                <w:bCs/>
              </w:rPr>
              <w:t>Unique in our cohort of patients</w:t>
            </w:r>
          </w:p>
        </w:tc>
      </w:tr>
      <w:tr w:rsidR="00AD021B" w:rsidRPr="00186AF8" w14:paraId="6823D2A5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11073D5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1686C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F3895C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sn562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48D8017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1BCEEDA" w14:textId="77777777" w:rsidR="00AD021B" w:rsidRPr="00186AF8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PS4_Supporting</w:t>
            </w:r>
            <w:r w:rsidRPr="00186AF8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: currently in 4</w:t>
            </w:r>
            <w:r w:rsidRPr="00186AF8">
              <w:rPr>
                <w:rFonts w:ascii="Calibri" w:eastAsia="Times New Roman" w:hAnsi="Calibri" w:cs="Times New Roman"/>
                <w:lang w:eastAsia="nl-NL"/>
              </w:rPr>
              <w:t xml:space="preserve"> patients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(2 affected sibs)</w:t>
            </w:r>
            <w:r w:rsidRPr="00186AF8">
              <w:rPr>
                <w:rFonts w:ascii="Calibri" w:eastAsia="Times New Roman" w:hAnsi="Calibri" w:cs="Times New Roman"/>
                <w:lang w:eastAsia="nl-NL"/>
              </w:rPr>
              <w:t xml:space="preserve"> in our cohort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and</w:t>
            </w:r>
            <w:r w:rsidRPr="00186AF8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nl-NL"/>
              </w:rPr>
              <w:t>1 entry</w:t>
            </w:r>
            <w:r w:rsidRPr="00186AF8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186AF8">
              <w:rPr>
                <w:rFonts w:ascii="Calibri" w:eastAsia="Times New Roman" w:hAnsi="Calibri" w:cs="Times New Roman"/>
                <w:lang w:eastAsia="nl-NL"/>
              </w:rPr>
              <w:t>ClinVar</w:t>
            </w:r>
            <w:proofErr w:type="spellEnd"/>
            <w:r w:rsidRPr="00186AF8">
              <w:rPr>
                <w:rFonts w:ascii="Calibri" w:eastAsia="Times New Roman" w:hAnsi="Calibri" w:cs="Times New Roman"/>
                <w:lang w:eastAsia="nl-NL"/>
              </w:rPr>
              <w:t>.</w:t>
            </w:r>
          </w:p>
        </w:tc>
      </w:tr>
      <w:tr w:rsidR="00AD021B" w:rsidRPr="007E62AC" w14:paraId="2CD7F9A3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4154FFA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1727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4E058D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His576Ar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DBE4D7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8AF6C3B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, identified in 2 affected sibs;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>PS4_Moderate</w:t>
            </w:r>
            <w:r w:rsidRPr="00892328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family,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>PMID 15856146, 19666645, 24111713, 20646679, 27247418, 27532257, 3086856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667059">
              <w:rPr>
                <w:rFonts w:ascii="Calibri" w:eastAsia="Times New Roman" w:hAnsi="Calibri" w:cs="Times New Roman"/>
                <w:lang w:val="en-US" w:eastAsia="nl-NL"/>
              </w:rPr>
              <w:t>3084766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667059">
              <w:rPr>
                <w:rFonts w:ascii="Calibri" w:eastAsia="Times New Roman" w:hAnsi="Calibri" w:cs="Times New Roman"/>
                <w:lang w:val="en-US" w:eastAsia="nl-NL"/>
              </w:rPr>
              <w:t>3144709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667059">
              <w:rPr>
                <w:rFonts w:ascii="Calibri" w:eastAsia="Times New Roman" w:hAnsi="Calibri" w:cs="Times New Roman"/>
                <w:lang w:val="en-US" w:eastAsia="nl-NL"/>
              </w:rPr>
              <w:t>3289468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667059">
              <w:rPr>
                <w:rFonts w:ascii="Calibri" w:eastAsia="Times New Roman" w:hAnsi="Calibri" w:cs="Times New Roman"/>
                <w:lang w:val="en-US" w:eastAsia="nl-NL"/>
              </w:rPr>
              <w:t>3367380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and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9 entries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</w:p>
        </w:tc>
      </w:tr>
      <w:tr w:rsidR="00AD021B" w:rsidRPr="002E2937" w14:paraId="058EDA07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490B2C3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2562G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E26C6CB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Glu854Asp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0A53F9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0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E84BE8C" w14:textId="77777777" w:rsidR="00AD021B" w:rsidRPr="002E2937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, identified in 2 affected sibs; </w:t>
            </w:r>
            <w:r w:rsidRPr="002E2937">
              <w:rPr>
                <w:rFonts w:ascii="Calibri" w:eastAsia="Times New Roman" w:hAnsi="Calibri" w:cs="Times New Roman"/>
                <w:lang w:eastAsia="nl-NL"/>
              </w:rPr>
              <w:t>PS4_Supporting</w:t>
            </w:r>
            <w:r w:rsidRPr="00234C4F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 w:rsidRPr="002E2937">
              <w:rPr>
                <w:rFonts w:ascii="Calibri" w:eastAsia="Times New Roman" w:hAnsi="Calibri" w:cs="Times New Roman"/>
                <w:lang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our family and 2 entries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ClinVar</w:t>
            </w:r>
            <w:proofErr w:type="spellEnd"/>
          </w:p>
        </w:tc>
      </w:tr>
      <w:tr w:rsidR="00AD021B" w:rsidRPr="00695777" w14:paraId="784C666E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44EF7DD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2744T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487B16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Leu915Pro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14AD874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02B4D96" w14:textId="77777777" w:rsidR="00AD021B" w:rsidRPr="00695777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B555E">
              <w:rPr>
                <w:rFonts w:ascii="Calibri" w:eastAsia="Times New Roman" w:hAnsi="Calibri" w:cs="Times New Roman"/>
                <w:lang w:eastAsia="nl-NL"/>
              </w:rPr>
              <w:t>Unique in our cohort; PS4_Supporting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our patient and 2 entries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eastAsia="nl-NL"/>
              </w:rPr>
              <w:t>;</w:t>
            </w:r>
          </w:p>
        </w:tc>
      </w:tr>
      <w:tr w:rsidR="00AD021B" w:rsidRPr="007E62AC" w14:paraId="2AADD68F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6027C3A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3169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864970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Gly1057Se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603FA0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19CE298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currently in </w:t>
            </w:r>
            <w:r>
              <w:rPr>
                <w:rFonts w:ascii="Calibri" w:eastAsia="Times New Roman" w:hAnsi="Calibri" w:cs="Times New Roman"/>
                <w:lang w:eastAsia="nl-NL"/>
              </w:rPr>
              <w:t>2</w:t>
            </w:r>
            <w:r w:rsidRPr="002E2937">
              <w:rPr>
                <w:rFonts w:ascii="Calibri" w:eastAsia="Times New Roman" w:hAnsi="Calibri" w:cs="Times New Roman"/>
                <w:lang w:eastAsia="nl-NL"/>
              </w:rPr>
              <w:t xml:space="preserve"> patients </w:t>
            </w:r>
            <w:r>
              <w:rPr>
                <w:rFonts w:ascii="Calibri" w:eastAsia="Times New Roman" w:hAnsi="Calibri" w:cs="Times New Roman"/>
                <w:lang w:eastAsia="nl-NL"/>
              </w:rPr>
              <w:t>in our cohort,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PMID 15358028, 24510615, 275322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7, 24510615, 30297972, 30847666,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31513939, 328804762, 29540472 29300372, 32894683, and 6 entries </w:t>
            </w:r>
            <w:proofErr w:type="spellStart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; PP5 (</w:t>
            </w:r>
            <w:proofErr w:type="spellStart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ClinGen</w:t>
            </w:r>
            <w:proofErr w:type="spellEnd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Cardiomyopath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y Variant Curation Expert Panel): classified as LP</w:t>
            </w:r>
          </w:p>
        </w:tc>
      </w:tr>
      <w:tr w:rsidR="00AD021B" w:rsidRPr="007E62AC" w14:paraId="409EBF4B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6A0CF0CE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3730A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D7F0C45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sn1244Hi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E066917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6FA6FC6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Unique in our cohort; PS4_Supporting</w:t>
            </w:r>
            <w:r w:rsidRPr="00924F78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our patient and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3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entries </w:t>
            </w:r>
            <w:proofErr w:type="spellStart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;</w:t>
            </w:r>
          </w:p>
        </w:tc>
      </w:tr>
      <w:tr w:rsidR="00AD021B" w:rsidRPr="007E62AC" w14:paraId="0AB07333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51D7B3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5135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770C8DB9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rg1712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37A5DA8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6(6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70BC8112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: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currently in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nl-NL"/>
              </w:rPr>
              <w:t>8</w:t>
            </w:r>
            <w:r w:rsidRPr="002E2937">
              <w:rPr>
                <w:rFonts w:ascii="Calibri" w:eastAsia="Times New Roman" w:hAnsi="Calibri" w:cs="Times New Roman"/>
                <w:lang w:eastAsia="nl-NL"/>
              </w:rPr>
              <w:t xml:space="preserve"> patients </w:t>
            </w:r>
            <w:r>
              <w:rPr>
                <w:rFonts w:ascii="Calibri" w:eastAsia="Times New Roman" w:hAnsi="Calibri" w:cs="Times New Roman"/>
                <w:lang w:eastAsia="nl-NL"/>
              </w:rPr>
              <w:t>in our cohort,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PMID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21511876, 2305433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3785128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2589267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2535151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272474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2753225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276883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 28771489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2819361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2879411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2930037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2966176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3002209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, 30847666,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 xml:space="preserve"> 313083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3289468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AC681C">
              <w:rPr>
                <w:rFonts w:ascii="Calibri" w:eastAsia="Times New Roman" w:hAnsi="Calibri" w:cs="Times New Roman"/>
                <w:lang w:val="en-US" w:eastAsia="nl-NL"/>
              </w:rPr>
              <w:t>3367380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and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21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entries </w:t>
            </w:r>
            <w:proofErr w:type="spellStart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; PP5 (</w:t>
            </w:r>
            <w:proofErr w:type="spellStart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ClinGen</w:t>
            </w:r>
            <w:proofErr w:type="spellEnd"/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 Cardiomyopathy Variant Curation Expert Panel)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and classified as P; </w:t>
            </w:r>
            <w:r>
              <w:rPr>
                <w:rFonts w:ascii="Calibri" w:eastAsia="Times New Roman" w:hAnsi="Calibri" w:cs="Times New Roman"/>
                <w:lang w:eastAsia="nl-NL"/>
              </w:rPr>
              <w:t>PM5</w:t>
            </w:r>
            <w:r w:rsidRPr="002E2937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^: PMID</w:t>
            </w:r>
            <w:r>
              <w:t xml:space="preserve"> </w:t>
            </w:r>
            <w:r w:rsidRPr="00F42A39">
              <w:rPr>
                <w:rFonts w:ascii="Calibri" w:eastAsia="Times New Roman" w:hAnsi="Calibri" w:cs="Times New Roman"/>
                <w:lang w:eastAsia="nl-NL"/>
              </w:rPr>
              <w:t>15483641</w:t>
            </w:r>
            <w:r>
              <w:rPr>
                <w:rFonts w:ascii="Calibri" w:eastAsia="Times New Roman" w:hAnsi="Calibri" w:cs="Times New Roman"/>
                <w:lang w:eastAsia="nl-NL"/>
              </w:rPr>
              <w:t>, 21511876, 23197161,</w:t>
            </w:r>
            <w:r w:rsidRPr="00F42A39">
              <w:rPr>
                <w:rFonts w:ascii="Calibri" w:eastAsia="Times New Roman" w:hAnsi="Calibri" w:cs="Times New Roman"/>
                <w:lang w:eastAsia="nl-NL"/>
              </w:rPr>
              <w:t xml:space="preserve"> 24498601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F42A39">
              <w:rPr>
                <w:rFonts w:ascii="Calibri" w:eastAsia="Times New Roman" w:hAnsi="Calibri" w:cs="Times New Roman"/>
                <w:lang w:eastAsia="nl-NL"/>
              </w:rPr>
              <w:t>31130376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F42A39">
              <w:rPr>
                <w:rFonts w:ascii="Calibri" w:eastAsia="Times New Roman" w:hAnsi="Calibri" w:cs="Times New Roman"/>
                <w:lang w:eastAsia="nl-NL"/>
              </w:rPr>
              <w:t>32894683</w:t>
            </w:r>
          </w:p>
        </w:tc>
      </w:tr>
      <w:tr w:rsidR="00AD021B" w:rsidRPr="00BA39A8" w14:paraId="2A94AB4A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E400F1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5291T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A90D673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Met1764Ar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17FF0D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44733A2" w14:textId="77777777" w:rsidR="00AD021B" w:rsidRPr="00BA39A8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BA39A8">
              <w:rPr>
                <w:rFonts w:ascii="Calibri" w:eastAsia="Times New Roman" w:hAnsi="Calibri" w:cs="Times New Roman"/>
                <w:lang w:eastAsia="nl-NL"/>
              </w:rPr>
              <w:t>Unique in our cohort of patients</w:t>
            </w:r>
          </w:p>
        </w:tc>
      </w:tr>
      <w:tr w:rsidR="00AD021B" w:rsidRPr="00125FAD" w14:paraId="729BBB73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247BFCC4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lastRenderedPageBreak/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5317C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439CBE99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Gln1773L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F48D3CA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57F1CEEA" w14:textId="77777777" w:rsidR="00AD021B" w:rsidRPr="00125FAD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 of patients; 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_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Supporting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patient, PMID: </w:t>
            </w:r>
            <w:r w:rsidRPr="00125FAD">
              <w:rPr>
                <w:rFonts w:ascii="Calibri" w:eastAsia="Times New Roman" w:hAnsi="Calibri" w:cs="Times New Roman"/>
                <w:lang w:val="en-US" w:eastAsia="nl-NL"/>
              </w:rPr>
              <w:t>2912165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and 1 entry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</w:p>
        </w:tc>
      </w:tr>
      <w:tr w:rsidR="00AD021B" w:rsidRPr="001D4B1B" w14:paraId="2F80A91E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B731FD0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C000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MYH7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5762G&gt;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A98644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rg1921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734BB8FA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3B045012" w14:textId="77777777" w:rsidR="00AD021B" w:rsidRPr="001D4B1B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 of patients; 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_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Supporting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patient, PMID: </w:t>
            </w:r>
            <w:r w:rsidRPr="001D4B1B">
              <w:rPr>
                <w:rFonts w:ascii="Calibri" w:eastAsia="Times New Roman" w:hAnsi="Calibri" w:cs="Times New Roman"/>
                <w:lang w:val="en-US" w:eastAsia="nl-NL"/>
              </w:rPr>
              <w:t xml:space="preserve">32746448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and 4 entries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>
              <w:rPr>
                <w:rFonts w:ascii="Calibri" w:eastAsia="Times New Roman" w:hAnsi="Calibri" w:cs="Times New Roman"/>
                <w:lang w:eastAsia="nl-NL"/>
              </w:rPr>
              <w:t>PM5</w:t>
            </w:r>
            <w:r w:rsidRPr="002E2937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^: PMID</w:t>
            </w:r>
            <w:r>
              <w:t xml:space="preserve"> </w:t>
            </w:r>
            <w:r w:rsidRPr="001D4B1B">
              <w:rPr>
                <w:rFonts w:ascii="Calibri" w:eastAsia="Times New Roman" w:hAnsi="Calibri" w:cs="Times New Roman"/>
                <w:lang w:eastAsia="nl-NL"/>
              </w:rPr>
              <w:t>31983221</w:t>
            </w:r>
          </w:p>
        </w:tc>
      </w:tr>
      <w:tr w:rsidR="00AD021B" w:rsidRPr="007E62AC" w14:paraId="3760CECB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75E4B0E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 w:themeColor="accent4"/>
                <w:lang w:val="en-US" w:eastAsia="nl-NL"/>
              </w:rPr>
              <w:t>MYL3</w:t>
            </w:r>
            <w:r w:rsidRPr="007E62AC">
              <w:rPr>
                <w:rFonts w:ascii="Calibri" w:eastAsia="Times New Roman" w:hAnsi="Calibri" w:cs="Times New Roman"/>
                <w:color w:val="FFC000" w:themeColor="accent4"/>
                <w:lang w:val="en-US" w:eastAsia="nl-NL"/>
              </w:rPr>
              <w:t xml:space="preserve"> c.452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164437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Ala151V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5E7C540A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62B0E57D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, identified in 2 affected sibs + affected uncle obligate carrier;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>PS4_Moderate</w:t>
            </w:r>
            <w:r w:rsidRPr="00892328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patient,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PMID </w:t>
            </w:r>
            <w:r w:rsidRPr="001D4B1B">
              <w:rPr>
                <w:rFonts w:ascii="Calibri" w:eastAsia="Times New Roman" w:hAnsi="Calibri" w:cs="Times New Roman"/>
                <w:lang w:val="en-US" w:eastAsia="nl-NL"/>
              </w:rPr>
              <w:t>2966176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, </w:t>
            </w:r>
            <w:r w:rsidRPr="001D4B1B">
              <w:rPr>
                <w:rFonts w:ascii="Calibri" w:eastAsia="Times New Roman" w:hAnsi="Calibri" w:cs="Times New Roman"/>
                <w:lang w:val="en-US" w:eastAsia="nl-NL"/>
              </w:rPr>
              <w:t>3151393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and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2 entries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val="en-US" w:eastAsia="nl-NL"/>
              </w:rPr>
              <w:t>; PP1 (2 affected sibs + affected uncle)</w:t>
            </w:r>
          </w:p>
        </w:tc>
      </w:tr>
      <w:tr w:rsidR="00AD021B" w:rsidRPr="00472AE0" w14:paraId="70944996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17EA082E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TNNT2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517G&gt;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8489CAA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Glu173Gl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4AED1F7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1B9D104" w14:textId="77777777" w:rsidR="00AD021B" w:rsidRPr="00472AE0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, identified in 2 affected sibs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>PS4_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Supporting</w:t>
            </w:r>
            <w:r w:rsidRPr="00892328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family </w:t>
            </w:r>
            <w:r w:rsidRPr="00892328">
              <w:rPr>
                <w:rFonts w:ascii="Calibri" w:eastAsia="Times New Roman" w:hAnsi="Calibri" w:cs="Times New Roman"/>
                <w:lang w:val="en-US" w:eastAsia="nl-NL"/>
              </w:rPr>
              <w:t xml:space="preserve">and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1 entry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>
              <w:rPr>
                <w:rFonts w:ascii="Calibri" w:eastAsia="Times New Roman" w:hAnsi="Calibri" w:cs="Times New Roman"/>
                <w:lang w:eastAsia="nl-NL"/>
              </w:rPr>
              <w:t>PM5</w:t>
            </w:r>
            <w:r w:rsidRPr="002E2937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^</w:t>
            </w:r>
            <w:r w:rsidRPr="00BE521F">
              <w:rPr>
                <w:rFonts w:ascii="Calibri" w:eastAsia="Times New Roman" w:hAnsi="Calibri" w:cs="Times New Roman"/>
                <w:lang w:eastAsia="nl-NL"/>
              </w:rPr>
              <w:t xml:space="preserve">: PMID </w:t>
            </w:r>
            <w:r w:rsidRPr="00472AE0">
              <w:rPr>
                <w:rFonts w:ascii="Calibri" w:eastAsia="Times New Roman" w:hAnsi="Calibri" w:cs="Times New Roman"/>
                <w:lang w:eastAsia="nl-NL"/>
              </w:rPr>
              <w:t>7898523, 27532257, 22112859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r w:rsidRPr="00472AE0">
              <w:rPr>
                <w:rFonts w:ascii="Calibri" w:eastAsia="Times New Roman" w:hAnsi="Calibri" w:cs="Times New Roman"/>
                <w:lang w:eastAsia="nl-NL"/>
              </w:rPr>
              <w:t>22144547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, including functional proof: </w:t>
            </w:r>
            <w:r w:rsidRPr="00472AE0">
              <w:rPr>
                <w:rFonts w:ascii="Calibri" w:eastAsia="Times New Roman" w:hAnsi="Calibri" w:cs="Times New Roman"/>
                <w:lang w:eastAsia="nl-NL"/>
              </w:rPr>
              <w:t>10617660, 24480310, 22579624,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 w:rsidRPr="00472AE0">
              <w:rPr>
                <w:rFonts w:ascii="Calibri" w:eastAsia="Times New Roman" w:hAnsi="Calibri" w:cs="Times New Roman"/>
                <w:lang w:eastAsia="nl-NL"/>
              </w:rPr>
              <w:t>14722098,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 w:rsidRPr="00472AE0">
              <w:rPr>
                <w:rFonts w:ascii="Calibri" w:eastAsia="Times New Roman" w:hAnsi="Calibri" w:cs="Times New Roman"/>
                <w:lang w:eastAsia="nl-NL"/>
              </w:rPr>
              <w:t>24367593</w:t>
            </w:r>
          </w:p>
        </w:tc>
      </w:tr>
      <w:tr w:rsidR="00AD021B" w:rsidRPr="007E62AC" w14:paraId="5DAD4E10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03D7F61C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C000"/>
                <w:lang w:val="en-US" w:eastAsia="nl-NL"/>
              </w:rPr>
              <w:t>TNNT2</w:t>
            </w:r>
            <w:r w:rsidRPr="007E62AC">
              <w:rPr>
                <w:rFonts w:ascii="Calibri" w:eastAsia="Times New Roman" w:hAnsi="Calibri" w:cs="Times New Roman"/>
                <w:color w:val="FFC000"/>
                <w:lang w:val="en-US" w:eastAsia="nl-NL"/>
              </w:rPr>
              <w:t xml:space="preserve"> c.865A&gt;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0F0931F8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Lys289Glu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6ECEA77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08FC9A04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Unique in our cohort of patients; 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>PS4_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Supporting</w:t>
            </w:r>
            <w:r w:rsidRPr="00AB555E"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#</w:t>
            </w:r>
            <w:r w:rsidRPr="00AB555E">
              <w:rPr>
                <w:rFonts w:ascii="Calibri" w:eastAsia="Times New Roman" w:hAnsi="Calibri" w:cs="Times New Roman"/>
                <w:lang w:val="en-US" w:eastAsia="nl-NL"/>
              </w:rPr>
              <w:t xml:space="preserve">: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our patient and 1 entry </w:t>
            </w:r>
            <w:proofErr w:type="spellStart"/>
            <w:r>
              <w:rPr>
                <w:rFonts w:ascii="Calibri" w:eastAsia="Times New Roman" w:hAnsi="Calibri" w:cs="Times New Roman"/>
                <w:lang w:val="en-US" w:eastAsia="nl-NL"/>
              </w:rPr>
              <w:t>ClinVar</w:t>
            </w:r>
            <w:proofErr w:type="spellEnd"/>
          </w:p>
        </w:tc>
      </w:tr>
      <w:tr w:rsidR="00AD021B" w:rsidRPr="00E17DC2" w14:paraId="256ACA72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hideMark/>
          </w:tcPr>
          <w:p w14:paraId="5C98A802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i/>
                <w:color w:val="FF0000"/>
                <w:lang w:val="en-US" w:eastAsia="nl-NL"/>
              </w:rPr>
              <w:t>TPM1</w:t>
            </w:r>
            <w:r w:rsidRPr="007E62AC">
              <w:rPr>
                <w:rFonts w:ascii="Calibri" w:eastAsia="Times New Roman" w:hAnsi="Calibri" w:cs="Times New Roman"/>
                <w:color w:val="FF0000"/>
                <w:lang w:val="en-US" w:eastAsia="nl-NL"/>
              </w:rPr>
              <w:t xml:space="preserve"> c.89C&gt;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14:paraId="677239A7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p.(Thr30I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000000" w:fill="B1A0C7"/>
            <w:noWrap/>
            <w:hideMark/>
          </w:tcPr>
          <w:p w14:paraId="241AAF36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1(1)</w:t>
            </w: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  <w:shd w:val="clear" w:color="000000" w:fill="B1A0C7"/>
          </w:tcPr>
          <w:p w14:paraId="2EC0618A" w14:textId="77777777" w:rsidR="00AD021B" w:rsidRPr="00E17DC2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PS4_Supporting</w:t>
            </w:r>
            <w:r w:rsidRPr="00186AF8">
              <w:rPr>
                <w:rFonts w:ascii="Calibri" w:eastAsia="Times New Roman" w:hAnsi="Calibri" w:cs="Times New Roman"/>
                <w:vertAlign w:val="superscript"/>
                <w:lang w:eastAsia="nl-NL"/>
              </w:rPr>
              <w:t>#</w:t>
            </w:r>
            <w:r>
              <w:rPr>
                <w:rFonts w:ascii="Calibri" w:eastAsia="Times New Roman" w:hAnsi="Calibri" w:cs="Times New Roman"/>
                <w:lang w:eastAsia="nl-NL"/>
              </w:rPr>
              <w:t>: currently in 2</w:t>
            </w:r>
            <w:r w:rsidRPr="00186AF8">
              <w:rPr>
                <w:rFonts w:ascii="Calibri" w:eastAsia="Times New Roman" w:hAnsi="Calibri" w:cs="Times New Roman"/>
                <w:lang w:eastAsia="nl-NL"/>
              </w:rPr>
              <w:t xml:space="preserve"> patients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 in our cohort</w:t>
            </w:r>
          </w:p>
        </w:tc>
      </w:tr>
      <w:tr w:rsidR="00AD021B" w:rsidRPr="007E62AC" w14:paraId="29423FB2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hideMark/>
          </w:tcPr>
          <w:p w14:paraId="0CE52CB1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DC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3B65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237B43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bottom w:val="nil"/>
              <w:right w:val="single" w:sz="4" w:space="0" w:color="auto"/>
            </w:tcBorders>
          </w:tcPr>
          <w:p w14:paraId="793CB6EB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AD021B" w:rsidRPr="007E62AC" w14:paraId="12107C91" w14:textId="77777777" w:rsidTr="006A430F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1A0C7"/>
            <w:noWrap/>
            <w:hideMark/>
          </w:tcPr>
          <w:p w14:paraId="6D925FE9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7E62AC">
              <w:rPr>
                <w:rFonts w:ascii="Calibri" w:eastAsia="Times New Roman" w:hAnsi="Calibri" w:cs="Times New Roman"/>
                <w:lang w:val="en-US" w:eastAsia="nl-NL"/>
              </w:rPr>
              <w:t>HCM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65C17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B7AE4F" w14:textId="77777777" w:rsidR="00AD021B" w:rsidRPr="007E62AC" w:rsidRDefault="00AD021B" w:rsidP="006A4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A6B8E8" w14:textId="77777777" w:rsidR="00AD021B" w:rsidRPr="007E62AC" w:rsidRDefault="00AD021B" w:rsidP="006A430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</w:tbl>
    <w:p w14:paraId="1D8789D0" w14:textId="72B6C54F" w:rsidR="00AD021B" w:rsidRPr="00FA78FD" w:rsidRDefault="00AD021B" w:rsidP="00AD021B">
      <w:pPr>
        <w:rPr>
          <w:sz w:val="18"/>
          <w:szCs w:val="18"/>
        </w:rPr>
      </w:pPr>
      <w:r w:rsidRPr="00FA78FD">
        <w:rPr>
          <w:rFonts w:ascii="Times New Roman" w:hAnsi="Times New Roman" w:cs="Times New Roman"/>
          <w:sz w:val="18"/>
          <w:szCs w:val="18"/>
          <w:lang w:val="en-US"/>
        </w:rPr>
        <w:t>The number of cases with a specific variant identified is indicated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between brackets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 xml:space="preserve"> the number of cases in which reclassification would potentially lead to a change in diagnostic outcome (</w:t>
      </w:r>
      <w:r w:rsidRPr="00FA78FD">
        <w:rPr>
          <w:rFonts w:ascii="Times New Roman" w:hAnsi="Times New Roman" w:cs="Times New Roman"/>
          <w:i/>
          <w:sz w:val="18"/>
          <w:szCs w:val="18"/>
          <w:lang w:val="en-US"/>
        </w:rPr>
        <w:t xml:space="preserve">i.e., 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>in some cases respective patient is already carrie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another (L)P). Indicated in red </w:t>
      </w:r>
      <w:r w:rsidR="00B03570">
        <w:rPr>
          <w:rFonts w:ascii="Times New Roman" w:hAnsi="Times New Roman" w:cs="Times New Roman"/>
          <w:sz w:val="18"/>
          <w:szCs w:val="18"/>
          <w:lang w:val="en-US"/>
        </w:rPr>
        <w:t xml:space="preserve">are </w:t>
      </w:r>
      <w:r>
        <w:rPr>
          <w:rFonts w:ascii="Times New Roman" w:hAnsi="Times New Roman" w:cs="Times New Roman"/>
          <w:sz w:val="18"/>
          <w:szCs w:val="18"/>
          <w:lang w:val="en-US"/>
        </w:rPr>
        <w:t>variants in genes/gene regions with EF</w:t>
      </w:r>
      <w:r w:rsidRPr="002713A3">
        <w:rPr>
          <w:rFonts w:ascii="Times New Roman" w:hAnsi="Times New Roman" w:cs="Times New Roman"/>
          <w:sz w:val="18"/>
          <w:szCs w:val="18"/>
          <w:lang w:val="en-US"/>
        </w:rPr>
        <w:t>≥0.95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in orange variants in genes/gene regions with </w:t>
      </w:r>
      <w:r w:rsidRPr="002713A3">
        <w:rPr>
          <w:rFonts w:ascii="Times New Roman" w:hAnsi="Times New Roman" w:cs="Times New Roman"/>
          <w:sz w:val="18"/>
          <w:szCs w:val="18"/>
          <w:lang w:val="en-US"/>
        </w:rPr>
        <w:t>0.9≤EF&lt;0.95</w:t>
      </w:r>
      <w:r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A78FD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*In addition to PM2, PM1_strong or PM1_moderate, PP3 and PP4; </w:t>
      </w:r>
      <w:r w:rsidRPr="00DE3FD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877A43">
        <w:rPr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dapted) ACMG criteria (K</w:t>
      </w:r>
      <w:r w:rsidRPr="00A1392E">
        <w:rPr>
          <w:rFonts w:ascii="Times New Roman" w:hAnsi="Times New Roman" w:cs="Times New Roman"/>
          <w:sz w:val="18"/>
          <w:szCs w:val="18"/>
          <w:lang w:val="en-US"/>
        </w:rPr>
        <w:t>elly et al., 2018; Richards et al., 2015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): PS4_Moderate: </w:t>
      </w:r>
      <w:r w:rsidRPr="00A1392E">
        <w:rPr>
          <w:rFonts w:ascii="Times New Roman" w:hAnsi="Times New Roman" w:cs="Times New Roman"/>
          <w:sz w:val="18"/>
          <w:szCs w:val="18"/>
          <w:lang w:val="en-US"/>
        </w:rPr>
        <w:t>Variant identified in ≥6 probands with consistent phenotyp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PS4_Supporting: </w:t>
      </w:r>
      <w:r w:rsidRPr="00967F44">
        <w:rPr>
          <w:rFonts w:ascii="Times New Roman" w:hAnsi="Times New Roman" w:cs="Times New Roman"/>
          <w:sz w:val="18"/>
          <w:szCs w:val="18"/>
          <w:lang w:val="en-US"/>
        </w:rPr>
        <w:t>Variant identified in ≥2 probands with consistent phenotyp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PM5: </w:t>
      </w:r>
      <w:r w:rsidRPr="00BE521F">
        <w:rPr>
          <w:rFonts w:ascii="Times New Roman" w:hAnsi="Times New Roman" w:cs="Times New Roman"/>
          <w:sz w:val="18"/>
          <w:szCs w:val="18"/>
          <w:lang w:val="en-US"/>
        </w:rPr>
        <w:t>Missense change at an amino acid residue where a different missense change previously establish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E521F">
        <w:rPr>
          <w:rFonts w:ascii="Times New Roman" w:hAnsi="Times New Roman" w:cs="Times New Roman"/>
          <w:sz w:val="18"/>
          <w:szCs w:val="18"/>
          <w:lang w:val="en-US"/>
        </w:rPr>
        <w:t>as pathogeni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877A43">
        <w:rPr>
          <w:rFonts w:ascii="Times New Roman" w:hAnsi="Times New Roman" w:cs="Times New Roman"/>
          <w:sz w:val="18"/>
          <w:szCs w:val="18"/>
          <w:lang w:val="en-US"/>
        </w:rPr>
        <w:t xml:space="preserve">PS4: </w:t>
      </w:r>
      <w:r w:rsidRPr="00695777">
        <w:rPr>
          <w:rFonts w:ascii="Times New Roman" w:hAnsi="Times New Roman" w:cs="Times New Roman"/>
          <w:sz w:val="18"/>
          <w:szCs w:val="18"/>
          <w:lang w:val="en-US"/>
        </w:rPr>
        <w:t>Variant identified in ≥15 probands with consistent phenotyp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PP5: </w:t>
      </w:r>
      <w:r w:rsidRPr="00B65D10">
        <w:rPr>
          <w:rFonts w:ascii="Times New Roman" w:hAnsi="Times New Roman" w:cs="Times New Roman"/>
          <w:sz w:val="18"/>
          <w:szCs w:val="18"/>
          <w:lang w:val="en-US"/>
        </w:rPr>
        <w:t>Reputable source recentl</w:t>
      </w:r>
      <w:r>
        <w:rPr>
          <w:rFonts w:ascii="Times New Roman" w:hAnsi="Times New Roman" w:cs="Times New Roman"/>
          <w:sz w:val="18"/>
          <w:szCs w:val="18"/>
          <w:lang w:val="en-US"/>
        </w:rPr>
        <w:t>y reports variant as pathogenic; PP1</w:t>
      </w:r>
      <w:r w:rsidR="008C3FFB">
        <w:rPr>
          <w:rFonts w:ascii="Times New Roman" w:hAnsi="Times New Roman" w:cs="Times New Roman"/>
          <w:sz w:val="18"/>
          <w:szCs w:val="18"/>
          <w:lang w:val="en-US"/>
        </w:rPr>
        <w:t>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B7CD5">
        <w:rPr>
          <w:rFonts w:ascii="Times New Roman" w:hAnsi="Times New Roman" w:cs="Times New Roman"/>
          <w:sz w:val="18"/>
          <w:szCs w:val="18"/>
          <w:lang w:val="en-US"/>
        </w:rPr>
        <w:t xml:space="preserve">Variant segregates in ≥3 </w:t>
      </w:r>
      <w:proofErr w:type="spellStart"/>
      <w:r w:rsidRPr="005B7CD5">
        <w:rPr>
          <w:rFonts w:ascii="Times New Roman" w:hAnsi="Times New Roman" w:cs="Times New Roman"/>
          <w:sz w:val="18"/>
          <w:szCs w:val="18"/>
          <w:lang w:val="en-US"/>
        </w:rPr>
        <w:t>meios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667059">
        <w:rPr>
          <w:rFonts w:ascii="Times New Roman" w:eastAsia="Times New Roman" w:hAnsi="Times New Roman" w:cs="Times New Roman"/>
          <w:sz w:val="18"/>
          <w:szCs w:val="18"/>
          <w:lang w:val="en-US" w:eastAsia="nl-NL"/>
        </w:rPr>
        <w:t>~Note tha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1) overlap may exist between publications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ClinVa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entries and (2) our own submission (when appropriate) to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ClinVa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u w:val="single"/>
          <w:lang w:val="en-US"/>
        </w:rPr>
        <w:t>no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included; ^Note that the criteria referenced refers to variants established as pathogenic: in this case pathogenicity of these are not</w:t>
      </w:r>
      <w:r w:rsidR="008C3FFB">
        <w:rPr>
          <w:rFonts w:ascii="Times New Roman" w:hAnsi="Times New Roman" w:cs="Times New Roman"/>
          <w:sz w:val="18"/>
          <w:szCs w:val="18"/>
          <w:lang w:val="en-US"/>
        </w:rPr>
        <w:t xml:space="preserve"> necessaril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yet established. </w:t>
      </w:r>
      <w:r w:rsidRPr="001868F4">
        <w:rPr>
          <w:rFonts w:ascii="Times New Roman" w:hAnsi="Times New Roman" w:cs="Times New Roman"/>
          <w:sz w:val="18"/>
          <w:szCs w:val="18"/>
          <w:lang w:val="en-US"/>
        </w:rPr>
        <w:t>PMID</w:t>
      </w:r>
      <w:r w:rsidR="008C3F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= PubMed ID</w:t>
      </w:r>
      <w:r w:rsidR="008C3FF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FDA7369" w14:textId="3CFE17D0" w:rsidR="00AD1E8D" w:rsidRDefault="00AD1E8D"/>
    <w:p w14:paraId="7AE45B27" w14:textId="2589EA25" w:rsidR="00AD1E8D" w:rsidRDefault="00AD1E8D"/>
    <w:p w14:paraId="36E85466" w14:textId="09FAA76C" w:rsidR="00AD1E8D" w:rsidRDefault="00AD1E8D"/>
    <w:p w14:paraId="6FF58FF5" w14:textId="3AA08CE9" w:rsidR="00AD1E8D" w:rsidRDefault="00AD1E8D"/>
    <w:p w14:paraId="3C4A977E" w14:textId="14A2963E" w:rsidR="00AD1E8D" w:rsidRDefault="00AD1E8D"/>
    <w:p w14:paraId="3C6A775B" w14:textId="5B71A5B0" w:rsidR="00AD1E8D" w:rsidRDefault="00AD1E8D"/>
    <w:p w14:paraId="31EE43A7" w14:textId="1CA63B08" w:rsidR="00AD1E8D" w:rsidRDefault="00AD1E8D"/>
    <w:p w14:paraId="303361D2" w14:textId="3E3C8CCE" w:rsidR="00AD1E8D" w:rsidRDefault="00AD1E8D"/>
    <w:p w14:paraId="33F29AAC" w14:textId="7D24782C" w:rsidR="00AD1E8D" w:rsidRDefault="00AD1E8D"/>
    <w:p w14:paraId="7B2318F5" w14:textId="0C815B47" w:rsidR="00AD1E8D" w:rsidRDefault="00AD1E8D"/>
    <w:p w14:paraId="59977866" w14:textId="22F2D772" w:rsidR="00AD1E8D" w:rsidRDefault="00AD1E8D"/>
    <w:p w14:paraId="4815589E" w14:textId="533E2622" w:rsidR="00AD1E8D" w:rsidRPr="00243EDE" w:rsidRDefault="00AD1E8D" w:rsidP="00AD1E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E273A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VUSs detected in genes with </w:t>
      </w:r>
      <w:proofErr w:type="spellStart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mis_z</w:t>
      </w:r>
      <w:proofErr w:type="spellEnd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&gt;3 and</w:t>
      </w:r>
      <w:r w:rsidR="00BF7CE4">
        <w:rPr>
          <w:rFonts w:ascii="Times New Roman" w:hAnsi="Times New Roman" w:cs="Times New Roman"/>
          <w:b/>
          <w:sz w:val="24"/>
          <w:szCs w:val="24"/>
          <w:lang w:val="en-US"/>
        </w:rPr>
        <w:t>/or</w:t>
      </w:r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pLI</w:t>
      </w:r>
      <w:proofErr w:type="spellEnd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&gt;0.9 according to </w:t>
      </w:r>
      <w:proofErr w:type="spellStart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>gnomAD</w:t>
      </w:r>
      <w:proofErr w:type="spellEnd"/>
      <w:r w:rsidRPr="00243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2561"/>
        <w:gridCol w:w="1194"/>
      </w:tblGrid>
      <w:tr w:rsidR="00AD1E8D" w:rsidRPr="00C1502C" w14:paraId="332387CB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8827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ariant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2971" w14:textId="77777777" w:rsidR="00AD1E8D" w:rsidRPr="00C1502C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rotein chang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B5D6" w14:textId="77777777" w:rsidR="00AD1E8D" w:rsidRPr="00D618F9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ases</w:t>
            </w:r>
          </w:p>
        </w:tc>
      </w:tr>
      <w:tr w:rsidR="00AD1E8D" w:rsidRPr="00C1502C" w14:paraId="598CD4FB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414C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ABCC9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023A&gt;G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68B" w14:textId="76F723C2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BF7CE4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hr675Ala</w:t>
            </w:r>
            <w:r w:rsidR="00BF7CE4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52F1B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1925A495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78A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ABCC9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324C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140" w14:textId="0D169265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ro775His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CA653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7079ED0E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738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ABCC9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674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6F0" w14:textId="3E34DD32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rg892Gly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645A1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2E26E5" w:rsidRPr="00C1502C" w14:paraId="53C35B1A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CEDE" w14:textId="2E1B2F61" w:rsidR="002E26E5" w:rsidRPr="00C1502C" w:rsidRDefault="002E26E5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 xml:space="preserve">ABCC9 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.2784C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0173" w14:textId="179C51ED" w:rsidR="002E26E5" w:rsidRPr="00C1502C" w:rsidRDefault="002E26E5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928Glu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6F7AB5" w14:textId="62FFB97A" w:rsidR="002E26E5" w:rsidRPr="00D618F9" w:rsidRDefault="002E26E5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69BF4CFB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1B70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ABCC9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3221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5A26" w14:textId="5414D4CF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sn1074Ser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C4210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617607DE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DEE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892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AA3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298Cy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08DA1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6F040CB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A34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574C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C3F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Ser525Cy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E9EEF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4E9422D2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C24A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939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3838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647Cy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AA40C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</w:tr>
      <w:tr w:rsidR="006508BA" w:rsidRPr="00C1502C" w14:paraId="7E9BDC34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08D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207G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807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Cys736Ph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17756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7E6E295B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F69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617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730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Val873Me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9B052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00EC1527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3A7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717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794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Pro906Leu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F408C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3EC7D20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27EB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3152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6FC3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1051Hi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867ED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7B4DB648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137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5021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E15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His1674Arg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190D3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58DC8ABC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DADE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6079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A72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Gly2027Arg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154BD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3ADBE53A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15B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6593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87B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2198Hi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2C7E7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6EA9AB05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A2BC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6952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6C6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sn2318Asp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C208E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124BD21F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AEF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8147A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739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Lys2716Il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35E0C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</w:tr>
      <w:tr w:rsidR="006508BA" w:rsidRPr="00C1502C" w14:paraId="02E1167C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7FD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8968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548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Leu2990Ph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5D09F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7951503E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3627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9454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09C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3152Cy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58FFA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359FB472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657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0031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F59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la3344Val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4F7B6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3B1E380E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3D26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0100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C70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Tyr3367Cy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1E22A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67F9CC6C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FEA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0738C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AC8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Gln3580*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58C08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25E50A06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9F1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0790G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32C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3597Me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292C3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09393FE0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115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0933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8B7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la3645Thr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EB883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6B771A3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662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2341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EC7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Arg4114Gln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607D3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</w:tr>
      <w:tr w:rsidR="006508BA" w:rsidRPr="00C1502C" w14:paraId="044B2D44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342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2488C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5C0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Pro4163His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A8A5F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38AD0390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982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2633G&gt;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5B8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Leu4211Ph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B4759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03C69B27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A3F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2943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20D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Gly4315Arg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60410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6508BA" w:rsidRPr="00C1502C" w14:paraId="20C7D132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9A0" w14:textId="77777777" w:rsidR="006508BA" w:rsidRPr="00C1502C" w:rsidRDefault="006508BA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RYR2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4387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3BF" w14:textId="77777777" w:rsidR="006508BA" w:rsidRPr="00D618F9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Ser4796Asn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3C3B5" w14:textId="77777777" w:rsidR="006508BA" w:rsidRPr="00A329D2" w:rsidRDefault="006508BA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783252E3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8898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ACTC1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632T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87F" w14:textId="28A88BB0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al211Gly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812B3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30B3CA0A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407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YH7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66A&gt;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1A3C" w14:textId="28E65DC8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sp89Gly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63388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36F79B6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F1B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YH7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2945T&gt;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7F8" w14:textId="1F2D536E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et982Thr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ED3FF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1207B3EE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57D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YH7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4076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0AB" w14:textId="69CAABCA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rg1359His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FA4F3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61F979F7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709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YH7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4187G&gt;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93E" w14:textId="61B4A27E" w:rsidR="00AD1E8D" w:rsidRPr="00D618F9" w:rsidRDefault="00AD1E8D" w:rsidP="009033B5">
            <w:pPr>
              <w:spacing w:after="0" w:line="240" w:lineRule="auto"/>
              <w:ind w:left="224" w:hanging="2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rg1396Gln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A9241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D1E8D" w:rsidRPr="00C1502C" w14:paraId="307B6EF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4F8" w14:textId="77777777" w:rsidR="00AD1E8D" w:rsidRPr="00C1502C" w:rsidRDefault="00AD1E8D" w:rsidP="00903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YH7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5779A&gt;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893" w14:textId="17EC5CE6" w:rsidR="00AD1E8D" w:rsidRPr="00D618F9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le1927Phe</w:t>
            </w:r>
            <w:r w:rsidR="00213AA3"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E801" w14:textId="77777777" w:rsidR="00AD1E8D" w:rsidRPr="00A329D2" w:rsidRDefault="00AD1E8D" w:rsidP="00903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9668C" w:rsidRPr="00C1502C" w14:paraId="4F8469B7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F2C2" w14:textId="3194EEAB" w:rsidR="00A9668C" w:rsidRPr="00C1502C" w:rsidRDefault="00A9668C" w:rsidP="00A966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TBX20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272_1273delins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E3BA" w14:textId="2C391FD7" w:rsidR="00A9668C" w:rsidRPr="00C1502C" w:rsidRDefault="00A9668C" w:rsidP="00A96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Tyr424*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EE3C18" w14:textId="26873B52" w:rsidR="00A9668C" w:rsidRPr="00E1240A" w:rsidRDefault="00A9668C" w:rsidP="00A96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9668C" w:rsidRPr="00C1502C" w14:paraId="381FC9C1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ED1E" w14:textId="77777777" w:rsidR="00A9668C" w:rsidRPr="00C1502C" w:rsidRDefault="00A9668C" w:rsidP="00A96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TBX20</w:t>
            </w: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.146dupC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575D" w14:textId="77777777" w:rsidR="00A9668C" w:rsidRPr="00D618F9" w:rsidRDefault="00A9668C" w:rsidP="00A96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.(Ser50Valfs*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5EDB" w14:textId="77777777" w:rsidR="00A9668C" w:rsidRPr="00A329D2" w:rsidRDefault="00A9668C" w:rsidP="00A96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12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9668C" w:rsidRPr="00C1502C" w14:paraId="4368F47C" w14:textId="77777777" w:rsidTr="009033B5">
        <w:trPr>
          <w:trHeight w:val="315"/>
          <w:jc w:val="center"/>
        </w:trPr>
        <w:tc>
          <w:tcPr>
            <w:tcW w:w="30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1AE23" w14:textId="77777777" w:rsidR="00A9668C" w:rsidRPr="00C1502C" w:rsidRDefault="00A9668C" w:rsidP="00A96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OTAL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240C4" w14:textId="77777777" w:rsidR="00A9668C" w:rsidRPr="00C1502C" w:rsidRDefault="00A9668C" w:rsidP="00A96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B870F" w14:textId="14B02507" w:rsidR="00A9668C" w:rsidRPr="00C1502C" w:rsidRDefault="00A9668C" w:rsidP="00A96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15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</w:tr>
    </w:tbl>
    <w:p w14:paraId="33917B59" w14:textId="0F05A836" w:rsidR="00CE3118" w:rsidRDefault="00AD1E8D">
      <w:pPr>
        <w:rPr>
          <w:rFonts w:ascii="Times New Roman" w:hAnsi="Times New Roman" w:cs="Times New Roman"/>
          <w:sz w:val="18"/>
          <w:szCs w:val="20"/>
          <w:lang w:val="en-US"/>
        </w:rPr>
      </w:pPr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List of VUSs identified with </w:t>
      </w:r>
      <w:proofErr w:type="spellStart"/>
      <w:r w:rsidRPr="00FA78FD">
        <w:rPr>
          <w:rFonts w:ascii="Times New Roman" w:hAnsi="Times New Roman" w:cs="Times New Roman"/>
          <w:sz w:val="18"/>
          <w:szCs w:val="20"/>
          <w:lang w:val="en-US"/>
        </w:rPr>
        <w:t>mis_z</w:t>
      </w:r>
      <w:proofErr w:type="spellEnd"/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&gt;3 </w:t>
      </w:r>
      <w:r w:rsidR="002713A3">
        <w:rPr>
          <w:rFonts w:ascii="Times New Roman" w:hAnsi="Times New Roman" w:cs="Times New Roman"/>
          <w:sz w:val="18"/>
          <w:szCs w:val="20"/>
          <w:lang w:val="en-US"/>
        </w:rPr>
        <w:t>or</w:t>
      </w:r>
      <w:r w:rsidR="002713A3"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proofErr w:type="spellStart"/>
      <w:r w:rsidRPr="00FA78FD">
        <w:rPr>
          <w:rFonts w:ascii="Times New Roman" w:hAnsi="Times New Roman" w:cs="Times New Roman"/>
          <w:sz w:val="18"/>
          <w:szCs w:val="20"/>
          <w:lang w:val="en-US"/>
        </w:rPr>
        <w:t>pLI</w:t>
      </w:r>
      <w:proofErr w:type="spellEnd"/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&gt;0.9 in our cohort after filtering on variants in genes </w:t>
      </w:r>
      <w:r w:rsidR="002713A3">
        <w:rPr>
          <w:rFonts w:ascii="Times New Roman" w:hAnsi="Times New Roman" w:cs="Times New Roman"/>
          <w:sz w:val="18"/>
          <w:szCs w:val="20"/>
          <w:lang w:val="en-US"/>
        </w:rPr>
        <w:t>not</w:t>
      </w:r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 analyzed </w:t>
      </w:r>
      <w:r w:rsidR="002713A3">
        <w:rPr>
          <w:rFonts w:ascii="Times New Roman" w:hAnsi="Times New Roman" w:cs="Times New Roman"/>
          <w:sz w:val="18"/>
          <w:szCs w:val="20"/>
          <w:lang w:val="en-US"/>
        </w:rPr>
        <w:t>for</w:t>
      </w:r>
      <w:r w:rsidR="002713A3"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="00C1502C" w:rsidRPr="00FA78FD">
        <w:rPr>
          <w:rFonts w:ascii="Times New Roman" w:hAnsi="Times New Roman" w:cs="Times New Roman"/>
          <w:sz w:val="18"/>
          <w:szCs w:val="20"/>
          <w:lang w:val="en-US"/>
        </w:rPr>
        <w:t>CE</w:t>
      </w:r>
      <w:r w:rsidR="002713A3">
        <w:rPr>
          <w:rFonts w:ascii="Times New Roman" w:hAnsi="Times New Roman" w:cs="Times New Roman"/>
          <w:sz w:val="18"/>
          <w:szCs w:val="20"/>
          <w:lang w:val="en-US"/>
        </w:rPr>
        <w:t>, but</w:t>
      </w:r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 within DCM, HCM and</w:t>
      </w:r>
      <w:r w:rsidR="00BF7CE4" w:rsidRPr="00FA78FD">
        <w:rPr>
          <w:rFonts w:ascii="Times New Roman" w:hAnsi="Times New Roman" w:cs="Times New Roman"/>
          <w:sz w:val="18"/>
          <w:szCs w:val="20"/>
          <w:lang w:val="en-US"/>
        </w:rPr>
        <w:t>/or</w:t>
      </w:r>
      <w:r w:rsidRPr="00FA78FD">
        <w:rPr>
          <w:rFonts w:ascii="Times New Roman" w:hAnsi="Times New Roman" w:cs="Times New Roman"/>
          <w:sz w:val="18"/>
          <w:szCs w:val="20"/>
          <w:lang w:val="en-US"/>
        </w:rPr>
        <w:t xml:space="preserve"> ARVC cardiomyopathy subtypes. Number of cases carrying a particular variant is indicated. </w:t>
      </w:r>
    </w:p>
    <w:p w14:paraId="6712C83A" w14:textId="32AD6E94" w:rsidR="009C6CB4" w:rsidRPr="009C6CB4" w:rsidRDefault="009C6C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6C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9C6CB4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US classification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ioritis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low chart</w:t>
      </w:r>
    </w:p>
    <w:p w14:paraId="29DCB820" w14:textId="60E0F99E" w:rsidR="009C6CB4" w:rsidRDefault="003F5DA2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2028D50C" wp14:editId="3BA2CE1C">
            <wp:extent cx="5731510" cy="31369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50395" w14:textId="487B437A" w:rsidR="00E02156" w:rsidRPr="004721CC" w:rsidRDefault="00E02156">
      <w:pPr>
        <w:rPr>
          <w:rFonts w:ascii="Times New Roman" w:hAnsi="Times New Roman" w:cs="Times New Roman"/>
          <w:sz w:val="18"/>
          <w:szCs w:val="18"/>
        </w:rPr>
      </w:pPr>
      <w:r w:rsidRPr="004721CC">
        <w:rPr>
          <w:rFonts w:ascii="Times New Roman" w:hAnsi="Times New Roman" w:cs="Times New Roman"/>
          <w:sz w:val="18"/>
          <w:szCs w:val="18"/>
        </w:rPr>
        <w:t xml:space="preserve">Using routine diagnostic criteria, variants detected from our cohort of 2002 patients were classified. </w:t>
      </w:r>
      <w:r w:rsidR="004721CC" w:rsidRPr="004721CC">
        <w:rPr>
          <w:rFonts w:ascii="Times New Roman" w:hAnsi="Times New Roman" w:cs="Times New Roman"/>
          <w:sz w:val="18"/>
          <w:szCs w:val="18"/>
          <w:lang w:val="en-US"/>
        </w:rPr>
        <w:t xml:space="preserve">Applying CE and EFs </w:t>
      </w:r>
      <w:r w:rsidR="00BD57EF" w:rsidRPr="004721CC">
        <w:rPr>
          <w:rFonts w:ascii="Times New Roman" w:hAnsi="Times New Roman" w:cs="Times New Roman"/>
          <w:sz w:val="18"/>
          <w:szCs w:val="18"/>
          <w:lang w:val="en-US"/>
        </w:rPr>
        <w:t xml:space="preserve">scores </w:t>
      </w:r>
      <w:r w:rsidR="004721CC" w:rsidRPr="004721CC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D2590E" w:rsidRPr="004721CC">
        <w:rPr>
          <w:rFonts w:ascii="Times New Roman" w:hAnsi="Times New Roman" w:cs="Times New Roman"/>
          <w:sz w:val="18"/>
          <w:szCs w:val="18"/>
          <w:lang w:val="en-US"/>
        </w:rPr>
        <w:t>i.e.,</w:t>
      </w:r>
      <w:r w:rsidR="004721CC" w:rsidRPr="004721CC">
        <w:rPr>
          <w:rFonts w:ascii="Times New Roman" w:hAnsi="Times New Roman" w:cs="Times New Roman"/>
          <w:sz w:val="18"/>
          <w:szCs w:val="18"/>
          <w:lang w:val="en-US"/>
        </w:rPr>
        <w:t xml:space="preserve"> constraint metrics) based evaluations confirmed 94% of classified (L)P variants compared to RDC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. CE from 33 genes in DCM, HCM and ACM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was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 applied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 xml:space="preserve">to select 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for VUSs 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 xml:space="preserve">[N=812] 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in our cohort for potential </w:t>
      </w:r>
      <w:proofErr w:type="spellStart"/>
      <w:r w:rsidR="004721CC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>ation</w:t>
      </w:r>
      <w:proofErr w:type="spellEnd"/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 le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ing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 to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 xml:space="preserve">such VUSs 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 xml:space="preserve">[N=113] 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>identifi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ed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in</w:t>
      </w:r>
      <w:r w:rsidR="004721C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5.6% (113)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 xml:space="preserve">of our 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patients. Of these,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VUSs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 who had an EF&gt;0.9 were reclassified to LP making up 1.2% of the cohort (25 patients). Using z-score&gt;3 and </w:t>
      </w:r>
      <w:proofErr w:type="spellStart"/>
      <w:r w:rsidR="000A1144">
        <w:rPr>
          <w:rFonts w:ascii="Times New Roman" w:hAnsi="Times New Roman" w:cs="Times New Roman"/>
          <w:sz w:val="18"/>
          <w:szCs w:val="18"/>
          <w:lang w:val="en-US"/>
        </w:rPr>
        <w:t>pLI</w:t>
      </w:r>
      <w:proofErr w:type="spellEnd"/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&gt;0.9 criteria on VUSs in genes not included in the CE/EF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selection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, 19 patients were identified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 xml:space="preserve">with additional VUSs 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for </w:t>
      </w:r>
      <w:proofErr w:type="spellStart"/>
      <w:r w:rsidR="000A1144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>ation</w:t>
      </w:r>
      <w:proofErr w:type="spellEnd"/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. Total patients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 xml:space="preserve">with VUSs </w:t>
      </w:r>
      <w:proofErr w:type="spellStart"/>
      <w:r w:rsidR="000A1144">
        <w:rPr>
          <w:rFonts w:ascii="Times New Roman" w:hAnsi="Times New Roman" w:cs="Times New Roman"/>
          <w:sz w:val="18"/>
          <w:szCs w:val="18"/>
          <w:lang w:val="en-US"/>
        </w:rPr>
        <w:t>prioriti</w:t>
      </w:r>
      <w:r w:rsidR="00D2590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>ed</w:t>
      </w:r>
      <w:proofErr w:type="spellEnd"/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le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C3317C">
        <w:rPr>
          <w:rFonts w:ascii="Times New Roman" w:hAnsi="Times New Roman" w:cs="Times New Roman"/>
          <w:sz w:val="18"/>
          <w:szCs w:val="18"/>
          <w:lang w:val="en-US"/>
        </w:rPr>
        <w:t xml:space="preserve"> to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 5.4% of the cohort 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>107 patients</w:t>
      </w:r>
      <w:r w:rsidR="00BD57EF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0A1144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sectPr w:rsidR="00E02156" w:rsidRPr="004721CC" w:rsidSect="006209D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FA348" w14:textId="77777777" w:rsidR="0091419F" w:rsidRDefault="0091419F" w:rsidP="00AD1E8D">
      <w:pPr>
        <w:spacing w:after="0" w:line="240" w:lineRule="auto"/>
      </w:pPr>
      <w:r>
        <w:separator/>
      </w:r>
    </w:p>
  </w:endnote>
  <w:endnote w:type="continuationSeparator" w:id="0">
    <w:p w14:paraId="680CB7AA" w14:textId="77777777" w:rsidR="0091419F" w:rsidRDefault="0091419F" w:rsidP="00AD1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898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F6D47" w14:textId="16FCC185" w:rsidR="006A430F" w:rsidRDefault="006A43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ECCDECE" w14:textId="77777777" w:rsidR="006A430F" w:rsidRDefault="006A43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66183" w14:textId="77777777" w:rsidR="0091419F" w:rsidRDefault="0091419F" w:rsidP="00AD1E8D">
      <w:pPr>
        <w:spacing w:after="0" w:line="240" w:lineRule="auto"/>
      </w:pPr>
      <w:r>
        <w:separator/>
      </w:r>
    </w:p>
  </w:footnote>
  <w:footnote w:type="continuationSeparator" w:id="0">
    <w:p w14:paraId="7EFBBCF7" w14:textId="77777777" w:rsidR="0091419F" w:rsidRDefault="0091419F" w:rsidP="00AD1E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5205A"/>
    <w:multiLevelType w:val="hybridMultilevel"/>
    <w:tmpl w:val="FEDE191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151B6"/>
    <w:multiLevelType w:val="hybridMultilevel"/>
    <w:tmpl w:val="8C54F2CA"/>
    <w:lvl w:ilvl="0" w:tplc="0413001B">
      <w:start w:val="1"/>
      <w:numFmt w:val="lowerRoman"/>
      <w:lvlText w:val="%1."/>
      <w:lvlJc w:val="righ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0EF5C68"/>
    <w:multiLevelType w:val="hybridMultilevel"/>
    <w:tmpl w:val="AB0C9004"/>
    <w:lvl w:ilvl="0" w:tplc="0413001B">
      <w:start w:val="1"/>
      <w:numFmt w:val="lowerRoman"/>
      <w:lvlText w:val="%1."/>
      <w:lvlJc w:val="righ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0CB3427"/>
    <w:multiLevelType w:val="hybridMultilevel"/>
    <w:tmpl w:val="EBF493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468E7"/>
    <w:multiLevelType w:val="hybridMultilevel"/>
    <w:tmpl w:val="462A28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DC6837"/>
    <w:multiLevelType w:val="hybridMultilevel"/>
    <w:tmpl w:val="E8C0A8A2"/>
    <w:lvl w:ilvl="0" w:tplc="04130019">
      <w:start w:val="1"/>
      <w:numFmt w:val="lowerLetter"/>
      <w:lvlText w:val="%1."/>
      <w:lvlJc w:val="left"/>
      <w:pPr>
        <w:ind w:left="943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153" w:hanging="360"/>
      </w:pPr>
    </w:lvl>
    <w:lvl w:ilvl="2" w:tplc="0413001B" w:tentative="1">
      <w:start w:val="1"/>
      <w:numFmt w:val="lowerRoman"/>
      <w:lvlText w:val="%3."/>
      <w:lvlJc w:val="right"/>
      <w:pPr>
        <w:ind w:left="10873" w:hanging="180"/>
      </w:pPr>
    </w:lvl>
    <w:lvl w:ilvl="3" w:tplc="0413000F" w:tentative="1">
      <w:start w:val="1"/>
      <w:numFmt w:val="decimal"/>
      <w:lvlText w:val="%4."/>
      <w:lvlJc w:val="left"/>
      <w:pPr>
        <w:ind w:left="11593" w:hanging="360"/>
      </w:pPr>
    </w:lvl>
    <w:lvl w:ilvl="4" w:tplc="04130019" w:tentative="1">
      <w:start w:val="1"/>
      <w:numFmt w:val="lowerLetter"/>
      <w:lvlText w:val="%5."/>
      <w:lvlJc w:val="left"/>
      <w:pPr>
        <w:ind w:left="12313" w:hanging="360"/>
      </w:pPr>
    </w:lvl>
    <w:lvl w:ilvl="5" w:tplc="0413001B" w:tentative="1">
      <w:start w:val="1"/>
      <w:numFmt w:val="lowerRoman"/>
      <w:lvlText w:val="%6."/>
      <w:lvlJc w:val="right"/>
      <w:pPr>
        <w:ind w:left="13033" w:hanging="180"/>
      </w:pPr>
    </w:lvl>
    <w:lvl w:ilvl="6" w:tplc="0413000F" w:tentative="1">
      <w:start w:val="1"/>
      <w:numFmt w:val="decimal"/>
      <w:lvlText w:val="%7."/>
      <w:lvlJc w:val="left"/>
      <w:pPr>
        <w:ind w:left="13753" w:hanging="360"/>
      </w:pPr>
    </w:lvl>
    <w:lvl w:ilvl="7" w:tplc="04130019" w:tentative="1">
      <w:start w:val="1"/>
      <w:numFmt w:val="lowerLetter"/>
      <w:lvlText w:val="%8."/>
      <w:lvlJc w:val="left"/>
      <w:pPr>
        <w:ind w:left="14473" w:hanging="360"/>
      </w:pPr>
    </w:lvl>
    <w:lvl w:ilvl="8" w:tplc="0413001B" w:tentative="1">
      <w:start w:val="1"/>
      <w:numFmt w:val="lowerRoman"/>
      <w:lvlText w:val="%9."/>
      <w:lvlJc w:val="right"/>
      <w:pPr>
        <w:ind w:left="15193" w:hanging="180"/>
      </w:pPr>
    </w:lvl>
  </w:abstractNum>
  <w:abstractNum w:abstractNumId="6" w15:restartNumberingAfterBreak="0">
    <w:nsid w:val="34403769"/>
    <w:multiLevelType w:val="hybridMultilevel"/>
    <w:tmpl w:val="C5E8EC86"/>
    <w:lvl w:ilvl="0" w:tplc="A660578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3B4584"/>
    <w:multiLevelType w:val="hybridMultilevel"/>
    <w:tmpl w:val="90A81FAA"/>
    <w:lvl w:ilvl="0" w:tplc="0413001B">
      <w:start w:val="1"/>
      <w:numFmt w:val="lowerRoman"/>
      <w:lvlText w:val="%1."/>
      <w:lvlJc w:val="righ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FA96E7D"/>
    <w:multiLevelType w:val="hybridMultilevel"/>
    <w:tmpl w:val="C9FC7E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2FDC"/>
    <w:multiLevelType w:val="hybridMultilevel"/>
    <w:tmpl w:val="138885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313A9"/>
    <w:multiLevelType w:val="hybridMultilevel"/>
    <w:tmpl w:val="3308299A"/>
    <w:lvl w:ilvl="0" w:tplc="0413001B">
      <w:start w:val="1"/>
      <w:numFmt w:val="lowerRoman"/>
      <w:lvlText w:val="%1."/>
      <w:lvlJc w:val="righ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48F46DD"/>
    <w:multiLevelType w:val="hybridMultilevel"/>
    <w:tmpl w:val="E878FB02"/>
    <w:lvl w:ilvl="0" w:tplc="0413001B">
      <w:start w:val="1"/>
      <w:numFmt w:val="lowerRoman"/>
      <w:lvlText w:val="%1."/>
      <w:lvlJc w:val="righ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C237705"/>
    <w:multiLevelType w:val="hybridMultilevel"/>
    <w:tmpl w:val="F39A04CC"/>
    <w:lvl w:ilvl="0" w:tplc="5346FCF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07A7221"/>
    <w:multiLevelType w:val="hybridMultilevel"/>
    <w:tmpl w:val="E1E24A62"/>
    <w:lvl w:ilvl="0" w:tplc="C5BC5CBA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84391C"/>
    <w:multiLevelType w:val="hybridMultilevel"/>
    <w:tmpl w:val="9D925862"/>
    <w:lvl w:ilvl="0" w:tplc="0C7EAD06">
      <w:start w:val="1"/>
      <w:numFmt w:val="upperLetter"/>
      <w:lvlText w:val="(%1)"/>
      <w:lvlJc w:val="left"/>
      <w:pPr>
        <w:ind w:left="720" w:hanging="360"/>
      </w:pPr>
      <w:rPr>
        <w:rFonts w:hint="default"/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FF0751"/>
    <w:multiLevelType w:val="hybridMultilevel"/>
    <w:tmpl w:val="C9FC7E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5"/>
  </w:num>
  <w:num w:numId="4">
    <w:abstractNumId w:val="4"/>
  </w:num>
  <w:num w:numId="5">
    <w:abstractNumId w:val="2"/>
  </w:num>
  <w:num w:numId="6">
    <w:abstractNumId w:val="7"/>
  </w:num>
  <w:num w:numId="7">
    <w:abstractNumId w:val="11"/>
  </w:num>
  <w:num w:numId="8">
    <w:abstractNumId w:val="12"/>
  </w:num>
  <w:num w:numId="9">
    <w:abstractNumId w:val="1"/>
  </w:num>
  <w:num w:numId="10">
    <w:abstractNumId w:val="10"/>
  </w:num>
  <w:num w:numId="11">
    <w:abstractNumId w:val="6"/>
  </w:num>
  <w:num w:numId="12">
    <w:abstractNumId w:val="0"/>
  </w:num>
  <w:num w:numId="13">
    <w:abstractNumId w:val="15"/>
  </w:num>
  <w:num w:numId="14">
    <w:abstractNumId w:val="8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8D"/>
    <w:rsid w:val="00006ECA"/>
    <w:rsid w:val="00026F06"/>
    <w:rsid w:val="00047B42"/>
    <w:rsid w:val="00063F59"/>
    <w:rsid w:val="000A1144"/>
    <w:rsid w:val="000B01D5"/>
    <w:rsid w:val="000B0DF4"/>
    <w:rsid w:val="000C40FF"/>
    <w:rsid w:val="000E0504"/>
    <w:rsid w:val="00121503"/>
    <w:rsid w:val="00121CE2"/>
    <w:rsid w:val="00122886"/>
    <w:rsid w:val="001349E7"/>
    <w:rsid w:val="001364D2"/>
    <w:rsid w:val="00140C83"/>
    <w:rsid w:val="00146ED2"/>
    <w:rsid w:val="00156CB6"/>
    <w:rsid w:val="00187FB9"/>
    <w:rsid w:val="001C182A"/>
    <w:rsid w:val="001C2E64"/>
    <w:rsid w:val="001E21BC"/>
    <w:rsid w:val="001F2755"/>
    <w:rsid w:val="001F65A5"/>
    <w:rsid w:val="002061C4"/>
    <w:rsid w:val="00206F01"/>
    <w:rsid w:val="00213AA3"/>
    <w:rsid w:val="00221252"/>
    <w:rsid w:val="002336DF"/>
    <w:rsid w:val="00257883"/>
    <w:rsid w:val="00261E98"/>
    <w:rsid w:val="002713A3"/>
    <w:rsid w:val="0027257D"/>
    <w:rsid w:val="002856FF"/>
    <w:rsid w:val="00293A35"/>
    <w:rsid w:val="00296656"/>
    <w:rsid w:val="002A7F0F"/>
    <w:rsid w:val="002B0E84"/>
    <w:rsid w:val="002C339D"/>
    <w:rsid w:val="002D6803"/>
    <w:rsid w:val="002E26E5"/>
    <w:rsid w:val="00313075"/>
    <w:rsid w:val="00347C70"/>
    <w:rsid w:val="00354F45"/>
    <w:rsid w:val="00365FAD"/>
    <w:rsid w:val="00373E79"/>
    <w:rsid w:val="00375B20"/>
    <w:rsid w:val="003E448B"/>
    <w:rsid w:val="003F5DA2"/>
    <w:rsid w:val="00411E2D"/>
    <w:rsid w:val="00420433"/>
    <w:rsid w:val="004404FF"/>
    <w:rsid w:val="00445C3F"/>
    <w:rsid w:val="00445F96"/>
    <w:rsid w:val="004535D1"/>
    <w:rsid w:val="004721CC"/>
    <w:rsid w:val="00487CBE"/>
    <w:rsid w:val="00492E37"/>
    <w:rsid w:val="004B7382"/>
    <w:rsid w:val="004C2801"/>
    <w:rsid w:val="004C42D6"/>
    <w:rsid w:val="004D2E4F"/>
    <w:rsid w:val="004F01FD"/>
    <w:rsid w:val="00500260"/>
    <w:rsid w:val="005026BF"/>
    <w:rsid w:val="00505485"/>
    <w:rsid w:val="005169A7"/>
    <w:rsid w:val="0053588A"/>
    <w:rsid w:val="005530A0"/>
    <w:rsid w:val="005613A3"/>
    <w:rsid w:val="005710FC"/>
    <w:rsid w:val="00585395"/>
    <w:rsid w:val="00594D89"/>
    <w:rsid w:val="005F3B66"/>
    <w:rsid w:val="005F4371"/>
    <w:rsid w:val="005F67DE"/>
    <w:rsid w:val="00612CB3"/>
    <w:rsid w:val="006159CD"/>
    <w:rsid w:val="0062032D"/>
    <w:rsid w:val="006209D8"/>
    <w:rsid w:val="00626B7E"/>
    <w:rsid w:val="0064746C"/>
    <w:rsid w:val="006508BA"/>
    <w:rsid w:val="006738F1"/>
    <w:rsid w:val="006819D5"/>
    <w:rsid w:val="00695776"/>
    <w:rsid w:val="00696C84"/>
    <w:rsid w:val="006A31A9"/>
    <w:rsid w:val="006A430F"/>
    <w:rsid w:val="006A6D7C"/>
    <w:rsid w:val="006C0C0D"/>
    <w:rsid w:val="006C4E5C"/>
    <w:rsid w:val="006E60F2"/>
    <w:rsid w:val="006F4E5A"/>
    <w:rsid w:val="00711DD0"/>
    <w:rsid w:val="007325AA"/>
    <w:rsid w:val="0073576B"/>
    <w:rsid w:val="00743878"/>
    <w:rsid w:val="00746FD1"/>
    <w:rsid w:val="00766DE5"/>
    <w:rsid w:val="00772BF1"/>
    <w:rsid w:val="00776AE7"/>
    <w:rsid w:val="0078295D"/>
    <w:rsid w:val="007961B0"/>
    <w:rsid w:val="00796FA6"/>
    <w:rsid w:val="007E75D0"/>
    <w:rsid w:val="00801700"/>
    <w:rsid w:val="008049BC"/>
    <w:rsid w:val="0082156E"/>
    <w:rsid w:val="00824F32"/>
    <w:rsid w:val="00845A12"/>
    <w:rsid w:val="0086431E"/>
    <w:rsid w:val="00875271"/>
    <w:rsid w:val="00877A43"/>
    <w:rsid w:val="00887EE3"/>
    <w:rsid w:val="008A667E"/>
    <w:rsid w:val="008B1F51"/>
    <w:rsid w:val="008C3FFB"/>
    <w:rsid w:val="008C4469"/>
    <w:rsid w:val="008D526A"/>
    <w:rsid w:val="00900A23"/>
    <w:rsid w:val="009033B5"/>
    <w:rsid w:val="0091419F"/>
    <w:rsid w:val="00915BA8"/>
    <w:rsid w:val="00931FBA"/>
    <w:rsid w:val="009853C1"/>
    <w:rsid w:val="00997D5C"/>
    <w:rsid w:val="009B66B1"/>
    <w:rsid w:val="009C6CB4"/>
    <w:rsid w:val="009E2EB1"/>
    <w:rsid w:val="009F759E"/>
    <w:rsid w:val="009F7672"/>
    <w:rsid w:val="00A329D2"/>
    <w:rsid w:val="00A34CEE"/>
    <w:rsid w:val="00A62AC0"/>
    <w:rsid w:val="00A9668C"/>
    <w:rsid w:val="00A96732"/>
    <w:rsid w:val="00AA0273"/>
    <w:rsid w:val="00AD021B"/>
    <w:rsid w:val="00AD1817"/>
    <w:rsid w:val="00AD1E8D"/>
    <w:rsid w:val="00AD3DFD"/>
    <w:rsid w:val="00B03570"/>
    <w:rsid w:val="00B07FEF"/>
    <w:rsid w:val="00B14225"/>
    <w:rsid w:val="00B30E74"/>
    <w:rsid w:val="00B6531D"/>
    <w:rsid w:val="00B67C69"/>
    <w:rsid w:val="00B94EE2"/>
    <w:rsid w:val="00BA0993"/>
    <w:rsid w:val="00BA1B74"/>
    <w:rsid w:val="00BC0157"/>
    <w:rsid w:val="00BD57EF"/>
    <w:rsid w:val="00BE013C"/>
    <w:rsid w:val="00BE156E"/>
    <w:rsid w:val="00BE7EBF"/>
    <w:rsid w:val="00BF0726"/>
    <w:rsid w:val="00BF3F86"/>
    <w:rsid w:val="00BF6DFD"/>
    <w:rsid w:val="00BF7CE4"/>
    <w:rsid w:val="00C1502C"/>
    <w:rsid w:val="00C3317C"/>
    <w:rsid w:val="00C33801"/>
    <w:rsid w:val="00C33AEF"/>
    <w:rsid w:val="00C35A47"/>
    <w:rsid w:val="00C42581"/>
    <w:rsid w:val="00C66F6C"/>
    <w:rsid w:val="00C85D00"/>
    <w:rsid w:val="00C93D77"/>
    <w:rsid w:val="00CA5A04"/>
    <w:rsid w:val="00CB5B03"/>
    <w:rsid w:val="00CB7673"/>
    <w:rsid w:val="00CE192F"/>
    <w:rsid w:val="00CE3118"/>
    <w:rsid w:val="00D022AE"/>
    <w:rsid w:val="00D15AE0"/>
    <w:rsid w:val="00D16453"/>
    <w:rsid w:val="00D2590E"/>
    <w:rsid w:val="00D40BE0"/>
    <w:rsid w:val="00D473D5"/>
    <w:rsid w:val="00D54588"/>
    <w:rsid w:val="00D56A05"/>
    <w:rsid w:val="00D618F9"/>
    <w:rsid w:val="00D66CEE"/>
    <w:rsid w:val="00D80EAE"/>
    <w:rsid w:val="00D85CBA"/>
    <w:rsid w:val="00D95A5C"/>
    <w:rsid w:val="00D97402"/>
    <w:rsid w:val="00DA6F2E"/>
    <w:rsid w:val="00DD0F26"/>
    <w:rsid w:val="00DE509E"/>
    <w:rsid w:val="00DE5F31"/>
    <w:rsid w:val="00DF49F8"/>
    <w:rsid w:val="00E02156"/>
    <w:rsid w:val="00E11DF2"/>
    <w:rsid w:val="00E1240A"/>
    <w:rsid w:val="00E273A1"/>
    <w:rsid w:val="00E2742D"/>
    <w:rsid w:val="00E32158"/>
    <w:rsid w:val="00E40C87"/>
    <w:rsid w:val="00E43EEC"/>
    <w:rsid w:val="00E51F20"/>
    <w:rsid w:val="00E74BE2"/>
    <w:rsid w:val="00E776B3"/>
    <w:rsid w:val="00E8756F"/>
    <w:rsid w:val="00E90819"/>
    <w:rsid w:val="00E935BA"/>
    <w:rsid w:val="00EA01D9"/>
    <w:rsid w:val="00ED43CD"/>
    <w:rsid w:val="00EF0AFD"/>
    <w:rsid w:val="00F0047F"/>
    <w:rsid w:val="00F0681E"/>
    <w:rsid w:val="00F13705"/>
    <w:rsid w:val="00F16FB9"/>
    <w:rsid w:val="00F827E0"/>
    <w:rsid w:val="00FA78FD"/>
    <w:rsid w:val="00FB4E59"/>
    <w:rsid w:val="00FB78E3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89ED2"/>
  <w15:docId w15:val="{55A80A9B-AE22-4F1A-8074-BC812DAE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E8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E8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AD1E8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AD1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E8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8D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AD1E8D"/>
    <w:pPr>
      <w:spacing w:after="0" w:line="240" w:lineRule="auto"/>
    </w:pPr>
    <w:rPr>
      <w:lang w:val="en-GB"/>
    </w:rPr>
  </w:style>
  <w:style w:type="character" w:customStyle="1" w:styleId="brandtext">
    <w:name w:val="brandtext"/>
    <w:uiPriority w:val="99"/>
    <w:rsid w:val="00AD1E8D"/>
    <w:rPr>
      <w:rFonts w:cs="Times New Roman"/>
    </w:rPr>
  </w:style>
  <w:style w:type="table" w:styleId="TableGrid">
    <w:name w:val="Table Grid"/>
    <w:basedOn w:val="TableNormal"/>
    <w:uiPriority w:val="59"/>
    <w:rsid w:val="00AD1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1E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AD1E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8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1E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8D"/>
    <w:rPr>
      <w:lang w:val="en-GB"/>
    </w:rPr>
  </w:style>
  <w:style w:type="character" w:styleId="Hyperlink">
    <w:name w:val="Hyperlink"/>
    <w:uiPriority w:val="99"/>
    <w:rsid w:val="00AD1E8D"/>
    <w:rPr>
      <w:rFonts w:cs="Times New Roman"/>
      <w:color w:val="0000FF"/>
      <w:u w:val="single"/>
    </w:rPr>
  </w:style>
  <w:style w:type="character" w:customStyle="1" w:styleId="Verwijzingopmerking4">
    <w:name w:val="Verwijzing opmerking4"/>
    <w:rsid w:val="00AD1E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E8D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D1E8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1E8D"/>
  </w:style>
  <w:style w:type="character" w:styleId="PlaceholderText">
    <w:name w:val="Placeholder Text"/>
    <w:basedOn w:val="DefaultParagraphFont"/>
    <w:uiPriority w:val="99"/>
    <w:semiHidden/>
    <w:rsid w:val="00AD1E8D"/>
    <w:rPr>
      <w:color w:val="808080"/>
    </w:rPr>
  </w:style>
  <w:style w:type="character" w:customStyle="1" w:styleId="s-labels-top">
    <w:name w:val="s-labels-top"/>
    <w:basedOn w:val="DefaultParagraphFont"/>
    <w:rsid w:val="00AD0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0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dd.gs.washington.edu/snv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varsom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D096A-2172-A940-8255-1A9ECA93D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84</Words>
  <Characters>17584</Characters>
  <Application>Microsoft Office Word</Application>
  <DocSecurity>0</DocSecurity>
  <Lines>146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Zahir</dc:creator>
  <cp:lastModifiedBy>Florine Lièvre</cp:lastModifiedBy>
  <cp:revision>7</cp:revision>
  <dcterms:created xsi:type="dcterms:W3CDTF">2022-01-16T11:03:00Z</dcterms:created>
  <dcterms:modified xsi:type="dcterms:W3CDTF">2022-01-21T13:22:00Z</dcterms:modified>
</cp:coreProperties>
</file>